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63036" w14:textId="67A79035" w:rsidR="00C226D6" w:rsidRPr="00A41D56" w:rsidRDefault="00C226D6" w:rsidP="00E9371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1D56">
        <w:rPr>
          <w:rFonts w:ascii="Times New Roman" w:hAnsi="Times New Roman" w:cs="Times New Roman"/>
          <w:color w:val="0000FF"/>
          <w:sz w:val="24"/>
          <w:szCs w:val="24"/>
        </w:rPr>
        <w:t xml:space="preserve">Appendix </w:t>
      </w:r>
      <w:r w:rsidR="00A96178">
        <w:rPr>
          <w:rFonts w:ascii="Times New Roman" w:hAnsi="Times New Roman" w:cs="Times New Roman"/>
          <w:color w:val="0000FF"/>
          <w:sz w:val="24"/>
          <w:szCs w:val="24"/>
        </w:rPr>
        <w:t>6</w:t>
      </w:r>
      <w:r w:rsidR="00831D99" w:rsidRPr="00A41D56">
        <w:rPr>
          <w:rFonts w:ascii="Times New Roman" w:hAnsi="Times New Roman" w:cs="Times New Roman"/>
          <w:sz w:val="24"/>
          <w:szCs w:val="24"/>
        </w:rPr>
        <w:t xml:space="preserve">. Healthcare AI </w:t>
      </w:r>
      <w:r w:rsidR="00EA7B22">
        <w:rPr>
          <w:rFonts w:ascii="Times New Roman" w:hAnsi="Times New Roman" w:cs="Times New Roman"/>
          <w:sz w:val="24"/>
          <w:szCs w:val="24"/>
        </w:rPr>
        <w:t>Reviews</w:t>
      </w:r>
      <w:r w:rsidR="00831D99" w:rsidRPr="00A41D56">
        <w:rPr>
          <w:rFonts w:ascii="Times New Roman" w:hAnsi="Times New Roman" w:cs="Times New Roman"/>
          <w:sz w:val="24"/>
          <w:szCs w:val="24"/>
        </w:rPr>
        <w:t xml:space="preserve"> by </w:t>
      </w:r>
      <w:r w:rsidR="00E93717">
        <w:rPr>
          <w:rFonts w:ascii="Times New Roman" w:hAnsi="Times New Roman" w:cs="Times New Roman"/>
          <w:sz w:val="24"/>
          <w:szCs w:val="24"/>
        </w:rPr>
        <w:t>van de Sande’s</w:t>
      </w:r>
      <w:r w:rsidR="00831D99" w:rsidRPr="00A41D56">
        <w:rPr>
          <w:rFonts w:ascii="Times New Roman" w:hAnsi="Times New Roman" w:cs="Times New Roman"/>
          <w:sz w:val="24"/>
          <w:szCs w:val="24"/>
        </w:rPr>
        <w:t xml:space="preserve"> </w:t>
      </w:r>
      <w:r w:rsidRPr="00A41D56">
        <w:rPr>
          <w:rFonts w:ascii="Times New Roman" w:hAnsi="Times New Roman" w:cs="Times New Roman"/>
          <w:sz w:val="24"/>
          <w:szCs w:val="24"/>
        </w:rPr>
        <w:t xml:space="preserve">Lifecycle </w:t>
      </w:r>
      <w:r w:rsidR="00E93717">
        <w:rPr>
          <w:rFonts w:ascii="Times New Roman" w:hAnsi="Times New Roman" w:cs="Times New Roman"/>
          <w:sz w:val="24"/>
          <w:szCs w:val="24"/>
        </w:rPr>
        <w:t>Phases</w:t>
      </w:r>
    </w:p>
    <w:p w14:paraId="38D56B9C" w14:textId="18545FC5" w:rsidR="00C226D6" w:rsidRPr="00A41D56" w:rsidRDefault="00C226D6" w:rsidP="00C226D6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14318" w:type="dxa"/>
        <w:tblInd w:w="-431" w:type="dxa"/>
        <w:tblLook w:val="04A0" w:firstRow="1" w:lastRow="0" w:firstColumn="1" w:lastColumn="0" w:noHBand="0" w:noVBand="1"/>
      </w:tblPr>
      <w:tblGrid>
        <w:gridCol w:w="902"/>
        <w:gridCol w:w="1494"/>
        <w:gridCol w:w="766"/>
        <w:gridCol w:w="1344"/>
        <w:gridCol w:w="3433"/>
        <w:gridCol w:w="1276"/>
        <w:gridCol w:w="1843"/>
        <w:gridCol w:w="1842"/>
        <w:gridCol w:w="1418"/>
      </w:tblGrid>
      <w:tr w:rsidR="00E423E7" w:rsidRPr="00A41D56" w14:paraId="6F19ACE1" w14:textId="080E0C3D" w:rsidTr="00E423E7">
        <w:tc>
          <w:tcPr>
            <w:tcW w:w="902" w:type="dxa"/>
            <w:shd w:val="clear" w:color="auto" w:fill="D9D9D9" w:themeFill="background1" w:themeFillShade="D9"/>
          </w:tcPr>
          <w:p w14:paraId="5499D6DF" w14:textId="77777777" w:rsidR="00E423E7" w:rsidRPr="00A41D56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b/>
                <w:sz w:val="14"/>
                <w:szCs w:val="16"/>
              </w:rPr>
              <w:t>Review</w:t>
            </w:r>
          </w:p>
        </w:tc>
        <w:tc>
          <w:tcPr>
            <w:tcW w:w="1494" w:type="dxa"/>
            <w:shd w:val="clear" w:color="auto" w:fill="D9D9D9" w:themeFill="background1" w:themeFillShade="D9"/>
          </w:tcPr>
          <w:p w14:paraId="111ED803" w14:textId="77777777" w:rsidR="00E423E7" w:rsidRPr="00A41D56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b/>
                <w:sz w:val="14"/>
                <w:szCs w:val="16"/>
              </w:rPr>
              <w:t>Objectives</w:t>
            </w:r>
          </w:p>
          <w:p w14:paraId="33C3710E" w14:textId="77777777" w:rsidR="00E423E7" w:rsidRPr="0D5BBD32" w:rsidRDefault="00E423E7" w:rsidP="00E423E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</w:tcPr>
          <w:p w14:paraId="53EE37D4" w14:textId="2845091D" w:rsidR="00E423E7" w:rsidRPr="0D5BBD32" w:rsidRDefault="00E423E7" w:rsidP="00E423E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Studies</w:t>
            </w:r>
          </w:p>
        </w:tc>
        <w:tc>
          <w:tcPr>
            <w:tcW w:w="1344" w:type="dxa"/>
            <w:shd w:val="clear" w:color="auto" w:fill="D9D9D9" w:themeFill="background1" w:themeFillShade="D9"/>
          </w:tcPr>
          <w:p w14:paraId="0317F7BF" w14:textId="56C80ED7" w:rsidR="00E423E7" w:rsidRPr="00A41D56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opics</w:t>
            </w:r>
          </w:p>
        </w:tc>
        <w:tc>
          <w:tcPr>
            <w:tcW w:w="3433" w:type="dxa"/>
            <w:shd w:val="clear" w:color="auto" w:fill="D9D9D9" w:themeFill="background1" w:themeFillShade="D9"/>
          </w:tcPr>
          <w:p w14:paraId="7458B7ED" w14:textId="188BC111" w:rsidR="00E423E7" w:rsidRPr="0D5BBD32" w:rsidRDefault="00E423E7" w:rsidP="00E423E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Approaches (source from original review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EADAFF" w14:textId="55673B3F" w:rsidR="00E423E7" w:rsidRPr="00105F62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105F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omain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0B39B2" w14:textId="32DD57F7" w:rsidR="00E423E7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iginal l</w:t>
            </w:r>
            <w:r w:rsidRPr="0D5BBD3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fecycle stage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 in review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00A883F" w14:textId="61173804" w:rsidR="00E423E7" w:rsidRPr="00A41D56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Mapping to van de Sande Lifecycle phas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DF82FBE" w14:textId="6BD5ABAB" w:rsidR="00E423E7" w:rsidRDefault="00E423E7" w:rsidP="00E423E7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Quality Standards*</w:t>
            </w:r>
          </w:p>
        </w:tc>
      </w:tr>
      <w:tr w:rsidR="00E423E7" w:rsidRPr="00A41D56" w14:paraId="771B4239" w14:textId="554C4C9C" w:rsidTr="00E423E7">
        <w:tc>
          <w:tcPr>
            <w:tcW w:w="902" w:type="dxa"/>
          </w:tcPr>
          <w:p w14:paraId="470A2554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Abd-</w:t>
            </w: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Alrazaq</w:t>
            </w:r>
            <w:proofErr w:type="spellEnd"/>
          </w:p>
          <w:p w14:paraId="6691DA6D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2020</w:t>
            </w:r>
          </w:p>
          <w:p w14:paraId="6B46EF70" w14:textId="027D729C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6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41D87C5" w14:textId="675195D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xplore AI use in COVID pandemic</w:t>
            </w:r>
          </w:p>
        </w:tc>
        <w:tc>
          <w:tcPr>
            <w:tcW w:w="766" w:type="dxa"/>
          </w:tcPr>
          <w:p w14:paraId="692D44B3" w14:textId="7B7B68A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1344" w:type="dxa"/>
          </w:tcPr>
          <w:p w14:paraId="03606AC6" w14:textId="74E0A52A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Public Health, Risk Prediction, COVID-19, </w:t>
            </w:r>
          </w:p>
        </w:tc>
        <w:tc>
          <w:tcPr>
            <w:tcW w:w="3433" w:type="dxa"/>
          </w:tcPr>
          <w:p w14:paraId="447A686A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CNN, SVM, RF, DT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RNN, ANN (unspecified), TL, AE, DNN, KNN, LASSO, Polynomial Neural Network, MLP, ADQN, AB, ARIMA, BA, BERT, CBOW, EM (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Eureqa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 Modeling), GA, GAN, GLM, HAM, LDA, LIR, LM, MTDP (Multi-Task Deep Model), NB, PS, RL, SM, TSF, USEL, VAR (table 3, Appendix 5) </w:t>
            </w:r>
          </w:p>
          <w:p w14:paraId="0DC8C4B1" w14:textId="77777777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</w:tcPr>
          <w:p w14:paraId="110C29D6" w14:textId="0A94E959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</w:t>
            </w:r>
          </w:p>
        </w:tc>
        <w:tc>
          <w:tcPr>
            <w:tcW w:w="1843" w:type="dxa"/>
          </w:tcPr>
          <w:p w14:paraId="47D82381" w14:textId="77777777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12F4DE34" w14:textId="25F06F35" w:rsidR="00A17FF0" w:rsidRPr="00A41D56" w:rsidRDefault="00A17FF0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459EC5E8" w14:textId="15BC8CA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 and II</w:t>
            </w:r>
          </w:p>
        </w:tc>
        <w:tc>
          <w:tcPr>
            <w:tcW w:w="1418" w:type="dxa"/>
          </w:tcPr>
          <w:p w14:paraId="7F27AC5D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6B23EC8A" w14:textId="300C65B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Helsinki declaration</w:t>
            </w:r>
          </w:p>
        </w:tc>
      </w:tr>
      <w:tr w:rsidR="00E423E7" w:rsidRPr="00A41D56" w14:paraId="3D08D91F" w14:textId="5C364B3D" w:rsidTr="00E423E7">
        <w:tc>
          <w:tcPr>
            <w:tcW w:w="902" w:type="dxa"/>
          </w:tcPr>
          <w:p w14:paraId="7EF259AA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Adamidi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1</w:t>
            </w:r>
          </w:p>
          <w:p w14:paraId="29F67CD7" w14:textId="70F0F36F" w:rsidR="00105F62" w:rsidRPr="00EF0037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3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7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  <w:p w14:paraId="6BC888F4" w14:textId="0EA6A437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494" w:type="dxa"/>
          </w:tcPr>
          <w:p w14:paraId="670FCB73" w14:textId="3FEF815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Review AI for COVID screening, diagnosis &amp; prognosis</w:t>
            </w:r>
          </w:p>
        </w:tc>
        <w:tc>
          <w:tcPr>
            <w:tcW w:w="766" w:type="dxa"/>
          </w:tcPr>
          <w:p w14:paraId="1C4A835E" w14:textId="486C08E5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1344" w:type="dxa"/>
          </w:tcPr>
          <w:p w14:paraId="2F173E60" w14:textId="08B17E6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Public Health, COVID-19, </w:t>
            </w: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  <w:lang w:val="en-US"/>
              </w:rPr>
              <w:t>screening, diagnosis, prognosis</w:t>
            </w:r>
          </w:p>
        </w:tc>
        <w:tc>
          <w:tcPr>
            <w:tcW w:w="3433" w:type="dxa"/>
          </w:tcPr>
          <w:p w14:paraId="2704900A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B, ARMED, BE, BNB, CNN, CRT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CoxPH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ET, GBDT, GBM, GDCNN, GFS, GNB, Inception-RNN, KNN, L1LR, LASSO, LDA, LSTM, MLP, MLR, MRMR, NLP, NB, Nadam, RBF, RFE, RNN, SMOTE, SRLSR</w:t>
            </w:r>
          </w:p>
          <w:p w14:paraId="751687D3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(Section 3B, Table 1, Table 2, Table 3, Table 4, Table 5)</w:t>
            </w:r>
          </w:p>
          <w:p w14:paraId="1136687A" w14:textId="7777777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14:paraId="1339FA16" w14:textId="6A2E671B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44EBACE0" w14:textId="360BB5F9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ata Preprocessing</w:t>
            </w:r>
          </w:p>
          <w:p w14:paraId="42EDDEC5" w14:textId="77777777" w:rsid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486BDBB1" w14:textId="078B61AB" w:rsidR="00A17FF0" w:rsidRPr="00A41D56" w:rsidRDefault="00A17FF0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21A61BBD" w14:textId="26CBEE18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Mapped to phases 0, I and II. </w:t>
            </w:r>
          </w:p>
          <w:p w14:paraId="70B0786D" w14:textId="1585650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418" w:type="dxa"/>
          </w:tcPr>
          <w:p w14:paraId="66A62585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OBAST</w:t>
            </w:r>
          </w:p>
          <w:p w14:paraId="29F14C96" w14:textId="0EFA409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TRIPOD, FDA-SaMD,  STROBE</w:t>
            </w:r>
          </w:p>
        </w:tc>
      </w:tr>
      <w:tr w:rsidR="00E423E7" w:rsidRPr="00A41D56" w14:paraId="5F7A3712" w14:textId="2913DFC6" w:rsidTr="00E423E7">
        <w:tc>
          <w:tcPr>
            <w:tcW w:w="902" w:type="dxa"/>
          </w:tcPr>
          <w:p w14:paraId="1583AE88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ar</w:t>
            </w:r>
            <w:r w:rsidR="00105F62">
              <w:rPr>
                <w:rFonts w:ascii="Times New Roman" w:hAnsi="Times New Roman" w:cs="Times New Roman"/>
                <w:sz w:val="14"/>
                <w:szCs w:val="16"/>
              </w:rPr>
              <w:t>b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oi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2</w:t>
            </w:r>
          </w:p>
          <w:p w14:paraId="177E46EB" w14:textId="1E91AA9D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8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5D73EAC" w14:textId="62421E6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Compare ML with severity of illness scores for ICU mortality</w:t>
            </w:r>
          </w:p>
        </w:tc>
        <w:tc>
          <w:tcPr>
            <w:tcW w:w="766" w:type="dxa"/>
          </w:tcPr>
          <w:p w14:paraId="67BEFFD3" w14:textId="739E14D3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1344" w:type="dxa"/>
          </w:tcPr>
          <w:p w14:paraId="62A19C29" w14:textId="719E7A19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rediction, mortality, ICU</w:t>
            </w:r>
          </w:p>
        </w:tc>
        <w:tc>
          <w:tcPr>
            <w:tcW w:w="3433" w:type="dxa"/>
          </w:tcPr>
          <w:p w14:paraId="5855F671" w14:textId="7C65B2B1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NN-ELM, DT, ELM, Ensemble LSTM, ESICULA, GA, GBM, KNN, LASSO, LR Ensemble SL, LSTM, Multivariate LR, NN, NN-ELM, RF, RNN, SGB, SVC, SVM, Univariate LR, XGB (Table 3, Table 4)</w:t>
            </w:r>
          </w:p>
        </w:tc>
        <w:tc>
          <w:tcPr>
            <w:tcW w:w="1276" w:type="dxa"/>
          </w:tcPr>
          <w:p w14:paraId="3FF04B73" w14:textId="6F52D8D9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</w:t>
            </w:r>
          </w:p>
        </w:tc>
        <w:tc>
          <w:tcPr>
            <w:tcW w:w="1843" w:type="dxa"/>
          </w:tcPr>
          <w:p w14:paraId="1E0C3563" w14:textId="77777777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ata Preparation</w:t>
            </w:r>
          </w:p>
          <w:p w14:paraId="22640E43" w14:textId="77777777" w:rsid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odel Training</w:t>
            </w:r>
          </w:p>
          <w:p w14:paraId="324EB1A4" w14:textId="6DC521B4" w:rsidR="00A17FF0" w:rsidRPr="00A41D56" w:rsidRDefault="00A17FF0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66BC4399" w14:textId="763D9A3E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 and II</w:t>
            </w:r>
          </w:p>
        </w:tc>
        <w:tc>
          <w:tcPr>
            <w:tcW w:w="1418" w:type="dxa"/>
          </w:tcPr>
          <w:p w14:paraId="7A7C7B21" w14:textId="318C186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OBAST</w:t>
            </w:r>
          </w:p>
        </w:tc>
      </w:tr>
      <w:tr w:rsidR="00E423E7" w:rsidRPr="00A41D56" w14:paraId="1531C6F6" w14:textId="148C96C7" w:rsidTr="00E423E7">
        <w:tc>
          <w:tcPr>
            <w:tcW w:w="902" w:type="dxa"/>
          </w:tcPr>
          <w:p w14:paraId="4A2498F6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attineni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2</w:t>
            </w:r>
          </w:p>
          <w:p w14:paraId="6E9F9C5B" w14:textId="2FBE5117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9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69579A7" w14:textId="1D9544E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Analyze AI role in development of biobanks</w:t>
            </w:r>
          </w:p>
        </w:tc>
        <w:tc>
          <w:tcPr>
            <w:tcW w:w="766" w:type="dxa"/>
          </w:tcPr>
          <w:p w14:paraId="4F026368" w14:textId="1291E87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1344" w:type="dxa"/>
          </w:tcPr>
          <w:p w14:paraId="69A74AE3" w14:textId="25692D7A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Biobanks</w:t>
            </w:r>
          </w:p>
        </w:tc>
        <w:tc>
          <w:tcPr>
            <w:tcW w:w="3433" w:type="dxa"/>
          </w:tcPr>
          <w:p w14:paraId="3BAD576F" w14:textId="6485390B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CNN, SFCN</w:t>
            </w:r>
          </w:p>
        </w:tc>
        <w:tc>
          <w:tcPr>
            <w:tcW w:w="1276" w:type="dxa"/>
          </w:tcPr>
          <w:p w14:paraId="7CCF7C58" w14:textId="74DC1F65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Computer Science</w:t>
            </w:r>
          </w:p>
        </w:tc>
        <w:tc>
          <w:tcPr>
            <w:tcW w:w="1843" w:type="dxa"/>
          </w:tcPr>
          <w:p w14:paraId="20EC4484" w14:textId="4837B925" w:rsidR="00E423E7" w:rsidRPr="000906A1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906A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Development, </w:t>
            </w:r>
          </w:p>
          <w:p w14:paraId="2AB8CACF" w14:textId="5E84D0B2" w:rsidR="00E423E7" w:rsidRPr="00A41D56" w:rsidRDefault="00A17FF0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Performance </w:t>
            </w:r>
            <w:r w:rsidR="00E423E7" w:rsidRPr="000906A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sessment</w:t>
            </w:r>
          </w:p>
        </w:tc>
        <w:tc>
          <w:tcPr>
            <w:tcW w:w="1842" w:type="dxa"/>
          </w:tcPr>
          <w:p w14:paraId="5651A4F2" w14:textId="7534210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 maybe II?</w:t>
            </w:r>
          </w:p>
        </w:tc>
        <w:tc>
          <w:tcPr>
            <w:tcW w:w="1418" w:type="dxa"/>
          </w:tcPr>
          <w:p w14:paraId="70811872" w14:textId="6690E87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S</w:t>
            </w:r>
          </w:p>
        </w:tc>
      </w:tr>
      <w:tr w:rsidR="00E423E7" w:rsidRPr="00A41D56" w14:paraId="2D3F1ABE" w14:textId="2393CA8C" w:rsidTr="00E423E7">
        <w:tc>
          <w:tcPr>
            <w:tcW w:w="902" w:type="dxa"/>
          </w:tcPr>
          <w:p w14:paraId="39F4D06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ertini 2022</w:t>
            </w:r>
          </w:p>
          <w:p w14:paraId="31AA8630" w14:textId="2E9C95CF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47D01FFD" w14:textId="0281834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ummarize ML that predict pregnancy complications</w:t>
            </w:r>
          </w:p>
        </w:tc>
        <w:tc>
          <w:tcPr>
            <w:tcW w:w="766" w:type="dxa"/>
          </w:tcPr>
          <w:p w14:paraId="571A65B9" w14:textId="029053A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1344" w:type="dxa"/>
          </w:tcPr>
          <w:p w14:paraId="1ED16232" w14:textId="29AC6E9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erinatal, complications</w:t>
            </w:r>
          </w:p>
        </w:tc>
        <w:tc>
          <w:tcPr>
            <w:tcW w:w="3433" w:type="dxa"/>
          </w:tcPr>
          <w:p w14:paraId="10FE8985" w14:textId="65EA47DD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B, ANN, DT, EN, GAM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GAuM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GBM, HRF, J48, LDA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MRF, MLP, MLR, NB, NN, RBN, RF, SGAM, SVM, XGB (Table 3)</w:t>
            </w:r>
          </w:p>
        </w:tc>
        <w:tc>
          <w:tcPr>
            <w:tcW w:w="1276" w:type="dxa"/>
          </w:tcPr>
          <w:p w14:paraId="04BBA8D9" w14:textId="04000CFA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Computer Science</w:t>
            </w:r>
          </w:p>
        </w:tc>
        <w:tc>
          <w:tcPr>
            <w:tcW w:w="1843" w:type="dxa"/>
          </w:tcPr>
          <w:p w14:paraId="4FDA635E" w14:textId="284E31C5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5AD80F42" w14:textId="61CA7491" w:rsid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  <w:p w14:paraId="261CF5F5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34048A6C" w14:textId="088CAD5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 0, I and II with need for phase III clinical testing</w:t>
            </w:r>
          </w:p>
        </w:tc>
        <w:tc>
          <w:tcPr>
            <w:tcW w:w="1418" w:type="dxa"/>
          </w:tcPr>
          <w:p w14:paraId="77CE1D85" w14:textId="60329D7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ASP</w:t>
            </w:r>
          </w:p>
        </w:tc>
      </w:tr>
      <w:tr w:rsidR="00E423E7" w:rsidRPr="00A41D56" w14:paraId="7A6E3D4D" w14:textId="394F6E27" w:rsidTr="00E423E7">
        <w:tc>
          <w:tcPr>
            <w:tcW w:w="902" w:type="dxa"/>
          </w:tcPr>
          <w:p w14:paraId="1994F7AD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hatt 2022</w:t>
            </w:r>
          </w:p>
          <w:p w14:paraId="71F98360" w14:textId="574FFC3D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F002F1F" w14:textId="3D95EC19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xamine AI in mHealth for remote patient monitoring &amp; disease management</w:t>
            </w:r>
          </w:p>
        </w:tc>
        <w:tc>
          <w:tcPr>
            <w:tcW w:w="766" w:type="dxa"/>
          </w:tcPr>
          <w:p w14:paraId="3D5DAA33" w14:textId="75E71F5C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1344" w:type="dxa"/>
          </w:tcPr>
          <w:p w14:paraId="59BCFF01" w14:textId="2ABD5B2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mHealth, disease management</w:t>
            </w:r>
          </w:p>
        </w:tc>
        <w:tc>
          <w:tcPr>
            <w:tcW w:w="3433" w:type="dxa"/>
          </w:tcPr>
          <w:p w14:paraId="4B59E3D8" w14:textId="67D3E69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DL,FL</w:t>
            </w:r>
          </w:p>
        </w:tc>
        <w:tc>
          <w:tcPr>
            <w:tcW w:w="1276" w:type="dxa"/>
          </w:tcPr>
          <w:p w14:paraId="4B490777" w14:textId="0FEE7DB9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2186ADCD" w14:textId="77777777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12046F56" w14:textId="37605BE3" w:rsidR="00A17FF0" w:rsidRPr="00A41D56" w:rsidRDefault="00A17FF0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sessment?</w:t>
            </w:r>
          </w:p>
        </w:tc>
        <w:tc>
          <w:tcPr>
            <w:tcW w:w="1842" w:type="dxa"/>
          </w:tcPr>
          <w:p w14:paraId="4F2FDE41" w14:textId="44602E0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</w:p>
        </w:tc>
        <w:tc>
          <w:tcPr>
            <w:tcW w:w="1418" w:type="dxa"/>
          </w:tcPr>
          <w:p w14:paraId="3741AB4E" w14:textId="10CF59E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369C3373" w14:textId="6D55A0B5" w:rsidTr="00E423E7">
        <w:tc>
          <w:tcPr>
            <w:tcW w:w="902" w:type="dxa"/>
          </w:tcPr>
          <w:p w14:paraId="0117BDE1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uchanan 2020</w:t>
            </w:r>
          </w:p>
          <w:p w14:paraId="68F1A5C4" w14:textId="5857087A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45FDE25" w14:textId="3B8F427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AI trends &amp; implications on nursing admin, practice &amp; research</w:t>
            </w:r>
          </w:p>
        </w:tc>
        <w:tc>
          <w:tcPr>
            <w:tcW w:w="766" w:type="dxa"/>
          </w:tcPr>
          <w:p w14:paraId="26BD6E4A" w14:textId="3EAB14D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18+13</w:t>
            </w:r>
          </w:p>
        </w:tc>
        <w:tc>
          <w:tcPr>
            <w:tcW w:w="1344" w:type="dxa"/>
          </w:tcPr>
          <w:p w14:paraId="1BBF9034" w14:textId="4D573C9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administration, clinical practice, policy, research</w:t>
            </w:r>
          </w:p>
        </w:tc>
        <w:tc>
          <w:tcPr>
            <w:tcW w:w="3433" w:type="dxa"/>
          </w:tcPr>
          <w:p w14:paraId="14ACB39D" w14:textId="4741172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L, SAR, CDSS, chatbots</w:t>
            </w:r>
          </w:p>
        </w:tc>
        <w:tc>
          <w:tcPr>
            <w:tcW w:w="1276" w:type="dxa"/>
          </w:tcPr>
          <w:p w14:paraId="440C6690" w14:textId="5286B3CD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Robotics</w:t>
            </w:r>
          </w:p>
        </w:tc>
        <w:tc>
          <w:tcPr>
            <w:tcW w:w="1843" w:type="dxa"/>
          </w:tcPr>
          <w:p w14:paraId="0311BD47" w14:textId="77777777" w:rsidR="00E423E7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nceptual Research</w:t>
            </w:r>
          </w:p>
          <w:p w14:paraId="4F4485EC" w14:textId="77777777" w:rsid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64035194" w14:textId="77777777" w:rsid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esting</w:t>
            </w:r>
          </w:p>
          <w:p w14:paraId="6EC76D2D" w14:textId="5795F93D" w:rsidR="00A17FF0" w:rsidRPr="00A17FF0" w:rsidRDefault="00A17FF0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valuation</w:t>
            </w:r>
          </w:p>
        </w:tc>
        <w:tc>
          <w:tcPr>
            <w:tcW w:w="1842" w:type="dxa"/>
          </w:tcPr>
          <w:p w14:paraId="379051BB" w14:textId="1A3DDEFC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Implied need for nurses to be involved with all phases from need to design to implementation</w:t>
            </w:r>
          </w:p>
        </w:tc>
        <w:tc>
          <w:tcPr>
            <w:tcW w:w="1418" w:type="dxa"/>
          </w:tcPr>
          <w:p w14:paraId="7DB81EC5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090323A3" w14:textId="1B816C7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ISO1-3482, EU-SPARC, ISO/TC299, COREQ</w:t>
            </w:r>
          </w:p>
        </w:tc>
      </w:tr>
      <w:tr w:rsidR="00E423E7" w:rsidRPr="00A41D56" w14:paraId="0292C0E7" w14:textId="587ADCA2" w:rsidTr="00E423E7">
        <w:tc>
          <w:tcPr>
            <w:tcW w:w="902" w:type="dxa"/>
          </w:tcPr>
          <w:p w14:paraId="286ED8D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Buchanan 2021</w:t>
            </w:r>
          </w:p>
          <w:p w14:paraId="59961245" w14:textId="2A4C9153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1299AC6" w14:textId="01F6AA3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ummarize influences of AI on nursing education</w:t>
            </w:r>
          </w:p>
        </w:tc>
        <w:tc>
          <w:tcPr>
            <w:tcW w:w="766" w:type="dxa"/>
          </w:tcPr>
          <w:p w14:paraId="53BD434C" w14:textId="444C7093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1344" w:type="dxa"/>
          </w:tcPr>
          <w:p w14:paraId="241830E4" w14:textId="4C3CCE2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3433" w:type="dxa"/>
          </w:tcPr>
          <w:p w14:paraId="23C42C50" w14:textId="27210749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24"/>
              </w:rPr>
              <w:t>ML, virtual avatar applications, chatbots, wearable armband w/ ML, predictive analysis, virtual and augmented reality, smart homes, robots</w:t>
            </w:r>
          </w:p>
        </w:tc>
        <w:tc>
          <w:tcPr>
            <w:tcW w:w="1276" w:type="dxa"/>
          </w:tcPr>
          <w:p w14:paraId="41E4567D" w14:textId="40735657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24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Robotics</w:t>
            </w:r>
          </w:p>
        </w:tc>
        <w:tc>
          <w:tcPr>
            <w:tcW w:w="1843" w:type="dxa"/>
          </w:tcPr>
          <w:p w14:paraId="5C5C30F5" w14:textId="7777777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sign</w:t>
            </w:r>
          </w:p>
          <w:p w14:paraId="6B35E7F8" w14:textId="77777777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mplementation</w:t>
            </w:r>
          </w:p>
          <w:p w14:paraId="6495FBC0" w14:textId="71C01936" w:rsidR="00122C5E" w:rsidRPr="00A41D56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Evaluation</w:t>
            </w:r>
          </w:p>
        </w:tc>
        <w:tc>
          <w:tcPr>
            <w:tcW w:w="1842" w:type="dxa"/>
          </w:tcPr>
          <w:p w14:paraId="20AF5D15" w14:textId="6643A14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Implied need for nurses to be part of co-design at all stages. Strong educational foundation in AI principles is first step</w:t>
            </w:r>
          </w:p>
        </w:tc>
        <w:tc>
          <w:tcPr>
            <w:tcW w:w="1418" w:type="dxa"/>
          </w:tcPr>
          <w:p w14:paraId="7C6F2A6F" w14:textId="4F2A151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13D40491" w14:textId="4FBBE0A1" w:rsidTr="00E423E7">
        <w:tc>
          <w:tcPr>
            <w:tcW w:w="902" w:type="dxa"/>
          </w:tcPr>
          <w:p w14:paraId="02F60502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Chew 2022</w:t>
            </w:r>
          </w:p>
          <w:p w14:paraId="2DB840E9" w14:textId="203B01C2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CF651EC" w14:textId="6EED2D5D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rovide overview of perceptions &amp; needs of AI to increase adoption in healthcare</w:t>
            </w:r>
          </w:p>
        </w:tc>
        <w:tc>
          <w:tcPr>
            <w:tcW w:w="766" w:type="dxa"/>
          </w:tcPr>
          <w:p w14:paraId="045282B6" w14:textId="43878EC5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1344" w:type="dxa"/>
          </w:tcPr>
          <w:p w14:paraId="73EB07B6" w14:textId="1ECB9CFE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general </w:t>
            </w:r>
          </w:p>
        </w:tc>
        <w:tc>
          <w:tcPr>
            <w:tcW w:w="3433" w:type="dxa"/>
          </w:tcPr>
          <w:p w14:paraId="5B73F387" w14:textId="39213B22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Chatbots, Weak AI, image recognition, AI diagnosis, NLP, predictive modeling</w:t>
            </w:r>
          </w:p>
        </w:tc>
        <w:tc>
          <w:tcPr>
            <w:tcW w:w="1276" w:type="dxa"/>
          </w:tcPr>
          <w:p w14:paraId="1CB88F5A" w14:textId="37E4B156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, Robotics</w:t>
            </w:r>
          </w:p>
        </w:tc>
        <w:tc>
          <w:tcPr>
            <w:tcW w:w="1843" w:type="dxa"/>
          </w:tcPr>
          <w:p w14:paraId="2B045DB1" w14:textId="7777777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Knowledge Persuasion</w:t>
            </w:r>
          </w:p>
          <w:p w14:paraId="1D470240" w14:textId="77777777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cision</w:t>
            </w:r>
          </w:p>
          <w:p w14:paraId="0F561AAA" w14:textId="77777777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mplementation</w:t>
            </w:r>
          </w:p>
          <w:p w14:paraId="21127B57" w14:textId="3BDE5B7B" w:rsidR="00122C5E" w:rsidRPr="00A41D56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nfirmation</w:t>
            </w:r>
          </w:p>
        </w:tc>
        <w:tc>
          <w:tcPr>
            <w:tcW w:w="1842" w:type="dxa"/>
          </w:tcPr>
          <w:p w14:paraId="63B0E1D1" w14:textId="62A8EE3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Needs based analysis is recommended before development of AI systems</w:t>
            </w:r>
          </w:p>
        </w:tc>
        <w:tc>
          <w:tcPr>
            <w:tcW w:w="1418" w:type="dxa"/>
          </w:tcPr>
          <w:p w14:paraId="75A56783" w14:textId="1C77549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27C4AB6D" w14:textId="6581036D" w:rsidTr="00E423E7">
        <w:tc>
          <w:tcPr>
            <w:tcW w:w="902" w:type="dxa"/>
          </w:tcPr>
          <w:p w14:paraId="15FFAD6D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Choudhury 2020a</w:t>
            </w:r>
          </w:p>
          <w:p w14:paraId="6F930212" w14:textId="4C811BB9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BC6B8C4" w14:textId="1BF22EC4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AI/ML in geriatric chronic diseases </w:t>
            </w:r>
          </w:p>
        </w:tc>
        <w:tc>
          <w:tcPr>
            <w:tcW w:w="766" w:type="dxa"/>
          </w:tcPr>
          <w:p w14:paraId="32E5B0F6" w14:textId="427CED7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1344" w:type="dxa"/>
          </w:tcPr>
          <w:p w14:paraId="30AD2CC0" w14:textId="6C6D29B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atient safety outcomes</w:t>
            </w:r>
          </w:p>
        </w:tc>
        <w:tc>
          <w:tcPr>
            <w:tcW w:w="3433" w:type="dxa"/>
          </w:tcPr>
          <w:p w14:paraId="15427747" w14:textId="4AE6695C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NN, BICMM, BNC, C4.5, CPH, DBN, DCNN, DT, EMLA, GNB, IFAST, KL, KNN, LASSO, LDA, LP, L1-LR, LR, LSR, M2TL, MDR, MLFFB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SVM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MKSVM, NB, PCA, PSO-SVM, RF, RP, SOM, SVM-RBF, SVM,  XGB (Table S1)</w:t>
            </w:r>
          </w:p>
        </w:tc>
        <w:tc>
          <w:tcPr>
            <w:tcW w:w="1276" w:type="dxa"/>
          </w:tcPr>
          <w:p w14:paraId="56BC1A73" w14:textId="0A52603B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6E22BE34" w14:textId="44E63DD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odel Development</w:t>
            </w:r>
          </w:p>
          <w:p w14:paraId="45E7BC56" w14:textId="52D4DCFA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raining</w:t>
            </w:r>
          </w:p>
          <w:p w14:paraId="66311B5D" w14:textId="36FD1A7B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  <w:p w14:paraId="26F7313C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640B7CEE" w14:textId="327300B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216D49BC" w14:textId="28F4104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SO/IEC CS 23053, ISO/WD TR 22100-5, NIST, Laskai, OECD-AI (p464,467) **</w:t>
            </w:r>
          </w:p>
        </w:tc>
      </w:tr>
      <w:tr w:rsidR="00E423E7" w:rsidRPr="00A41D56" w14:paraId="539B2583" w14:textId="78B282AA" w:rsidTr="00E423E7">
        <w:tc>
          <w:tcPr>
            <w:tcW w:w="902" w:type="dxa"/>
          </w:tcPr>
          <w:p w14:paraId="6F11100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Choudhury 2020b</w:t>
            </w:r>
          </w:p>
          <w:p w14:paraId="4FCF5C6B" w14:textId="144404E4" w:rsidR="00105F62" w:rsidRPr="00A41D56" w:rsidRDefault="00B12F19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105F62" w:rsidRPr="00EF0037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="00105F62"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12E7A74" w14:textId="7777777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</w:p>
        </w:tc>
        <w:tc>
          <w:tcPr>
            <w:tcW w:w="766" w:type="dxa"/>
          </w:tcPr>
          <w:p w14:paraId="3792628C" w14:textId="4DAEB629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1344" w:type="dxa"/>
          </w:tcPr>
          <w:p w14:paraId="07FD1352" w14:textId="30C2ADCD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geriatrics, disease management</w:t>
            </w:r>
          </w:p>
        </w:tc>
        <w:tc>
          <w:tcPr>
            <w:tcW w:w="3433" w:type="dxa"/>
          </w:tcPr>
          <w:p w14:paraId="7421C2C6" w14:textId="0464B861" w:rsidR="00E423E7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UC, AI, BCP-NN, BCPNN, BNM, BCT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BiLSTM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C4.5, CARD, CART, CC, CHAID, CNN, CRF, CRFNN, CSS, DEWS, DT, ET, J48, KNN, LASSO, LR, LRM, LSTMRNN, MEWS, MLP, MMD, MT, NB, NN, NN-BP, NLP, RDAC, RF, RNN, SAC, SELF, SVR, SVM, XGB</w:t>
            </w:r>
          </w:p>
        </w:tc>
        <w:tc>
          <w:tcPr>
            <w:tcW w:w="1276" w:type="dxa"/>
          </w:tcPr>
          <w:p w14:paraId="4A2114EF" w14:textId="31E688FB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</w:t>
            </w:r>
          </w:p>
        </w:tc>
        <w:tc>
          <w:tcPr>
            <w:tcW w:w="1843" w:type="dxa"/>
          </w:tcPr>
          <w:p w14:paraId="4146427C" w14:textId="5B8C1022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2753DB4B" w14:textId="40D89315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  <w:p w14:paraId="520DC341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245E6025" w14:textId="0CE025D9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36211FDA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RIPOD, TRIPOD-ML (cited but not used in AI studies; cited NIST standards p23)</w:t>
            </w:r>
          </w:p>
          <w:p w14:paraId="734BBDFF" w14:textId="2FCFC08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 xml:space="preserve">FAERS, </w:t>
            </w:r>
            <w:proofErr w:type="spellStart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MedEx</w:t>
            </w:r>
            <w:proofErr w:type="spellEnd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 xml:space="preserve">, </w:t>
            </w:r>
            <w:proofErr w:type="spellStart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RxNorm</w:t>
            </w:r>
            <w:proofErr w:type="spellEnd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 xml:space="preserve">, MedDRA, </w:t>
            </w:r>
            <w:proofErr w:type="spellStart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PCONet</w:t>
            </w:r>
            <w:proofErr w:type="spellEnd"/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, MADE</w:t>
            </w:r>
          </w:p>
        </w:tc>
      </w:tr>
      <w:tr w:rsidR="00E423E7" w:rsidRPr="00A41D56" w14:paraId="0C0E4277" w14:textId="3BC4E4C9" w:rsidTr="00E423E7">
        <w:tc>
          <w:tcPr>
            <w:tcW w:w="902" w:type="dxa"/>
          </w:tcPr>
          <w:p w14:paraId="340DDF3F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lastRenderedPageBreak/>
              <w:t>Eldaly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2</w:t>
            </w:r>
          </w:p>
          <w:p w14:paraId="3716FE52" w14:textId="2C03D4EF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7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8DB2157" w14:textId="34F8E7D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Use of AI in lymphedema prevention, diagnosis &amp; management</w:t>
            </w:r>
          </w:p>
        </w:tc>
        <w:tc>
          <w:tcPr>
            <w:tcW w:w="766" w:type="dxa"/>
          </w:tcPr>
          <w:p w14:paraId="4B86797A" w14:textId="428F2B1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1344" w:type="dxa"/>
          </w:tcPr>
          <w:p w14:paraId="74737F5A" w14:textId="05DB5CD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prevention, diagnosis, disease management </w:t>
            </w:r>
          </w:p>
        </w:tc>
        <w:tc>
          <w:tcPr>
            <w:tcW w:w="3433" w:type="dxa"/>
          </w:tcPr>
          <w:p w14:paraId="23DC25E2" w14:textId="27021F6E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NN, ANFIS, Chatbots, DT, EML, FLDA, FM, GBRM, GLM, GPRM, KNN, MARS, MEENM, NB, NLP, RF, Robotics, SL, SRE, SVM (Discussion)</w:t>
            </w:r>
          </w:p>
        </w:tc>
        <w:tc>
          <w:tcPr>
            <w:tcW w:w="1276" w:type="dxa"/>
          </w:tcPr>
          <w:p w14:paraId="40DE00A7" w14:textId="4E3A0B9B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Robotics</w:t>
            </w:r>
          </w:p>
        </w:tc>
        <w:tc>
          <w:tcPr>
            <w:tcW w:w="1843" w:type="dxa"/>
          </w:tcPr>
          <w:p w14:paraId="7391ACE2" w14:textId="77777777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 implied</w:t>
            </w:r>
          </w:p>
          <w:p w14:paraId="60739EF3" w14:textId="5C8DD937" w:rsidR="00122C5E" w:rsidRP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 needed</w:t>
            </w:r>
          </w:p>
        </w:tc>
        <w:tc>
          <w:tcPr>
            <w:tcW w:w="1842" w:type="dxa"/>
          </w:tcPr>
          <w:p w14:paraId="0A12BDF6" w14:textId="1EC9001C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 0 and I</w:t>
            </w:r>
          </w:p>
        </w:tc>
        <w:tc>
          <w:tcPr>
            <w:tcW w:w="1418" w:type="dxa"/>
          </w:tcPr>
          <w:p w14:paraId="0B89C452" w14:textId="501A5FE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01BC9CBB" w14:textId="3F3D3456" w:rsidTr="00E423E7">
        <w:tc>
          <w:tcPr>
            <w:tcW w:w="902" w:type="dxa"/>
          </w:tcPr>
          <w:p w14:paraId="52D992D7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bookmarkStart w:id="0" w:name="_Hlk133760595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Glaz 2021</w:t>
            </w:r>
          </w:p>
          <w:p w14:paraId="3F3A617F" w14:textId="3EA1DA76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4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413799E9" w14:textId="4BE35715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ummarize ML-NLP for mental health methodological &amp; technical terms</w:t>
            </w:r>
          </w:p>
        </w:tc>
        <w:tc>
          <w:tcPr>
            <w:tcW w:w="766" w:type="dxa"/>
          </w:tcPr>
          <w:p w14:paraId="7288ACD6" w14:textId="09761124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1344" w:type="dxa"/>
          </w:tcPr>
          <w:p w14:paraId="55E49518" w14:textId="00EF2C7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mental health</w:t>
            </w:r>
          </w:p>
        </w:tc>
        <w:tc>
          <w:tcPr>
            <w:tcW w:w="3433" w:type="dxa"/>
          </w:tcPr>
          <w:p w14:paraId="177C8FA9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C4.5, CRA, CUI, DT, KM, LDA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LSA, NB, NN, RF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SentiAna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SVM, TF-IDF</w:t>
            </w:r>
          </w:p>
          <w:p w14:paraId="2FE00C60" w14:textId="7777777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14:paraId="6D6A9622" w14:textId="4FA60A25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, Computer Science</w:t>
            </w:r>
          </w:p>
        </w:tc>
        <w:tc>
          <w:tcPr>
            <w:tcW w:w="1843" w:type="dxa"/>
          </w:tcPr>
          <w:p w14:paraId="51C22A89" w14:textId="7777777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eprocessing</w:t>
            </w:r>
          </w:p>
          <w:p w14:paraId="444E14A4" w14:textId="454F70EE" w:rsidR="00122C5E" w:rsidRPr="00A41D56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lassification</w:t>
            </w:r>
          </w:p>
        </w:tc>
        <w:tc>
          <w:tcPr>
            <w:tcW w:w="1842" w:type="dxa"/>
          </w:tcPr>
          <w:p w14:paraId="2D2F116F" w14:textId="058916DA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1EDCE3E0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2A0DAA13" w14:textId="1B1ED78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UMLS</w:t>
            </w:r>
          </w:p>
        </w:tc>
      </w:tr>
      <w:bookmarkEnd w:id="0"/>
      <w:tr w:rsidR="00E423E7" w:rsidRPr="00A41D56" w14:paraId="18F5E0C1" w14:textId="694264C8" w:rsidTr="00E423E7">
        <w:tc>
          <w:tcPr>
            <w:tcW w:w="902" w:type="dxa"/>
          </w:tcPr>
          <w:p w14:paraId="2C4AE85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Guo 2021</w:t>
            </w:r>
          </w:p>
          <w:p w14:paraId="695CF49B" w14:textId="3E224BC3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9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B5E6E02" w14:textId="6B90A601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xamine if AI applications integrated heterogeneous data for COVID modeling</w:t>
            </w:r>
          </w:p>
        </w:tc>
        <w:tc>
          <w:tcPr>
            <w:tcW w:w="766" w:type="dxa"/>
          </w:tcPr>
          <w:p w14:paraId="5064BC9A" w14:textId="117C537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794</w:t>
            </w:r>
          </w:p>
        </w:tc>
        <w:tc>
          <w:tcPr>
            <w:tcW w:w="1344" w:type="dxa"/>
          </w:tcPr>
          <w:p w14:paraId="413C2732" w14:textId="005B7A0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rediction, diagnosis, prognosis, COVID-19</w:t>
            </w:r>
          </w:p>
        </w:tc>
        <w:tc>
          <w:tcPr>
            <w:tcW w:w="3433" w:type="dxa"/>
          </w:tcPr>
          <w:p w14:paraId="73868CF8" w14:textId="20A011ED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3DQI, ACNN, AB, AI, ANN, ANFIS, ARIMA, BFDA, BGFS-PNN, B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cGAN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CLHC, CNN, CPC-NN, CPH, DE, DML, DNN, DSA-MIL, DT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DoL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EDEM, EN, ET, FDA, GB, GLM, GNB, HC, K%BD, KM, k-NN, KG, LASSO, LDA, LB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LR, LSTM, MA-CLR, MLP, NB, NC, NLP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One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PCA, PCR, PLS, PLSR, PSO, QDA, RBF, RF, RT, SC, SGD, SHAP, SOM, SVM, U-Net, XGB, ZeroR</w:t>
            </w:r>
          </w:p>
        </w:tc>
        <w:tc>
          <w:tcPr>
            <w:tcW w:w="1276" w:type="dxa"/>
          </w:tcPr>
          <w:p w14:paraId="242B51E7" w14:textId="41479E09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1A14193B" w14:textId="62D9E0CA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3645FAF1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15C746DA" w14:textId="2B06E5B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33212A3E" w14:textId="093E1C2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24055E3E" w14:textId="1A5E6158" w:rsidTr="00E423E7">
        <w:tc>
          <w:tcPr>
            <w:tcW w:w="902" w:type="dxa"/>
          </w:tcPr>
          <w:p w14:paraId="66F7D9DB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Hassan 2021</w:t>
            </w:r>
          </w:p>
          <w:p w14:paraId="3BD55766" w14:textId="448D32BB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0C5D1098" w14:textId="273D6B5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Identify optimal predictors of infection &amp; sepsis</w:t>
            </w:r>
          </w:p>
        </w:tc>
        <w:tc>
          <w:tcPr>
            <w:tcW w:w="766" w:type="dxa"/>
          </w:tcPr>
          <w:p w14:paraId="0CA8E6D5" w14:textId="699BD233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344" w:type="dxa"/>
          </w:tcPr>
          <w:p w14:paraId="2FDCF6AB" w14:textId="43A42EEC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rediction, sepsis</w:t>
            </w:r>
          </w:p>
        </w:tc>
        <w:tc>
          <w:tcPr>
            <w:tcW w:w="3433" w:type="dxa"/>
          </w:tcPr>
          <w:p w14:paraId="68E16D92" w14:textId="37DC682C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InSight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LASSO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MCRM, MLR, NNA, RF, RNN, SRM, SVM, TABN, ULR (Table 3)</w:t>
            </w:r>
          </w:p>
        </w:tc>
        <w:tc>
          <w:tcPr>
            <w:tcW w:w="1276" w:type="dxa"/>
          </w:tcPr>
          <w:p w14:paraId="54EAAEC8" w14:textId="0BDAEDCC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and Computer Science</w:t>
            </w:r>
          </w:p>
        </w:tc>
        <w:tc>
          <w:tcPr>
            <w:tcW w:w="1843" w:type="dxa"/>
          </w:tcPr>
          <w:p w14:paraId="4B06C9B0" w14:textId="7777777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75C510D4" w14:textId="77777777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raining</w:t>
            </w:r>
          </w:p>
          <w:p w14:paraId="0DA86348" w14:textId="7519A355" w:rsidR="00122C5E" w:rsidRPr="00A41D56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75ED19D8" w14:textId="65FEBFC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 and II</w:t>
            </w:r>
          </w:p>
        </w:tc>
        <w:tc>
          <w:tcPr>
            <w:tcW w:w="1418" w:type="dxa"/>
          </w:tcPr>
          <w:p w14:paraId="31C9381F" w14:textId="2ECA9EB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RIPOD, NOS</w:t>
            </w:r>
          </w:p>
        </w:tc>
      </w:tr>
      <w:tr w:rsidR="00122C5E" w:rsidRPr="00A41D56" w14:paraId="6A23484E" w14:textId="0F7ADE39" w:rsidTr="00E423E7">
        <w:tc>
          <w:tcPr>
            <w:tcW w:w="902" w:type="dxa"/>
          </w:tcPr>
          <w:p w14:paraId="71C159AD" w14:textId="77777777" w:rsidR="00122C5E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Huang 2022</w:t>
            </w:r>
          </w:p>
          <w:p w14:paraId="489D5C58" w14:textId="6A76307E" w:rsidR="00105F62" w:rsidRPr="00A41D56" w:rsidRDefault="00105F62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1586DAA6" w14:textId="7A4C2040" w:rsidR="00122C5E" w:rsidRPr="0D5BBD32" w:rsidRDefault="00122C5E" w:rsidP="00122C5E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Develop AI telemedicine to monitor self-isolation &amp; COVID progression</w:t>
            </w:r>
          </w:p>
        </w:tc>
        <w:tc>
          <w:tcPr>
            <w:tcW w:w="766" w:type="dxa"/>
          </w:tcPr>
          <w:p w14:paraId="58C86222" w14:textId="19DBEF08" w:rsidR="00122C5E" w:rsidRPr="0D5BBD32" w:rsidRDefault="00122C5E" w:rsidP="00122C5E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344" w:type="dxa"/>
          </w:tcPr>
          <w:p w14:paraId="6A5D16A7" w14:textId="46AC3DB7" w:rsidR="00122C5E" w:rsidRPr="00A41D56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telemedicine, monitoring, COVID-19</w:t>
            </w:r>
          </w:p>
        </w:tc>
        <w:tc>
          <w:tcPr>
            <w:tcW w:w="3433" w:type="dxa"/>
          </w:tcPr>
          <w:p w14:paraId="388948C8" w14:textId="1D9526DE" w:rsidR="00122C5E" w:rsidRPr="00B16914" w:rsidRDefault="00122C5E" w:rsidP="00122C5E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CNN-TF, IRRCNN, IoT-based Wearable Monitoring Device, NVHODL, SVM, Wearable Biosensors (Table 1)</w:t>
            </w:r>
          </w:p>
        </w:tc>
        <w:tc>
          <w:tcPr>
            <w:tcW w:w="1276" w:type="dxa"/>
          </w:tcPr>
          <w:p w14:paraId="14596FE8" w14:textId="2B35584D" w:rsidR="00122C5E" w:rsidRPr="00105F62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65735C56" w14:textId="77777777" w:rsidR="00122C5E" w:rsidRDefault="00122C5E" w:rsidP="00122C5E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15AA4B2D" w14:textId="77777777" w:rsidR="00122C5E" w:rsidRDefault="00122C5E" w:rsidP="00122C5E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raining</w:t>
            </w:r>
          </w:p>
          <w:p w14:paraId="577C9188" w14:textId="4112C175" w:rsidR="00122C5E" w:rsidRPr="00A41D56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7F909EA6" w14:textId="6E11D0E6" w:rsidR="00122C5E" w:rsidRPr="00A41D56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77ABE5D4" w14:textId="2E36D1AE" w:rsidR="00122C5E" w:rsidRPr="00A41D56" w:rsidRDefault="00122C5E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13A5ACF2" w14:textId="189CEDE7" w:rsidTr="00E423E7">
        <w:tc>
          <w:tcPr>
            <w:tcW w:w="902" w:type="dxa"/>
          </w:tcPr>
          <w:p w14:paraId="41C9CA0A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Kaelin 2021</w:t>
            </w:r>
          </w:p>
          <w:p w14:paraId="3A485135" w14:textId="5923B898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8F78A00" w14:textId="557E3F2B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Develop AI telemedicine to monitor self-isolation &amp; COVID progression</w:t>
            </w:r>
          </w:p>
        </w:tc>
        <w:tc>
          <w:tcPr>
            <w:tcW w:w="766" w:type="dxa"/>
          </w:tcPr>
          <w:p w14:paraId="5D28B180" w14:textId="256DCD1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1344" w:type="dxa"/>
          </w:tcPr>
          <w:p w14:paraId="437E8D73" w14:textId="1A69853A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ediatric, rehabilitation</w:t>
            </w:r>
          </w:p>
        </w:tc>
        <w:tc>
          <w:tcPr>
            <w:tcW w:w="3433" w:type="dxa"/>
          </w:tcPr>
          <w:p w14:paraId="7E00E60A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NLP,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ML, computer vision, robotics </w:t>
            </w: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(table 1 p6)</w:t>
            </w:r>
          </w:p>
          <w:p w14:paraId="48C922F5" w14:textId="77777777" w:rsidR="00E423E7" w:rsidRPr="00B16914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276" w:type="dxa"/>
          </w:tcPr>
          <w:p w14:paraId="5D3F77FA" w14:textId="7955F797" w:rsidR="00E423E7" w:rsidRPr="00105F62" w:rsidRDefault="00E423E7" w:rsidP="00122C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Data Science, Computer Science, </w:t>
            </w:r>
            <w:r w:rsidR="00122C5E"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and </w:t>
            </w: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Robotics</w:t>
            </w:r>
          </w:p>
        </w:tc>
        <w:tc>
          <w:tcPr>
            <w:tcW w:w="1843" w:type="dxa"/>
          </w:tcPr>
          <w:p w14:paraId="464105F9" w14:textId="3A42C8CC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1394F385" w14:textId="2C4FE6B0" w:rsidR="00122C5E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esting</w:t>
            </w:r>
          </w:p>
          <w:p w14:paraId="3AF3B400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494C6AB0" w14:textId="4543216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 and I</w:t>
            </w:r>
          </w:p>
        </w:tc>
        <w:tc>
          <w:tcPr>
            <w:tcW w:w="1418" w:type="dxa"/>
          </w:tcPr>
          <w:p w14:paraId="0816D0D6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575F825F" w14:textId="6E56664D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HIPAA, FERPA, COREQ</w:t>
            </w:r>
          </w:p>
        </w:tc>
      </w:tr>
      <w:tr w:rsidR="00E423E7" w:rsidRPr="00A41D56" w14:paraId="520DBD74" w14:textId="06194CFC" w:rsidTr="00E423E7">
        <w:tc>
          <w:tcPr>
            <w:tcW w:w="902" w:type="dxa"/>
          </w:tcPr>
          <w:p w14:paraId="1C3FFD02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Kirk 2021</w:t>
            </w:r>
          </w:p>
          <w:p w14:paraId="010AA225" w14:textId="680BA09D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35F553AE" w14:textId="674A41A4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rovide overview of ML in precision nutrition</w:t>
            </w:r>
          </w:p>
        </w:tc>
        <w:tc>
          <w:tcPr>
            <w:tcW w:w="766" w:type="dxa"/>
          </w:tcPr>
          <w:p w14:paraId="756D1DB2" w14:textId="0061B444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1344" w:type="dxa"/>
          </w:tcPr>
          <w:p w14:paraId="0D636107" w14:textId="7D2E548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nutrition</w:t>
            </w:r>
          </w:p>
        </w:tc>
        <w:tc>
          <w:tcPr>
            <w:tcW w:w="3433" w:type="dxa"/>
          </w:tcPr>
          <w:p w14:paraId="5AD343C9" w14:textId="03861435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BC, CNN, DL, DT, EM, GBR, HC, IoT, KBHDNN, KM, KN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ML, NLP, DRNN, RF, Regression, SVM, WS</w:t>
            </w:r>
            <w:r w:rsidRPr="00E63BD2" w:rsidDel="0059646A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2A899C7" w14:textId="674EF328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and Computer Science</w:t>
            </w:r>
          </w:p>
        </w:tc>
        <w:tc>
          <w:tcPr>
            <w:tcW w:w="1843" w:type="dxa"/>
          </w:tcPr>
          <w:p w14:paraId="50FE35CC" w14:textId="536F0231" w:rsidR="00E423E7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64B3F5AE" w14:textId="5497894B" w:rsidR="00122C5E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Training, Testing</w:t>
            </w:r>
          </w:p>
          <w:p w14:paraId="547ADEC8" w14:textId="7F0BDBA3" w:rsidR="00122C5E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Validation, Evaluation</w:t>
            </w:r>
          </w:p>
          <w:p w14:paraId="57501E07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842" w:type="dxa"/>
          </w:tcPr>
          <w:p w14:paraId="5530F401" w14:textId="09D4288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?</w:t>
            </w:r>
          </w:p>
        </w:tc>
        <w:tc>
          <w:tcPr>
            <w:tcW w:w="1418" w:type="dxa"/>
          </w:tcPr>
          <w:p w14:paraId="13AB0431" w14:textId="039F7989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 (not even PRISMA)</w:t>
            </w:r>
          </w:p>
        </w:tc>
      </w:tr>
      <w:tr w:rsidR="00E423E7" w:rsidRPr="00A41D56" w14:paraId="107FE5C9" w14:textId="22CC7876" w:rsidTr="00E423E7">
        <w:tc>
          <w:tcPr>
            <w:tcW w:w="902" w:type="dxa"/>
          </w:tcPr>
          <w:p w14:paraId="3F4C7B3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Loveys 2022</w:t>
            </w:r>
          </w:p>
          <w:p w14:paraId="7429E4FA" w14:textId="08B42BB3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46EF4A0" w14:textId="26C5156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Review effectiveness of AI interventions in old people receiving LTC services</w:t>
            </w:r>
          </w:p>
        </w:tc>
        <w:tc>
          <w:tcPr>
            <w:tcW w:w="766" w:type="dxa"/>
          </w:tcPr>
          <w:p w14:paraId="41314C04" w14:textId="3F4D3E1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1344" w:type="dxa"/>
          </w:tcPr>
          <w:p w14:paraId="3C21C41E" w14:textId="76193C7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geriatrics, interventions</w:t>
            </w:r>
          </w:p>
        </w:tc>
        <w:tc>
          <w:tcPr>
            <w:tcW w:w="3433" w:type="dxa"/>
          </w:tcPr>
          <w:p w14:paraId="204F5854" w14:textId="49C1F16C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I-enhanced robots, social robots, environmental sensors, wearable sensors (Table 1)</w:t>
            </w:r>
          </w:p>
        </w:tc>
        <w:tc>
          <w:tcPr>
            <w:tcW w:w="1276" w:type="dxa"/>
          </w:tcPr>
          <w:p w14:paraId="54A37034" w14:textId="75DC5254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Computer Science, and Robotics</w:t>
            </w:r>
          </w:p>
        </w:tc>
        <w:tc>
          <w:tcPr>
            <w:tcW w:w="1843" w:type="dxa"/>
          </w:tcPr>
          <w:p w14:paraId="17452729" w14:textId="7BC49C9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</w:tc>
        <w:tc>
          <w:tcPr>
            <w:tcW w:w="1842" w:type="dxa"/>
          </w:tcPr>
          <w:p w14:paraId="53161065" w14:textId="09F19CAC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</w:t>
            </w:r>
          </w:p>
        </w:tc>
        <w:tc>
          <w:tcPr>
            <w:tcW w:w="1418" w:type="dxa"/>
          </w:tcPr>
          <w:p w14:paraId="1936043C" w14:textId="18061D1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evised Cochrane Risk of Bias for RCT, cluster RCT &amp; Non-RCT (ROBINS-I) – figure 2</w:t>
            </w:r>
          </w:p>
        </w:tc>
      </w:tr>
      <w:tr w:rsidR="00E423E7" w:rsidRPr="00A41D56" w14:paraId="699DFED3" w14:textId="484D4292" w:rsidTr="00E423E7">
        <w:tc>
          <w:tcPr>
            <w:tcW w:w="902" w:type="dxa"/>
          </w:tcPr>
          <w:p w14:paraId="1E0833F4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orch 2021</w:t>
            </w:r>
          </w:p>
          <w:p w14:paraId="4870D1B5" w14:textId="44A5D6C2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E93A281" w14:textId="71D40988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Review use &amp; ethics of </w:t>
            </w: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of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AI in dentistry</w:t>
            </w:r>
          </w:p>
        </w:tc>
        <w:tc>
          <w:tcPr>
            <w:tcW w:w="766" w:type="dxa"/>
          </w:tcPr>
          <w:p w14:paraId="353F948B" w14:textId="1152CFD9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78</w:t>
            </w:r>
          </w:p>
        </w:tc>
        <w:tc>
          <w:tcPr>
            <w:tcW w:w="1344" w:type="dxa"/>
          </w:tcPr>
          <w:p w14:paraId="605047C6" w14:textId="1B3E048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entistry, ethics</w:t>
            </w:r>
          </w:p>
        </w:tc>
        <w:tc>
          <w:tcPr>
            <w:tcW w:w="3433" w:type="dxa"/>
          </w:tcPr>
          <w:p w14:paraId="510BE175" w14:textId="3057909B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DL, DSP, ML, NN</w:t>
            </w:r>
          </w:p>
        </w:tc>
        <w:tc>
          <w:tcPr>
            <w:tcW w:w="1276" w:type="dxa"/>
          </w:tcPr>
          <w:p w14:paraId="338CD2DE" w14:textId="1EFC5314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76988908" w14:textId="77777777" w:rsidR="00E423E7" w:rsidRDefault="00122C5E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Development</w:t>
            </w:r>
          </w:p>
          <w:p w14:paraId="2CA95C30" w14:textId="74E99EBE" w:rsidR="00122C5E" w:rsidRPr="00A41D56" w:rsidRDefault="00122C5E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Validation</w:t>
            </w:r>
          </w:p>
        </w:tc>
        <w:tc>
          <w:tcPr>
            <w:tcW w:w="1842" w:type="dxa"/>
          </w:tcPr>
          <w:p w14:paraId="3E29EE0B" w14:textId="75D0584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418" w:type="dxa"/>
          </w:tcPr>
          <w:p w14:paraId="56FFAD89" w14:textId="3D95D3A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entioned need for SPSIRT, TRIPOD, used 2018 Montreal Declaration as AI ethical framework (p1458)</w:t>
            </w:r>
          </w:p>
        </w:tc>
      </w:tr>
      <w:tr w:rsidR="00E423E7" w:rsidRPr="00A41D56" w14:paraId="04EDD020" w14:textId="29B13A16" w:rsidTr="00E423E7">
        <w:tc>
          <w:tcPr>
            <w:tcW w:w="902" w:type="dxa"/>
          </w:tcPr>
          <w:p w14:paraId="06A4B105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ayedimarri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1</w:t>
            </w:r>
          </w:p>
          <w:p w14:paraId="25E2DD17" w14:textId="3388B757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0118AF1E" w14:textId="6E7E87CF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valuate AI &amp; ML public health interventions to contain COVID</w:t>
            </w:r>
          </w:p>
        </w:tc>
        <w:tc>
          <w:tcPr>
            <w:tcW w:w="766" w:type="dxa"/>
          </w:tcPr>
          <w:p w14:paraId="1E3A02DE" w14:textId="30FC6624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344" w:type="dxa"/>
          </w:tcPr>
          <w:p w14:paraId="2A22F552" w14:textId="63325D81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ublic health, interventions, COVID-19</w:t>
            </w:r>
          </w:p>
        </w:tc>
        <w:tc>
          <w:tcPr>
            <w:tcW w:w="3433" w:type="dxa"/>
          </w:tcPr>
          <w:p w14:paraId="40FA63CB" w14:textId="2A535204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24"/>
              </w:rPr>
              <w:t xml:space="preserve">ABS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24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24"/>
              </w:rPr>
              <w:t>, NN, TOPSIS</w:t>
            </w:r>
          </w:p>
        </w:tc>
        <w:tc>
          <w:tcPr>
            <w:tcW w:w="1276" w:type="dxa"/>
          </w:tcPr>
          <w:p w14:paraId="72CCAB1F" w14:textId="4FD53260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24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288C34D3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2887D4BC" w14:textId="25D34A1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Validation</w:t>
            </w:r>
          </w:p>
        </w:tc>
        <w:tc>
          <w:tcPr>
            <w:tcW w:w="1842" w:type="dxa"/>
          </w:tcPr>
          <w:p w14:paraId="5D82FB41" w14:textId="28CBA46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</w:t>
            </w:r>
          </w:p>
        </w:tc>
        <w:tc>
          <w:tcPr>
            <w:tcW w:w="1418" w:type="dxa"/>
          </w:tcPr>
          <w:p w14:paraId="0F0E2541" w14:textId="37E60D5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5AF9FB05" w14:textId="2CB7D820" w:rsidTr="00E423E7">
        <w:tc>
          <w:tcPr>
            <w:tcW w:w="902" w:type="dxa"/>
          </w:tcPr>
          <w:p w14:paraId="786F89DF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opescu 2022</w:t>
            </w:r>
          </w:p>
          <w:p w14:paraId="656EAFA7" w14:textId="38C6F74E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7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26F472A" w14:textId="072D158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Review of AI to detect melanoma </w:t>
            </w:r>
          </w:p>
        </w:tc>
        <w:tc>
          <w:tcPr>
            <w:tcW w:w="766" w:type="dxa"/>
          </w:tcPr>
          <w:p w14:paraId="5F7F8EE9" w14:textId="5DE7304B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4</w:t>
            </w:r>
          </w:p>
        </w:tc>
        <w:tc>
          <w:tcPr>
            <w:tcW w:w="1344" w:type="dxa"/>
          </w:tcPr>
          <w:p w14:paraId="5B0EBCB8" w14:textId="328CD2C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Cancer, prediction melanoma</w:t>
            </w:r>
          </w:p>
        </w:tc>
        <w:tc>
          <w:tcPr>
            <w:tcW w:w="3433" w:type="dxa"/>
          </w:tcPr>
          <w:p w14:paraId="21132BD3" w14:textId="597E36C6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BC, Autoencoder, CNN, Combined Networks, DCNN, DCGAN, DDGAN, Encoder/Decoder, FBDA, FCNN, GAN, HLPSO, KM, KNN, LAPGA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MNN, NB, NN, Perceptron, RCNN, RF, RVM, SPGGAN, SVM, SNN, TAB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TrCSVM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 (Table 3 &amp; 4)</w:t>
            </w:r>
            <w:r w:rsidRPr="00E63BD2" w:rsidDel="00051D8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F560DCE" w14:textId="60D33132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Computer Science</w:t>
            </w:r>
          </w:p>
        </w:tc>
        <w:tc>
          <w:tcPr>
            <w:tcW w:w="1843" w:type="dxa"/>
          </w:tcPr>
          <w:p w14:paraId="35CCFF43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reprocessing</w:t>
            </w:r>
          </w:p>
          <w:p w14:paraId="146970B4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egmentation</w:t>
            </w:r>
          </w:p>
          <w:p w14:paraId="535A912A" w14:textId="2C15682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Classification</w:t>
            </w:r>
          </w:p>
        </w:tc>
        <w:tc>
          <w:tcPr>
            <w:tcW w:w="1842" w:type="dxa"/>
          </w:tcPr>
          <w:p w14:paraId="647AED99" w14:textId="7B65890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1418" w:type="dxa"/>
          </w:tcPr>
          <w:p w14:paraId="23EB0F3B" w14:textId="0F9A30ED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6A79E95D" w14:textId="0BB4087A" w:rsidTr="00E423E7">
        <w:tc>
          <w:tcPr>
            <w:tcW w:w="902" w:type="dxa"/>
          </w:tcPr>
          <w:p w14:paraId="0CA3DA67" w14:textId="77777777" w:rsidR="00E423E7" w:rsidRDefault="00E423E7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2060"/>
                <w:sz w:val="14"/>
                <w:szCs w:val="16"/>
              </w:rPr>
              <w:t>Rahimi 2021</w:t>
            </w:r>
          </w:p>
          <w:p w14:paraId="431FD2FF" w14:textId="560763CF" w:rsidR="00105F62" w:rsidRPr="00A41D56" w:rsidRDefault="00105F62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5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D5A89B8" w14:textId="679E885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color w:val="002060"/>
                <w:sz w:val="14"/>
                <w:szCs w:val="16"/>
              </w:rPr>
              <w:t xml:space="preserve">Review AI in community based primary health care </w:t>
            </w:r>
          </w:p>
        </w:tc>
        <w:tc>
          <w:tcPr>
            <w:tcW w:w="766" w:type="dxa"/>
          </w:tcPr>
          <w:p w14:paraId="2C6E4EA2" w14:textId="09349673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1344" w:type="dxa"/>
          </w:tcPr>
          <w:p w14:paraId="1C0545B5" w14:textId="3B9A6054" w:rsidR="00E423E7" w:rsidRPr="00A41D56" w:rsidRDefault="00E423E7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rimary care, diagnosis, disease management</w:t>
            </w:r>
          </w:p>
        </w:tc>
        <w:tc>
          <w:tcPr>
            <w:tcW w:w="3433" w:type="dxa"/>
          </w:tcPr>
          <w:p w14:paraId="43F4FBB6" w14:textId="5A08232B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24"/>
              </w:rPr>
              <w:t xml:space="preserve">AL, AR, BN, COBWEB, CH, DM, DT, ES, FL, GBT, Hybrid, KNN, KR, LASSO, LGMM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24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24"/>
              </w:rPr>
              <w:t>, MM, MCA, NLP, NN, RF, RIPPER, SVM (Fig 3, pg. 8)</w:t>
            </w:r>
            <w:r w:rsidRPr="00E63BD2" w:rsidDel="006650B3">
              <w:rPr>
                <w:rFonts w:ascii="Times New Roman" w:hAnsi="Times New Roman" w:cs="Times New Roman"/>
                <w:sz w:val="1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1E7E055" w14:textId="7784FD43" w:rsidR="00E423E7" w:rsidRPr="00105F6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Data Science with </w:t>
            </w:r>
          </w:p>
          <w:p w14:paraId="0C17704F" w14:textId="4795FAB0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24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NLP</w:t>
            </w:r>
          </w:p>
        </w:tc>
        <w:tc>
          <w:tcPr>
            <w:tcW w:w="1843" w:type="dxa"/>
          </w:tcPr>
          <w:p w14:paraId="4C4A8ECB" w14:textId="7777777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6354D2AB" w14:textId="7777777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Testing, Validation</w:t>
            </w:r>
          </w:p>
          <w:p w14:paraId="49DC3606" w14:textId="4822CA8E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Implementation</w:t>
            </w:r>
          </w:p>
        </w:tc>
        <w:tc>
          <w:tcPr>
            <w:tcW w:w="1842" w:type="dxa"/>
          </w:tcPr>
          <w:p w14:paraId="72B6D0EC" w14:textId="51D40ECF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Mapped to phases 0, I, II</w:t>
            </w:r>
          </w:p>
        </w:tc>
        <w:tc>
          <w:tcPr>
            <w:tcW w:w="1418" w:type="dxa"/>
          </w:tcPr>
          <w:p w14:paraId="14B5F316" w14:textId="2953ACAC" w:rsidR="00E423E7" w:rsidRPr="00A41D56" w:rsidRDefault="00E423E7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ROBAST</w:t>
            </w:r>
          </w:p>
        </w:tc>
      </w:tr>
      <w:tr w:rsidR="00E423E7" w:rsidRPr="00A41D56" w14:paraId="2E6FEC84" w14:textId="233B4067" w:rsidTr="00E423E7">
        <w:tc>
          <w:tcPr>
            <w:tcW w:w="902" w:type="dxa"/>
          </w:tcPr>
          <w:p w14:paraId="4C5A492E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ahu 2022</w:t>
            </w:r>
          </w:p>
          <w:p w14:paraId="1C5EA57D" w14:textId="4BA99540" w:rsidR="00105F62" w:rsidRPr="00A41D56" w:rsidRDefault="00105F62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59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7BD72E1" w14:textId="47E2792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Review prediction models for early neonatal sepsis</w:t>
            </w:r>
          </w:p>
        </w:tc>
        <w:tc>
          <w:tcPr>
            <w:tcW w:w="766" w:type="dxa"/>
          </w:tcPr>
          <w:p w14:paraId="7C564FD6" w14:textId="417C6E2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344" w:type="dxa"/>
          </w:tcPr>
          <w:p w14:paraId="411E9B2A" w14:textId="1ECB67B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 xml:space="preserve">Detection, neonatal, sepsis </w:t>
            </w:r>
          </w:p>
        </w:tc>
        <w:tc>
          <w:tcPr>
            <w:tcW w:w="3433" w:type="dxa"/>
          </w:tcPr>
          <w:p w14:paraId="68A57A17" w14:textId="053A0F47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R-HMM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i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NN, FWSLRA (Table 1-3)</w:t>
            </w:r>
          </w:p>
        </w:tc>
        <w:tc>
          <w:tcPr>
            <w:tcW w:w="1276" w:type="dxa"/>
          </w:tcPr>
          <w:p w14:paraId="735A0479" w14:textId="28693F13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79C17AA8" w14:textId="7777777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0E8B6D67" w14:textId="7777777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Training, Testing</w:t>
            </w:r>
          </w:p>
          <w:p w14:paraId="5813D7AC" w14:textId="15F0D153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Validation</w:t>
            </w:r>
          </w:p>
        </w:tc>
        <w:tc>
          <w:tcPr>
            <w:tcW w:w="1842" w:type="dxa"/>
          </w:tcPr>
          <w:p w14:paraId="72BBEC94" w14:textId="728630C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Mapped to phases 0, I, II</w:t>
            </w:r>
          </w:p>
        </w:tc>
        <w:tc>
          <w:tcPr>
            <w:tcW w:w="1418" w:type="dxa"/>
          </w:tcPr>
          <w:p w14:paraId="0A13FB49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HARMS, PROBAST</w:t>
            </w:r>
          </w:p>
          <w:p w14:paraId="332265BE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</w:p>
        </w:tc>
      </w:tr>
      <w:tr w:rsidR="00E423E7" w:rsidRPr="00A41D56" w14:paraId="4FC40AB2" w14:textId="49A5F7F3" w:rsidTr="00E423E7">
        <w:tc>
          <w:tcPr>
            <w:tcW w:w="902" w:type="dxa"/>
          </w:tcPr>
          <w:p w14:paraId="1BFFBC41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apci</w:t>
            </w:r>
            <w:proofErr w:type="spellEnd"/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2020</w:t>
            </w:r>
          </w:p>
          <w:p w14:paraId="710561BC" w14:textId="0EE1D9FC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485316B3" w14:textId="564FBD4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valuate AI training &amp; use to enhance learning experience</w:t>
            </w:r>
          </w:p>
        </w:tc>
        <w:tc>
          <w:tcPr>
            <w:tcW w:w="766" w:type="dxa"/>
          </w:tcPr>
          <w:p w14:paraId="71252C93" w14:textId="5D9AA6BB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1344" w:type="dxa"/>
          </w:tcPr>
          <w:p w14:paraId="29247BCC" w14:textId="1641B0B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3433" w:type="dxa"/>
          </w:tcPr>
          <w:p w14:paraId="3AA7C366" w14:textId="1F68C46D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I, DL, ITS, ML, NLP, VR</w:t>
            </w:r>
          </w:p>
        </w:tc>
        <w:tc>
          <w:tcPr>
            <w:tcW w:w="1276" w:type="dxa"/>
          </w:tcPr>
          <w:p w14:paraId="173D7293" w14:textId="2F49BB6B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, Computer Science</w:t>
            </w:r>
          </w:p>
        </w:tc>
        <w:tc>
          <w:tcPr>
            <w:tcW w:w="1843" w:type="dxa"/>
          </w:tcPr>
          <w:p w14:paraId="529B2CE0" w14:textId="77777777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Development, Validation, Training, Evaluation</w:t>
            </w:r>
          </w:p>
          <w:p w14:paraId="6D6C0B93" w14:textId="26157168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Implementation</w:t>
            </w:r>
          </w:p>
        </w:tc>
        <w:tc>
          <w:tcPr>
            <w:tcW w:w="1842" w:type="dxa"/>
          </w:tcPr>
          <w:p w14:paraId="7759EC1D" w14:textId="66E017AF" w:rsidR="00E423E7" w:rsidRPr="002D4B6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2D4B66">
              <w:rPr>
                <w:rFonts w:ascii="Times New Roman" w:hAnsi="Times New Roman" w:cs="Times New Roman"/>
                <w:sz w:val="14"/>
                <w:szCs w:val="16"/>
              </w:rPr>
              <w:t>Mapped to phases 0, I, II, III</w:t>
            </w:r>
          </w:p>
        </w:tc>
        <w:tc>
          <w:tcPr>
            <w:tcW w:w="1418" w:type="dxa"/>
          </w:tcPr>
          <w:p w14:paraId="3B9BC6DC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  <w:p w14:paraId="7F25FB84" w14:textId="6228A742" w:rsidR="00E423E7" w:rsidRPr="00A41D56" w:rsidRDefault="00E423E7" w:rsidP="00E423E7">
            <w:pPr>
              <w:rPr>
                <w:rFonts w:ascii="Times New Roman" w:hAnsi="Times New Roman" w:cs="Times New Roman"/>
                <w:color w:val="002060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AMA-Augmented Intelligence</w:t>
            </w:r>
          </w:p>
        </w:tc>
      </w:tr>
      <w:tr w:rsidR="00E423E7" w:rsidRPr="00A41D56" w14:paraId="319F29BA" w14:textId="6F2EF9C6" w:rsidTr="00E423E7">
        <w:tc>
          <w:tcPr>
            <w:tcW w:w="902" w:type="dxa"/>
          </w:tcPr>
          <w:p w14:paraId="169DF817" w14:textId="77777777" w:rsidR="00E423E7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lastRenderedPageBreak/>
              <w:t>Seibert 2021</w:t>
            </w:r>
          </w:p>
          <w:p w14:paraId="46100FC0" w14:textId="4F869D7A" w:rsidR="00105F62" w:rsidRPr="00A41D56" w:rsidRDefault="00105F62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4D0CCE2" w14:textId="4C1DA915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Synthesize AI literature in nursing care</w:t>
            </w:r>
          </w:p>
        </w:tc>
        <w:tc>
          <w:tcPr>
            <w:tcW w:w="766" w:type="dxa"/>
          </w:tcPr>
          <w:p w14:paraId="4692F778" w14:textId="10FB489A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92</w:t>
            </w:r>
          </w:p>
        </w:tc>
        <w:tc>
          <w:tcPr>
            <w:tcW w:w="1344" w:type="dxa"/>
          </w:tcPr>
          <w:p w14:paraId="69057F38" w14:textId="3A2C0A46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ethics</w:t>
            </w:r>
          </w:p>
        </w:tc>
        <w:tc>
          <w:tcPr>
            <w:tcW w:w="3433" w:type="dxa"/>
          </w:tcPr>
          <w:p w14:paraId="07AC91A9" w14:textId="114454D4" w:rsidR="00E423E7" w:rsidRPr="00BD3BE6" w:rsidRDefault="00E423E7" w:rsidP="00E423E7">
            <w:pPr>
              <w:rPr>
                <w:rFonts w:ascii="Times" w:eastAsia="Times" w:hAnsi="Times" w:cs="Times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PS, ML, ES, Hybrid, NLP (Table 3 &amp; 4)</w:t>
            </w:r>
          </w:p>
        </w:tc>
        <w:tc>
          <w:tcPr>
            <w:tcW w:w="1276" w:type="dxa"/>
          </w:tcPr>
          <w:p w14:paraId="4B689F89" w14:textId="50FFFD7D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sz w:val="14"/>
                <w:szCs w:val="14"/>
              </w:rPr>
              <w:t xml:space="preserve">Data Science, </w:t>
            </w: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Computer Science, and Robotics</w:t>
            </w:r>
          </w:p>
        </w:tc>
        <w:tc>
          <w:tcPr>
            <w:tcW w:w="1843" w:type="dxa"/>
          </w:tcPr>
          <w:p w14:paraId="1FAC6911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Development, Training Testing, Validation</w:t>
            </w:r>
          </w:p>
          <w:p w14:paraId="34477330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Implementation</w:t>
            </w:r>
          </w:p>
          <w:p w14:paraId="0D25F6B2" w14:textId="341AD340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Evaluation</w:t>
            </w:r>
          </w:p>
        </w:tc>
        <w:tc>
          <w:tcPr>
            <w:tcW w:w="1842" w:type="dxa"/>
          </w:tcPr>
          <w:p w14:paraId="412E8B34" w14:textId="1059BE9C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Mapped to phases 0, I, II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, </w:t>
            </w: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III</w:t>
            </w:r>
          </w:p>
        </w:tc>
        <w:tc>
          <w:tcPr>
            <w:tcW w:w="1418" w:type="dxa"/>
          </w:tcPr>
          <w:p w14:paraId="4CA577CD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isk of bias; levels of evidence from I to VII &amp; not applicable</w:t>
            </w:r>
          </w:p>
          <w:p w14:paraId="783126D3" w14:textId="02F1D1BD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SWE, OGC, SOS, COREQ, STROBE</w:t>
            </w:r>
          </w:p>
        </w:tc>
      </w:tr>
      <w:tr w:rsidR="00E423E7" w:rsidRPr="00A41D56" w14:paraId="5F0FD5C6" w14:textId="10AB5D46" w:rsidTr="00E423E7">
        <w:tc>
          <w:tcPr>
            <w:tcW w:w="902" w:type="dxa"/>
          </w:tcPr>
          <w:p w14:paraId="23632427" w14:textId="77777777" w:rsidR="00E423E7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Syeda 2021</w:t>
            </w:r>
          </w:p>
          <w:p w14:paraId="31CB0E3E" w14:textId="0C5B9ACD" w:rsidR="00105F62" w:rsidRPr="00A41D56" w:rsidRDefault="00105F62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D4431B2" w14:textId="28EC655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view AI to fight COVID</w:t>
            </w:r>
          </w:p>
        </w:tc>
        <w:tc>
          <w:tcPr>
            <w:tcW w:w="766" w:type="dxa"/>
          </w:tcPr>
          <w:p w14:paraId="3E2347AD" w14:textId="131CE84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1344" w:type="dxa"/>
          </w:tcPr>
          <w:p w14:paraId="635A1CF6" w14:textId="0F2CA0D8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epidemiology, diagnosis, disease progression, COVID-19</w:t>
            </w:r>
          </w:p>
        </w:tc>
        <w:tc>
          <w:tcPr>
            <w:tcW w:w="3433" w:type="dxa"/>
          </w:tcPr>
          <w:p w14:paraId="38760ECE" w14:textId="05770A95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N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BiGAN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CNN, DT, DL, ENN, KN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, LSTM, MLP, ML, PNN, RNN, RF, SEIR, Simulation, SORD, STN, SVM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XGBoost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 (appendices 2-4)</w:t>
            </w:r>
          </w:p>
        </w:tc>
        <w:tc>
          <w:tcPr>
            <w:tcW w:w="1276" w:type="dxa"/>
          </w:tcPr>
          <w:p w14:paraId="7F321AD5" w14:textId="025CAD6E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04271DCA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Development, Training, Validation</w:t>
            </w:r>
          </w:p>
          <w:p w14:paraId="363703CA" w14:textId="6BAE723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Evaluation</w:t>
            </w:r>
          </w:p>
        </w:tc>
        <w:tc>
          <w:tcPr>
            <w:tcW w:w="1842" w:type="dxa"/>
          </w:tcPr>
          <w:p w14:paraId="1CA0C770" w14:textId="71757539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1418" w:type="dxa"/>
          </w:tcPr>
          <w:p w14:paraId="1925FA35" w14:textId="1207E01B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0A020848" w14:textId="60FC8A6F" w:rsidTr="00E423E7">
        <w:tc>
          <w:tcPr>
            <w:tcW w:w="902" w:type="dxa"/>
          </w:tcPr>
          <w:p w14:paraId="468DBFFD" w14:textId="77777777" w:rsidR="00E423E7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alpur 2022</w:t>
            </w:r>
          </w:p>
          <w:p w14:paraId="15404B6D" w14:textId="250CD53F" w:rsidR="00105F62" w:rsidRPr="00A41D56" w:rsidRDefault="00105F62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09679E68" w14:textId="0FF99FB8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view ML and dental caries association</w:t>
            </w:r>
          </w:p>
        </w:tc>
        <w:tc>
          <w:tcPr>
            <w:tcW w:w="766" w:type="dxa"/>
          </w:tcPr>
          <w:p w14:paraId="04A8622E" w14:textId="5708C031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344" w:type="dxa"/>
          </w:tcPr>
          <w:p w14:paraId="4C9A18D1" w14:textId="6A817D14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entistry, caries</w:t>
            </w:r>
          </w:p>
        </w:tc>
        <w:tc>
          <w:tcPr>
            <w:tcW w:w="3433" w:type="dxa"/>
          </w:tcPr>
          <w:p w14:paraId="67AD1C85" w14:textId="42DDA722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 xml:space="preserve">ADA-NN, ANN, CNN, F-CNN, FFBP-ANN, HLP-BP, KNN, LM-NN, </w:t>
            </w:r>
            <w:proofErr w:type="spellStart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LoR</w:t>
            </w:r>
            <w:proofErr w:type="spellEnd"/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, R-CNN, RF, RNN, SVM (Table 2, Figure 6)</w:t>
            </w:r>
          </w:p>
        </w:tc>
        <w:tc>
          <w:tcPr>
            <w:tcW w:w="1276" w:type="dxa"/>
          </w:tcPr>
          <w:p w14:paraId="6394B4D7" w14:textId="2422D75F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4D3A8970" w14:textId="1E5FE1A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Development, Training, Testing, Validation</w:t>
            </w:r>
          </w:p>
        </w:tc>
        <w:tc>
          <w:tcPr>
            <w:tcW w:w="1842" w:type="dxa"/>
          </w:tcPr>
          <w:p w14:paraId="6619E20D" w14:textId="67CD83AF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1418" w:type="dxa"/>
          </w:tcPr>
          <w:p w14:paraId="5357B398" w14:textId="532D383D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isk of bias assessment p3, n</w:t>
            </w: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o other standards mentioned </w:t>
            </w:r>
          </w:p>
        </w:tc>
      </w:tr>
      <w:tr w:rsidR="00E423E7" w:rsidRPr="00A41D56" w14:paraId="72FCB2DB" w14:textId="66919DF1" w:rsidTr="00E423E7">
        <w:tc>
          <w:tcPr>
            <w:tcW w:w="902" w:type="dxa"/>
          </w:tcPr>
          <w:p w14:paraId="60A632BB" w14:textId="77777777" w:rsidR="00E423E7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Velez-Guerrero 2021</w:t>
            </w:r>
          </w:p>
          <w:p w14:paraId="4BE4A77A" w14:textId="39D46FCC" w:rsidR="00105F62" w:rsidRPr="00A41D56" w:rsidRDefault="00105F62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6DA12CB6" w14:textId="7670FDC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Review AI mobile robotic exoskeletons in upper limb rehab</w:t>
            </w:r>
          </w:p>
        </w:tc>
        <w:tc>
          <w:tcPr>
            <w:tcW w:w="766" w:type="dxa"/>
          </w:tcPr>
          <w:p w14:paraId="6D9C6C46" w14:textId="05C1F91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1344" w:type="dxa"/>
          </w:tcPr>
          <w:p w14:paraId="5C1B478B" w14:textId="4ACB2021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rehabilitation</w:t>
            </w:r>
          </w:p>
        </w:tc>
        <w:tc>
          <w:tcPr>
            <w:tcW w:w="3433" w:type="dxa"/>
          </w:tcPr>
          <w:p w14:paraId="6DEEC0EE" w14:textId="4C61953F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L, ANN, AFM, ATC, AFC, PSO, FL, AFPIDC, ASM, KNN, RL, PPO, HSVM, BPNN, FSMC, MMVR (Table 2)</w:t>
            </w:r>
          </w:p>
        </w:tc>
        <w:tc>
          <w:tcPr>
            <w:tcW w:w="1276" w:type="dxa"/>
          </w:tcPr>
          <w:p w14:paraId="747B7FE1" w14:textId="772BFF51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, Computer Science, and Robotics</w:t>
            </w:r>
          </w:p>
        </w:tc>
        <w:tc>
          <w:tcPr>
            <w:tcW w:w="1843" w:type="dxa"/>
          </w:tcPr>
          <w:p w14:paraId="5F5F7B88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Development</w:t>
            </w:r>
          </w:p>
          <w:p w14:paraId="6D130A63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raining, Testing</w:t>
            </w:r>
          </w:p>
          <w:p w14:paraId="6B92BD25" w14:textId="0E826D1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Validation</w:t>
            </w:r>
          </w:p>
        </w:tc>
        <w:tc>
          <w:tcPr>
            <w:tcW w:w="1842" w:type="dxa"/>
          </w:tcPr>
          <w:p w14:paraId="37E54E61" w14:textId="6818E6B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1418" w:type="dxa"/>
          </w:tcPr>
          <w:p w14:paraId="7B650A94" w14:textId="08D35122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eed standardized protocol for clinical evaluation, FDA regulatory standards</w:t>
            </w:r>
          </w:p>
        </w:tc>
      </w:tr>
      <w:tr w:rsidR="00E423E7" w:rsidRPr="00A41D56" w14:paraId="4777969F" w14:textId="6E53BC69" w:rsidTr="00E423E7">
        <w:tc>
          <w:tcPr>
            <w:tcW w:w="902" w:type="dxa"/>
          </w:tcPr>
          <w:p w14:paraId="72D3E3F1" w14:textId="77777777" w:rsidR="00E423E7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Welch 2022</w:t>
            </w:r>
          </w:p>
          <w:p w14:paraId="5467540B" w14:textId="7BC2347F" w:rsidR="00105F62" w:rsidRPr="00A41D56" w:rsidRDefault="00105F62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56E9E3C3" w14:textId="67C4B460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xamine wearables in psychiatric assessment of child-adolescent patients</w:t>
            </w:r>
          </w:p>
        </w:tc>
        <w:tc>
          <w:tcPr>
            <w:tcW w:w="766" w:type="dxa"/>
          </w:tcPr>
          <w:p w14:paraId="0E1335AD" w14:textId="7D7C8571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1344" w:type="dxa"/>
          </w:tcPr>
          <w:p w14:paraId="64C3211E" w14:textId="24F2B4EA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iagnosis, pediatrics, psychiatry</w:t>
            </w:r>
          </w:p>
        </w:tc>
        <w:tc>
          <w:tcPr>
            <w:tcW w:w="3433" w:type="dxa"/>
          </w:tcPr>
          <w:p w14:paraId="56A7802E" w14:textId="77777777" w:rsidR="00E423E7" w:rsidRPr="00E63BD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L, wearable biosensors</w:t>
            </w:r>
          </w:p>
          <w:p w14:paraId="72ED4CEF" w14:textId="77777777" w:rsidR="00E423E7" w:rsidRPr="00E63BD2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</w:p>
          <w:p w14:paraId="092DCE8B" w14:textId="77777777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</w:tcPr>
          <w:p w14:paraId="4A751F19" w14:textId="7B6C6A0F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, Computer Science</w:t>
            </w:r>
          </w:p>
        </w:tc>
        <w:tc>
          <w:tcPr>
            <w:tcW w:w="1843" w:type="dxa"/>
          </w:tcPr>
          <w:p w14:paraId="3C9F6E82" w14:textId="77777777" w:rsidR="00E423E7" w:rsidRPr="00A41D56" w:rsidRDefault="00E423E7" w:rsidP="00E423E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Trial</w:t>
            </w:r>
          </w:p>
          <w:p w14:paraId="7D6390CB" w14:textId="4B5F4DB0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Evaluation</w:t>
            </w:r>
          </w:p>
        </w:tc>
        <w:tc>
          <w:tcPr>
            <w:tcW w:w="1842" w:type="dxa"/>
          </w:tcPr>
          <w:p w14:paraId="25A86000" w14:textId="43548AC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phases 0, 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I</w:t>
            </w:r>
          </w:p>
        </w:tc>
        <w:tc>
          <w:tcPr>
            <w:tcW w:w="1418" w:type="dxa"/>
          </w:tcPr>
          <w:p w14:paraId="1D6FF0AC" w14:textId="2DDC381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2DEEDB83" w14:textId="6A70B8F2" w:rsidTr="00E423E7">
        <w:tc>
          <w:tcPr>
            <w:tcW w:w="902" w:type="dxa"/>
          </w:tcPr>
          <w:p w14:paraId="5470608C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Zhao 2021</w:t>
            </w:r>
          </w:p>
          <w:p w14:paraId="6F3BEA77" w14:textId="0DBD6383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7F418AC9" w14:textId="0048B519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Identify ethical issues in infectious disease outbreak surveillance</w:t>
            </w:r>
          </w:p>
        </w:tc>
        <w:tc>
          <w:tcPr>
            <w:tcW w:w="766" w:type="dxa"/>
          </w:tcPr>
          <w:p w14:paraId="78AFAEFD" w14:textId="2D184DD1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1344" w:type="dxa"/>
          </w:tcPr>
          <w:p w14:paraId="53061811" w14:textId="11FED7F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public health, surveillance, COVID-19</w:t>
            </w:r>
          </w:p>
        </w:tc>
        <w:tc>
          <w:tcPr>
            <w:tcW w:w="3433" w:type="dxa"/>
          </w:tcPr>
          <w:p w14:paraId="28A4E910" w14:textId="14AD6011" w:rsidR="00E423E7" w:rsidRPr="00BD3BE6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  <w:highlight w:val="yellow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AI, AR, ML, physiologic monitoring, sensory technologies, speech recognition technology, VR, wearable devices</w:t>
            </w:r>
          </w:p>
        </w:tc>
        <w:tc>
          <w:tcPr>
            <w:tcW w:w="1276" w:type="dxa"/>
          </w:tcPr>
          <w:p w14:paraId="747D6B77" w14:textId="3D595F2C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22343853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4E7240C0" w14:textId="4861846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Implementation</w:t>
            </w:r>
          </w:p>
        </w:tc>
        <w:tc>
          <w:tcPr>
            <w:tcW w:w="1842" w:type="dxa"/>
          </w:tcPr>
          <w:p w14:paraId="04F108E5" w14:textId="65B3CFB4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0, I, II, II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V?</w:t>
            </w:r>
          </w:p>
        </w:tc>
        <w:tc>
          <w:tcPr>
            <w:tcW w:w="1418" w:type="dxa"/>
          </w:tcPr>
          <w:p w14:paraId="74602FFA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MAT for study quality</w:t>
            </w:r>
          </w:p>
          <w:p w14:paraId="291D8C6C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sadi framework for ethics</w:t>
            </w:r>
          </w:p>
          <w:p w14:paraId="0173FA2E" w14:textId="6DA0D5C9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SORMAS, STARD</w:t>
            </w:r>
          </w:p>
        </w:tc>
      </w:tr>
      <w:tr w:rsidR="00E423E7" w:rsidRPr="00A41D56" w14:paraId="564BEE25" w14:textId="59515727" w:rsidTr="00E423E7">
        <w:tc>
          <w:tcPr>
            <w:tcW w:w="902" w:type="dxa"/>
          </w:tcPr>
          <w:p w14:paraId="0CE84641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Zheng 2022</w:t>
            </w:r>
          </w:p>
          <w:p w14:paraId="14098530" w14:textId="3CBFC821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7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2232AABB" w14:textId="00583AFB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Synthesize NLP literature to identify hypoglycemia in EHR notes</w:t>
            </w:r>
          </w:p>
        </w:tc>
        <w:tc>
          <w:tcPr>
            <w:tcW w:w="766" w:type="dxa"/>
          </w:tcPr>
          <w:p w14:paraId="4F5650E0" w14:textId="186E17E1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344" w:type="dxa"/>
          </w:tcPr>
          <w:p w14:paraId="52893742" w14:textId="06D909B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etection, hypoglycemia</w:t>
            </w:r>
          </w:p>
        </w:tc>
        <w:tc>
          <w:tcPr>
            <w:tcW w:w="3433" w:type="dxa"/>
          </w:tcPr>
          <w:p w14:paraId="2F569CB6" w14:textId="5A4B2DBD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L or rule-based NLP</w:t>
            </w:r>
          </w:p>
        </w:tc>
        <w:tc>
          <w:tcPr>
            <w:tcW w:w="1276" w:type="dxa"/>
          </w:tcPr>
          <w:p w14:paraId="6B7842BA" w14:textId="598DC8A1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 with NLP (rule-based)</w:t>
            </w:r>
          </w:p>
        </w:tc>
        <w:tc>
          <w:tcPr>
            <w:tcW w:w="1843" w:type="dxa"/>
          </w:tcPr>
          <w:p w14:paraId="6020F207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Development</w:t>
            </w:r>
          </w:p>
          <w:p w14:paraId="5912670B" w14:textId="6AF1E07D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Validation</w:t>
            </w:r>
          </w:p>
        </w:tc>
        <w:tc>
          <w:tcPr>
            <w:tcW w:w="1842" w:type="dxa"/>
          </w:tcPr>
          <w:p w14:paraId="72C3A2DD" w14:textId="64612C0B" w:rsidR="00E423E7" w:rsidRPr="00A41D56" w:rsidRDefault="00B8654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Mapped to 0, I, II</w:t>
            </w:r>
          </w:p>
        </w:tc>
        <w:tc>
          <w:tcPr>
            <w:tcW w:w="1418" w:type="dxa"/>
          </w:tcPr>
          <w:p w14:paraId="208965F6" w14:textId="4E3675F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ot mentioned</w:t>
            </w:r>
          </w:p>
        </w:tc>
      </w:tr>
      <w:tr w:rsidR="00E423E7" w:rsidRPr="00A41D56" w14:paraId="52C4A00D" w14:textId="521957CC" w:rsidTr="00E423E7">
        <w:tc>
          <w:tcPr>
            <w:tcW w:w="902" w:type="dxa"/>
          </w:tcPr>
          <w:p w14:paraId="54490EA2" w14:textId="77777777" w:rsidR="00E423E7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Zidaru 2021</w:t>
            </w:r>
          </w:p>
          <w:p w14:paraId="03CC9BF6" w14:textId="1790EBB7" w:rsidR="00105F62" w:rsidRPr="00A41D56" w:rsidRDefault="00105F62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[6</w:t>
            </w:r>
            <w:r w:rsidR="00B12F19" w:rsidRPr="00EF0037"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 w:rsidRPr="00EF0037">
              <w:rPr>
                <w:rFonts w:ascii="Times New Roman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1494" w:type="dxa"/>
          </w:tcPr>
          <w:p w14:paraId="1F533287" w14:textId="53DB59D2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Explore patient-public involvement for AI in mental health</w:t>
            </w:r>
          </w:p>
        </w:tc>
        <w:tc>
          <w:tcPr>
            <w:tcW w:w="766" w:type="dxa"/>
          </w:tcPr>
          <w:p w14:paraId="1346D78B" w14:textId="5296DB1E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44</w:t>
            </w:r>
          </w:p>
        </w:tc>
        <w:tc>
          <w:tcPr>
            <w:tcW w:w="1344" w:type="dxa"/>
          </w:tcPr>
          <w:p w14:paraId="79B99A3A" w14:textId="3D697F56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mental health</w:t>
            </w:r>
          </w:p>
        </w:tc>
        <w:tc>
          <w:tcPr>
            <w:tcW w:w="3433" w:type="dxa"/>
          </w:tcPr>
          <w:p w14:paraId="68BCFF06" w14:textId="11268308" w:rsidR="00E423E7" w:rsidRPr="0D5BBD32" w:rsidRDefault="00E423E7" w:rsidP="00E423E7">
            <w:pPr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</w:pPr>
            <w:r w:rsidRPr="00E63BD2">
              <w:rPr>
                <w:rFonts w:ascii="Times New Roman" w:hAnsi="Times New Roman" w:cs="Times New Roman"/>
                <w:sz w:val="14"/>
                <w:szCs w:val="16"/>
              </w:rPr>
              <w:t>ML, NLP, sentiment analysis, VR, wearable biosensors</w:t>
            </w:r>
          </w:p>
        </w:tc>
        <w:tc>
          <w:tcPr>
            <w:tcW w:w="1276" w:type="dxa"/>
          </w:tcPr>
          <w:p w14:paraId="71B67916" w14:textId="28C6ABE3" w:rsidR="00E423E7" w:rsidRPr="00105F62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05F62">
              <w:rPr>
                <w:rFonts w:ascii="Times" w:eastAsia="Times" w:hAnsi="Times" w:cs="Times"/>
                <w:color w:val="000000" w:themeColor="text1"/>
                <w:sz w:val="14"/>
                <w:szCs w:val="14"/>
              </w:rPr>
              <w:t>Data Science</w:t>
            </w:r>
          </w:p>
        </w:tc>
        <w:tc>
          <w:tcPr>
            <w:tcW w:w="1843" w:type="dxa"/>
          </w:tcPr>
          <w:p w14:paraId="5C3E1578" w14:textId="7777777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Public engagement </w:t>
            </w:r>
          </w:p>
          <w:p w14:paraId="7489A842" w14:textId="54CA7263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Planning, Development, Implementation, Evaluation, Diffusion</w:t>
            </w:r>
          </w:p>
        </w:tc>
        <w:tc>
          <w:tcPr>
            <w:tcW w:w="1842" w:type="dxa"/>
          </w:tcPr>
          <w:p w14:paraId="3BA8B8C1" w14:textId="4C038EC5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>Mapped to 0, I, II, III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,</w:t>
            </w:r>
            <w:r w:rsidRPr="00A41D56">
              <w:rPr>
                <w:rFonts w:ascii="Times New Roman" w:hAnsi="Times New Roman" w:cs="Times New Roman"/>
                <w:sz w:val="14"/>
                <w:szCs w:val="16"/>
              </w:rPr>
              <w:t xml:space="preserve"> IV?</w:t>
            </w:r>
          </w:p>
        </w:tc>
        <w:tc>
          <w:tcPr>
            <w:tcW w:w="1418" w:type="dxa"/>
          </w:tcPr>
          <w:p w14:paraId="1A580E40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Need standards for evaluating safety, outcomes, acceptability, explainability, inclusive design  </w:t>
            </w:r>
          </w:p>
          <w:p w14:paraId="3F276359" w14:textId="77777777" w:rsidR="00E423E7" w:rsidRDefault="00E423E7" w:rsidP="00E423E7">
            <w:pPr>
              <w:rPr>
                <w:rFonts w:ascii="Times New Roman" w:eastAsia="Times New Roman" w:hAnsi="Times New Roman" w:cs="Times New Roman"/>
                <w:color w:val="008000"/>
                <w:sz w:val="14"/>
                <w:szCs w:val="14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EU AI-Watch, FDA-SaMD, EUQATOR, WEF-WHO governance, CCC AI roadmap</w:t>
            </w:r>
          </w:p>
          <w:p w14:paraId="314A0740" w14:textId="651B2CB7" w:rsidR="00E423E7" w:rsidRPr="00A41D56" w:rsidRDefault="00E423E7" w:rsidP="00E423E7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D5BBD32">
              <w:rPr>
                <w:rFonts w:ascii="Times New Roman" w:eastAsia="Times New Roman" w:hAnsi="Times New Roman" w:cs="Times New Roman"/>
                <w:i/>
                <w:iCs/>
                <w:color w:val="008000"/>
                <w:sz w:val="14"/>
                <w:szCs w:val="14"/>
              </w:rPr>
              <w:t>ISO/IEC/IEEE-12207</w:t>
            </w:r>
          </w:p>
        </w:tc>
      </w:tr>
    </w:tbl>
    <w:p w14:paraId="5E54C8DF" w14:textId="5EE34666" w:rsidR="00833ABD" w:rsidRPr="002D4B66" w:rsidRDefault="002D4B66" w:rsidP="00222EA3">
      <w:pPr>
        <w:rPr>
          <w:rFonts w:ascii="Times New Roman" w:hAnsi="Times New Roman" w:cs="Times New Roman"/>
          <w:sz w:val="20"/>
          <w:szCs w:val="24"/>
        </w:rPr>
      </w:pPr>
      <w:r w:rsidRPr="002D4B66">
        <w:rPr>
          <w:rFonts w:ascii="Times New Roman" w:hAnsi="Times New Roman" w:cs="Times New Roman"/>
          <w:sz w:val="20"/>
          <w:szCs w:val="24"/>
        </w:rPr>
        <w:t xml:space="preserve">Legends: </w:t>
      </w:r>
      <w:r w:rsidRPr="00C80731">
        <w:rPr>
          <w:rFonts w:ascii="Times New Roman" w:hAnsi="Times New Roman" w:cs="Times New Roman"/>
          <w:sz w:val="20"/>
          <w:szCs w:val="20"/>
        </w:rPr>
        <w:t>phase 0-preparation prior to model development, I-AI model development, II-assessment of AI performance and reliability, III-clinical testing AI, IV-implementing and gov</w:t>
      </w:r>
      <w:r>
        <w:rPr>
          <w:rFonts w:ascii="Times New Roman" w:hAnsi="Times New Roman" w:cs="Times New Roman"/>
          <w:sz w:val="20"/>
          <w:szCs w:val="20"/>
        </w:rPr>
        <w:t xml:space="preserve">erning AI. * </w:t>
      </w:r>
      <w:proofErr w:type="gramStart"/>
      <w:r w:rsidRPr="001437B4">
        <w:rPr>
          <w:rFonts w:ascii="Times New Roman" w:hAnsi="Times New Roman" w:cs="Times New Roman"/>
          <w:i/>
          <w:sz w:val="20"/>
          <w:szCs w:val="20"/>
        </w:rPr>
        <w:t>italicized</w:t>
      </w:r>
      <w:proofErr w:type="gramEnd"/>
      <w:r w:rsidRPr="001437B4">
        <w:rPr>
          <w:rFonts w:ascii="Times New Roman" w:hAnsi="Times New Roman" w:cs="Times New Roman"/>
          <w:i/>
          <w:sz w:val="20"/>
          <w:szCs w:val="20"/>
        </w:rPr>
        <w:t xml:space="preserve"> entries</w:t>
      </w:r>
      <w:r>
        <w:rPr>
          <w:rFonts w:ascii="Times New Roman" w:hAnsi="Times New Roman" w:cs="Times New Roman"/>
          <w:sz w:val="20"/>
          <w:szCs w:val="20"/>
        </w:rPr>
        <w:t xml:space="preserve"> are AI quality standards mentioned only in the original studies in the reviews</w:t>
      </w:r>
    </w:p>
    <w:sectPr w:rsidR="00833ABD" w:rsidRPr="002D4B66" w:rsidSect="00DC4D76">
      <w:footerReference w:type="default" r:id="rId8"/>
      <w:pgSz w:w="15840" w:h="12240" w:orient="landscape"/>
      <w:pgMar w:top="1021" w:right="1021" w:bottom="1021" w:left="1021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63EAC" w14:textId="77777777" w:rsidR="00D92321" w:rsidRDefault="00D92321" w:rsidP="009A57A6">
      <w:pPr>
        <w:spacing w:after="0" w:line="240" w:lineRule="auto"/>
      </w:pPr>
      <w:r>
        <w:separator/>
      </w:r>
    </w:p>
  </w:endnote>
  <w:endnote w:type="continuationSeparator" w:id="0">
    <w:p w14:paraId="0D410AA8" w14:textId="77777777" w:rsidR="00D92321" w:rsidRDefault="00D92321" w:rsidP="009A5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3513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408D56A7" w14:textId="07F56B26" w:rsidR="00E93717" w:rsidRPr="000E0EBB" w:rsidRDefault="00E93717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0E0EBB">
          <w:rPr>
            <w:rFonts w:ascii="Times New Roman" w:hAnsi="Times New Roman" w:cs="Times New Roman"/>
            <w:sz w:val="20"/>
          </w:rPr>
          <w:fldChar w:fldCharType="begin"/>
        </w:r>
        <w:r w:rsidRPr="000E0EB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0E0EBB">
          <w:rPr>
            <w:rFonts w:ascii="Times New Roman" w:hAnsi="Times New Roman" w:cs="Times New Roman"/>
            <w:sz w:val="20"/>
          </w:rPr>
          <w:fldChar w:fldCharType="separate"/>
        </w:r>
        <w:r w:rsidR="00A96178">
          <w:rPr>
            <w:rFonts w:ascii="Times New Roman" w:hAnsi="Times New Roman" w:cs="Times New Roman"/>
            <w:noProof/>
            <w:sz w:val="20"/>
          </w:rPr>
          <w:t>3</w:t>
        </w:r>
        <w:r w:rsidRPr="000E0EB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9420E07" w14:textId="77777777" w:rsidR="00E93717" w:rsidRDefault="00E937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8A985" w14:textId="77777777" w:rsidR="00D92321" w:rsidRDefault="00D92321" w:rsidP="009A57A6">
      <w:pPr>
        <w:spacing w:after="0" w:line="240" w:lineRule="auto"/>
      </w:pPr>
      <w:r>
        <w:separator/>
      </w:r>
    </w:p>
  </w:footnote>
  <w:footnote w:type="continuationSeparator" w:id="0">
    <w:p w14:paraId="296ABF90" w14:textId="77777777" w:rsidR="00D92321" w:rsidRDefault="00D92321" w:rsidP="009A57A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qVQqnE3erCS2r" int2:id="wc8Nf697">
      <int2:state int2:value="Rejected" int2:type="LegacyProofing"/>
    </int2:textHash>
    <int2:textHash int2:hashCode="p+JDV07GjCTDhc" int2:id="QYEPt9F5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D60FC"/>
    <w:multiLevelType w:val="hybridMultilevel"/>
    <w:tmpl w:val="C95C7A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006B7"/>
    <w:multiLevelType w:val="hybridMultilevel"/>
    <w:tmpl w:val="7856F7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6239E"/>
    <w:multiLevelType w:val="hybridMultilevel"/>
    <w:tmpl w:val="19507D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52C6C"/>
    <w:multiLevelType w:val="hybridMultilevel"/>
    <w:tmpl w:val="EC0C2B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250B95"/>
    <w:multiLevelType w:val="hybridMultilevel"/>
    <w:tmpl w:val="6804E162"/>
    <w:lvl w:ilvl="0" w:tplc="72DA87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71022"/>
    <w:multiLevelType w:val="hybridMultilevel"/>
    <w:tmpl w:val="427E31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A1902"/>
    <w:multiLevelType w:val="hybridMultilevel"/>
    <w:tmpl w:val="4F56E47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912534"/>
    <w:multiLevelType w:val="hybridMultilevel"/>
    <w:tmpl w:val="0C2A24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F575E"/>
    <w:multiLevelType w:val="hybridMultilevel"/>
    <w:tmpl w:val="8E2EEF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D30DEB"/>
    <w:multiLevelType w:val="hybridMultilevel"/>
    <w:tmpl w:val="34620B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AD72DA"/>
    <w:multiLevelType w:val="hybridMultilevel"/>
    <w:tmpl w:val="25D0E540"/>
    <w:lvl w:ilvl="0" w:tplc="6D9ED1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93B97"/>
    <w:multiLevelType w:val="hybridMultilevel"/>
    <w:tmpl w:val="A1AE32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635457"/>
    <w:multiLevelType w:val="hybridMultilevel"/>
    <w:tmpl w:val="A1DCFE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C3365E"/>
    <w:multiLevelType w:val="hybridMultilevel"/>
    <w:tmpl w:val="6D8048AC"/>
    <w:lvl w:ilvl="0" w:tplc="39ACC5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FE0608"/>
    <w:multiLevelType w:val="hybridMultilevel"/>
    <w:tmpl w:val="46F8F7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CE46501"/>
    <w:multiLevelType w:val="hybridMultilevel"/>
    <w:tmpl w:val="3A485316"/>
    <w:lvl w:ilvl="0" w:tplc="BAF287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71127F"/>
    <w:multiLevelType w:val="hybridMultilevel"/>
    <w:tmpl w:val="503A5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D81E9C"/>
    <w:multiLevelType w:val="hybridMultilevel"/>
    <w:tmpl w:val="7C9AC8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B70FE"/>
    <w:multiLevelType w:val="hybridMultilevel"/>
    <w:tmpl w:val="1BA60B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426E0"/>
    <w:multiLevelType w:val="hybridMultilevel"/>
    <w:tmpl w:val="38268D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890E55"/>
    <w:multiLevelType w:val="hybridMultilevel"/>
    <w:tmpl w:val="15E69E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D0292B"/>
    <w:multiLevelType w:val="hybridMultilevel"/>
    <w:tmpl w:val="413AE1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044A4"/>
    <w:multiLevelType w:val="hybridMultilevel"/>
    <w:tmpl w:val="3AD20C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12112"/>
    <w:multiLevelType w:val="hybridMultilevel"/>
    <w:tmpl w:val="D3669A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5B5885"/>
    <w:multiLevelType w:val="hybridMultilevel"/>
    <w:tmpl w:val="3AB24C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BB7BA5"/>
    <w:multiLevelType w:val="hybridMultilevel"/>
    <w:tmpl w:val="5618697A"/>
    <w:lvl w:ilvl="0" w:tplc="220EC79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C687465"/>
    <w:multiLevelType w:val="hybridMultilevel"/>
    <w:tmpl w:val="5234E96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744FE9"/>
    <w:multiLevelType w:val="hybridMultilevel"/>
    <w:tmpl w:val="CAACAA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AE615C"/>
    <w:multiLevelType w:val="hybridMultilevel"/>
    <w:tmpl w:val="7E2CE4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1D71B4"/>
    <w:multiLevelType w:val="hybridMultilevel"/>
    <w:tmpl w:val="9EC67DA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AF779F"/>
    <w:multiLevelType w:val="hybridMultilevel"/>
    <w:tmpl w:val="C35C56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3134900"/>
    <w:multiLevelType w:val="hybridMultilevel"/>
    <w:tmpl w:val="AB906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4600CD"/>
    <w:multiLevelType w:val="hybridMultilevel"/>
    <w:tmpl w:val="6424110E"/>
    <w:lvl w:ilvl="0" w:tplc="AA14545E">
      <w:start w:val="1"/>
      <w:numFmt w:val="decimal"/>
      <w:lvlText w:val="[%1]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BB61E01"/>
    <w:multiLevelType w:val="hybridMultilevel"/>
    <w:tmpl w:val="361C449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324934"/>
    <w:multiLevelType w:val="hybridMultilevel"/>
    <w:tmpl w:val="1E90BEF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F4F1793"/>
    <w:multiLevelType w:val="hybridMultilevel"/>
    <w:tmpl w:val="242AE6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D718E0"/>
    <w:multiLevelType w:val="hybridMultilevel"/>
    <w:tmpl w:val="1D209B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BE5A6C"/>
    <w:multiLevelType w:val="hybridMultilevel"/>
    <w:tmpl w:val="427863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527BFC"/>
    <w:multiLevelType w:val="hybridMultilevel"/>
    <w:tmpl w:val="BC9C55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6ED4C35"/>
    <w:multiLevelType w:val="hybridMultilevel"/>
    <w:tmpl w:val="5DF053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B81998"/>
    <w:multiLevelType w:val="hybridMultilevel"/>
    <w:tmpl w:val="2110DA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4211D0"/>
    <w:multiLevelType w:val="hybridMultilevel"/>
    <w:tmpl w:val="57FA70C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3201EA"/>
    <w:multiLevelType w:val="hybridMultilevel"/>
    <w:tmpl w:val="438A5C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C647AB8"/>
    <w:multiLevelType w:val="hybridMultilevel"/>
    <w:tmpl w:val="3D52D330"/>
    <w:lvl w:ilvl="0" w:tplc="92900FB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31BC6"/>
    <w:multiLevelType w:val="hybridMultilevel"/>
    <w:tmpl w:val="732857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5F4691"/>
    <w:multiLevelType w:val="hybridMultilevel"/>
    <w:tmpl w:val="E7B0D6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0CA4A32"/>
    <w:multiLevelType w:val="hybridMultilevel"/>
    <w:tmpl w:val="CDB88B2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1E9500B"/>
    <w:multiLevelType w:val="hybridMultilevel"/>
    <w:tmpl w:val="F9D4D0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2C12098"/>
    <w:multiLevelType w:val="hybridMultilevel"/>
    <w:tmpl w:val="4296F2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4B059A0"/>
    <w:multiLevelType w:val="hybridMultilevel"/>
    <w:tmpl w:val="560206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E2361AB"/>
    <w:multiLevelType w:val="hybridMultilevel"/>
    <w:tmpl w:val="45C400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6210809">
    <w:abstractNumId w:val="26"/>
  </w:num>
  <w:num w:numId="2" w16cid:durableId="806045284">
    <w:abstractNumId w:val="6"/>
  </w:num>
  <w:num w:numId="3" w16cid:durableId="2110655149">
    <w:abstractNumId w:val="32"/>
  </w:num>
  <w:num w:numId="4" w16cid:durableId="674500237">
    <w:abstractNumId w:val="25"/>
  </w:num>
  <w:num w:numId="5" w16cid:durableId="1993214625">
    <w:abstractNumId w:val="48"/>
  </w:num>
  <w:num w:numId="6" w16cid:durableId="1705013399">
    <w:abstractNumId w:val="9"/>
  </w:num>
  <w:num w:numId="7" w16cid:durableId="1427577537">
    <w:abstractNumId w:val="22"/>
  </w:num>
  <w:num w:numId="8" w16cid:durableId="610666962">
    <w:abstractNumId w:val="24"/>
  </w:num>
  <w:num w:numId="9" w16cid:durableId="561211918">
    <w:abstractNumId w:val="35"/>
  </w:num>
  <w:num w:numId="10" w16cid:durableId="1787895000">
    <w:abstractNumId w:val="41"/>
  </w:num>
  <w:num w:numId="11" w16cid:durableId="1885017413">
    <w:abstractNumId w:val="10"/>
  </w:num>
  <w:num w:numId="12" w16cid:durableId="528875730">
    <w:abstractNumId w:val="30"/>
  </w:num>
  <w:num w:numId="13" w16cid:durableId="493761499">
    <w:abstractNumId w:val="34"/>
  </w:num>
  <w:num w:numId="14" w16cid:durableId="1339964287">
    <w:abstractNumId w:val="29"/>
  </w:num>
  <w:num w:numId="15" w16cid:durableId="906185508">
    <w:abstractNumId w:val="14"/>
  </w:num>
  <w:num w:numId="16" w16cid:durableId="1822967577">
    <w:abstractNumId w:val="11"/>
  </w:num>
  <w:num w:numId="17" w16cid:durableId="277420030">
    <w:abstractNumId w:val="13"/>
  </w:num>
  <w:num w:numId="18" w16cid:durableId="193152299">
    <w:abstractNumId w:val="23"/>
  </w:num>
  <w:num w:numId="19" w16cid:durableId="458383551">
    <w:abstractNumId w:val="43"/>
  </w:num>
  <w:num w:numId="20" w16cid:durableId="2022587371">
    <w:abstractNumId w:val="15"/>
  </w:num>
  <w:num w:numId="21" w16cid:durableId="110633560">
    <w:abstractNumId w:val="37"/>
  </w:num>
  <w:num w:numId="22" w16cid:durableId="1841238777">
    <w:abstractNumId w:val="36"/>
  </w:num>
  <w:num w:numId="23" w16cid:durableId="717898607">
    <w:abstractNumId w:val="33"/>
  </w:num>
  <w:num w:numId="24" w16cid:durableId="103236690">
    <w:abstractNumId w:val="5"/>
  </w:num>
  <w:num w:numId="25" w16cid:durableId="1802844077">
    <w:abstractNumId w:val="17"/>
  </w:num>
  <w:num w:numId="26" w16cid:durableId="1764573834">
    <w:abstractNumId w:val="39"/>
  </w:num>
  <w:num w:numId="27" w16cid:durableId="1344548904">
    <w:abstractNumId w:val="4"/>
  </w:num>
  <w:num w:numId="28" w16cid:durableId="121726692">
    <w:abstractNumId w:val="46"/>
  </w:num>
  <w:num w:numId="29" w16cid:durableId="1283422290">
    <w:abstractNumId w:val="27"/>
  </w:num>
  <w:num w:numId="30" w16cid:durableId="1662388492">
    <w:abstractNumId w:val="3"/>
  </w:num>
  <w:num w:numId="31" w16cid:durableId="234978347">
    <w:abstractNumId w:val="38"/>
  </w:num>
  <w:num w:numId="32" w16cid:durableId="1483543890">
    <w:abstractNumId w:val="0"/>
  </w:num>
  <w:num w:numId="33" w16cid:durableId="1116752155">
    <w:abstractNumId w:val="50"/>
  </w:num>
  <w:num w:numId="34" w16cid:durableId="868831945">
    <w:abstractNumId w:val="1"/>
  </w:num>
  <w:num w:numId="35" w16cid:durableId="983238306">
    <w:abstractNumId w:val="20"/>
  </w:num>
  <w:num w:numId="36" w16cid:durableId="2020813634">
    <w:abstractNumId w:val="2"/>
  </w:num>
  <w:num w:numId="37" w16cid:durableId="1146363209">
    <w:abstractNumId w:val="42"/>
  </w:num>
  <w:num w:numId="38" w16cid:durableId="1547520629">
    <w:abstractNumId w:val="21"/>
  </w:num>
  <w:num w:numId="39" w16cid:durableId="1368606852">
    <w:abstractNumId w:val="12"/>
  </w:num>
  <w:num w:numId="40" w16cid:durableId="695427069">
    <w:abstractNumId w:val="16"/>
  </w:num>
  <w:num w:numId="41" w16cid:durableId="256141452">
    <w:abstractNumId w:val="18"/>
  </w:num>
  <w:num w:numId="42" w16cid:durableId="451094320">
    <w:abstractNumId w:val="8"/>
  </w:num>
  <w:num w:numId="43" w16cid:durableId="2103060597">
    <w:abstractNumId w:val="19"/>
  </w:num>
  <w:num w:numId="44" w16cid:durableId="321585163">
    <w:abstractNumId w:val="40"/>
  </w:num>
  <w:num w:numId="45" w16cid:durableId="1735398094">
    <w:abstractNumId w:val="31"/>
  </w:num>
  <w:num w:numId="46" w16cid:durableId="1904483705">
    <w:abstractNumId w:val="44"/>
  </w:num>
  <w:num w:numId="47" w16cid:durableId="1644583274">
    <w:abstractNumId w:val="28"/>
  </w:num>
  <w:num w:numId="48" w16cid:durableId="2069642463">
    <w:abstractNumId w:val="7"/>
  </w:num>
  <w:num w:numId="49" w16cid:durableId="897856921">
    <w:abstractNumId w:val="47"/>
  </w:num>
  <w:num w:numId="50" w16cid:durableId="505217806">
    <w:abstractNumId w:val="49"/>
  </w:num>
  <w:num w:numId="51" w16cid:durableId="1306659819">
    <w:abstractNumId w:val="4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388"/>
    <w:rsid w:val="00000DB6"/>
    <w:rsid w:val="00002703"/>
    <w:rsid w:val="000042EF"/>
    <w:rsid w:val="000044A8"/>
    <w:rsid w:val="00004723"/>
    <w:rsid w:val="00004B74"/>
    <w:rsid w:val="00004E10"/>
    <w:rsid w:val="00006A20"/>
    <w:rsid w:val="00007568"/>
    <w:rsid w:val="000075E8"/>
    <w:rsid w:val="00010E13"/>
    <w:rsid w:val="00011A89"/>
    <w:rsid w:val="00011B2B"/>
    <w:rsid w:val="00011E94"/>
    <w:rsid w:val="00011F04"/>
    <w:rsid w:val="000150C6"/>
    <w:rsid w:val="00015563"/>
    <w:rsid w:val="00015BEE"/>
    <w:rsid w:val="00015C7D"/>
    <w:rsid w:val="00020B29"/>
    <w:rsid w:val="00020FB5"/>
    <w:rsid w:val="00021411"/>
    <w:rsid w:val="00021AA9"/>
    <w:rsid w:val="00021E50"/>
    <w:rsid w:val="00022003"/>
    <w:rsid w:val="00023CDA"/>
    <w:rsid w:val="000246A0"/>
    <w:rsid w:val="00025575"/>
    <w:rsid w:val="0002643C"/>
    <w:rsid w:val="00031B77"/>
    <w:rsid w:val="000333B0"/>
    <w:rsid w:val="00033C58"/>
    <w:rsid w:val="000342F6"/>
    <w:rsid w:val="00034DBB"/>
    <w:rsid w:val="00035F81"/>
    <w:rsid w:val="000370E0"/>
    <w:rsid w:val="0004051A"/>
    <w:rsid w:val="00041C98"/>
    <w:rsid w:val="0004203B"/>
    <w:rsid w:val="00042A87"/>
    <w:rsid w:val="0004358A"/>
    <w:rsid w:val="00047AF8"/>
    <w:rsid w:val="000508A6"/>
    <w:rsid w:val="000511C3"/>
    <w:rsid w:val="00051D80"/>
    <w:rsid w:val="0005286A"/>
    <w:rsid w:val="000550C7"/>
    <w:rsid w:val="00055BBB"/>
    <w:rsid w:val="00057828"/>
    <w:rsid w:val="000606C4"/>
    <w:rsid w:val="00060D9B"/>
    <w:rsid w:val="000626F0"/>
    <w:rsid w:val="00062C3E"/>
    <w:rsid w:val="00063B4A"/>
    <w:rsid w:val="00064CB0"/>
    <w:rsid w:val="00065DC3"/>
    <w:rsid w:val="00067563"/>
    <w:rsid w:val="000708D3"/>
    <w:rsid w:val="00070FF9"/>
    <w:rsid w:val="00071787"/>
    <w:rsid w:val="0007282C"/>
    <w:rsid w:val="00072B71"/>
    <w:rsid w:val="00073B34"/>
    <w:rsid w:val="0007597C"/>
    <w:rsid w:val="00075B5F"/>
    <w:rsid w:val="000771F2"/>
    <w:rsid w:val="00081071"/>
    <w:rsid w:val="00081365"/>
    <w:rsid w:val="00084A08"/>
    <w:rsid w:val="00086E02"/>
    <w:rsid w:val="000906A1"/>
    <w:rsid w:val="00090EE9"/>
    <w:rsid w:val="000910CA"/>
    <w:rsid w:val="00092303"/>
    <w:rsid w:val="000965AC"/>
    <w:rsid w:val="000978F6"/>
    <w:rsid w:val="000A1B46"/>
    <w:rsid w:val="000B00ED"/>
    <w:rsid w:val="000B0AF1"/>
    <w:rsid w:val="000B1055"/>
    <w:rsid w:val="000B20FA"/>
    <w:rsid w:val="000B40E1"/>
    <w:rsid w:val="000B4CFF"/>
    <w:rsid w:val="000B5131"/>
    <w:rsid w:val="000B5584"/>
    <w:rsid w:val="000B6924"/>
    <w:rsid w:val="000B764B"/>
    <w:rsid w:val="000C218A"/>
    <w:rsid w:val="000C223E"/>
    <w:rsid w:val="000C2A8A"/>
    <w:rsid w:val="000C3E14"/>
    <w:rsid w:val="000C5AA3"/>
    <w:rsid w:val="000C6EFB"/>
    <w:rsid w:val="000D406C"/>
    <w:rsid w:val="000D6171"/>
    <w:rsid w:val="000D6C39"/>
    <w:rsid w:val="000E0618"/>
    <w:rsid w:val="000E0DB7"/>
    <w:rsid w:val="000E0EBB"/>
    <w:rsid w:val="000E0F21"/>
    <w:rsid w:val="000E31CA"/>
    <w:rsid w:val="000E47B3"/>
    <w:rsid w:val="000E4862"/>
    <w:rsid w:val="000E5144"/>
    <w:rsid w:val="000E532A"/>
    <w:rsid w:val="000E5827"/>
    <w:rsid w:val="000E7112"/>
    <w:rsid w:val="000E75CB"/>
    <w:rsid w:val="000E7C90"/>
    <w:rsid w:val="000E7EF8"/>
    <w:rsid w:val="000F18EF"/>
    <w:rsid w:val="000F2D33"/>
    <w:rsid w:val="000F445B"/>
    <w:rsid w:val="000F45F1"/>
    <w:rsid w:val="000F5B87"/>
    <w:rsid w:val="000F6146"/>
    <w:rsid w:val="000F687E"/>
    <w:rsid w:val="000F7BE9"/>
    <w:rsid w:val="00101937"/>
    <w:rsid w:val="00101ADA"/>
    <w:rsid w:val="0010227D"/>
    <w:rsid w:val="0010375F"/>
    <w:rsid w:val="00103904"/>
    <w:rsid w:val="00105336"/>
    <w:rsid w:val="00105F62"/>
    <w:rsid w:val="00107012"/>
    <w:rsid w:val="0011294A"/>
    <w:rsid w:val="00113C5F"/>
    <w:rsid w:val="00114EA9"/>
    <w:rsid w:val="00115667"/>
    <w:rsid w:val="00116126"/>
    <w:rsid w:val="00120BE6"/>
    <w:rsid w:val="00122C5E"/>
    <w:rsid w:val="00122FBD"/>
    <w:rsid w:val="00123A44"/>
    <w:rsid w:val="0012444D"/>
    <w:rsid w:val="001248FA"/>
    <w:rsid w:val="00132727"/>
    <w:rsid w:val="00133052"/>
    <w:rsid w:val="00134CB8"/>
    <w:rsid w:val="0013633D"/>
    <w:rsid w:val="001405D8"/>
    <w:rsid w:val="0014078A"/>
    <w:rsid w:val="00140DD2"/>
    <w:rsid w:val="00140FB5"/>
    <w:rsid w:val="00141EE1"/>
    <w:rsid w:val="00142218"/>
    <w:rsid w:val="00142A31"/>
    <w:rsid w:val="001443C6"/>
    <w:rsid w:val="00144478"/>
    <w:rsid w:val="0014633F"/>
    <w:rsid w:val="00150F3F"/>
    <w:rsid w:val="00151800"/>
    <w:rsid w:val="00152C0A"/>
    <w:rsid w:val="001552B1"/>
    <w:rsid w:val="00156DF1"/>
    <w:rsid w:val="00160C90"/>
    <w:rsid w:val="00163D45"/>
    <w:rsid w:val="0016764D"/>
    <w:rsid w:val="00171444"/>
    <w:rsid w:val="001717C8"/>
    <w:rsid w:val="00172147"/>
    <w:rsid w:val="00173F6C"/>
    <w:rsid w:val="00175152"/>
    <w:rsid w:val="00176507"/>
    <w:rsid w:val="00180399"/>
    <w:rsid w:val="001811CA"/>
    <w:rsid w:val="001820BF"/>
    <w:rsid w:val="0018450E"/>
    <w:rsid w:val="00190040"/>
    <w:rsid w:val="0019447F"/>
    <w:rsid w:val="00195B3F"/>
    <w:rsid w:val="0019699D"/>
    <w:rsid w:val="00196E04"/>
    <w:rsid w:val="001971B3"/>
    <w:rsid w:val="001A01EB"/>
    <w:rsid w:val="001A0C7C"/>
    <w:rsid w:val="001A0EB7"/>
    <w:rsid w:val="001A0EE5"/>
    <w:rsid w:val="001A17CB"/>
    <w:rsid w:val="001A1F41"/>
    <w:rsid w:val="001A4DC3"/>
    <w:rsid w:val="001A5983"/>
    <w:rsid w:val="001A6025"/>
    <w:rsid w:val="001A6E70"/>
    <w:rsid w:val="001B0420"/>
    <w:rsid w:val="001B06A7"/>
    <w:rsid w:val="001B0DED"/>
    <w:rsid w:val="001B13A1"/>
    <w:rsid w:val="001B16CE"/>
    <w:rsid w:val="001B5ADE"/>
    <w:rsid w:val="001B7E47"/>
    <w:rsid w:val="001B7F3F"/>
    <w:rsid w:val="001C044F"/>
    <w:rsid w:val="001C0EF1"/>
    <w:rsid w:val="001C271A"/>
    <w:rsid w:val="001C2859"/>
    <w:rsid w:val="001C37D7"/>
    <w:rsid w:val="001C4B2A"/>
    <w:rsid w:val="001D159C"/>
    <w:rsid w:val="001D2068"/>
    <w:rsid w:val="001D2732"/>
    <w:rsid w:val="001D2C67"/>
    <w:rsid w:val="001D3E3A"/>
    <w:rsid w:val="001D4324"/>
    <w:rsid w:val="001D6D5B"/>
    <w:rsid w:val="001D6E7B"/>
    <w:rsid w:val="001D7C0E"/>
    <w:rsid w:val="001E0A3B"/>
    <w:rsid w:val="001E234C"/>
    <w:rsid w:val="001E33AA"/>
    <w:rsid w:val="001E5572"/>
    <w:rsid w:val="001E56D7"/>
    <w:rsid w:val="001E5C41"/>
    <w:rsid w:val="001E6C4B"/>
    <w:rsid w:val="001E7938"/>
    <w:rsid w:val="001E7F4D"/>
    <w:rsid w:val="001F1594"/>
    <w:rsid w:val="001F16C5"/>
    <w:rsid w:val="001F1C22"/>
    <w:rsid w:val="001F21F7"/>
    <w:rsid w:val="001F4236"/>
    <w:rsid w:val="001F56B3"/>
    <w:rsid w:val="001F5FC2"/>
    <w:rsid w:val="001F672E"/>
    <w:rsid w:val="002011D7"/>
    <w:rsid w:val="002013C9"/>
    <w:rsid w:val="00201F4E"/>
    <w:rsid w:val="0020306F"/>
    <w:rsid w:val="002039F0"/>
    <w:rsid w:val="002046EC"/>
    <w:rsid w:val="00204CC3"/>
    <w:rsid w:val="00212ABF"/>
    <w:rsid w:val="002147A8"/>
    <w:rsid w:val="00214A0D"/>
    <w:rsid w:val="00215236"/>
    <w:rsid w:val="00215864"/>
    <w:rsid w:val="00220063"/>
    <w:rsid w:val="00222067"/>
    <w:rsid w:val="00222EA3"/>
    <w:rsid w:val="002244C5"/>
    <w:rsid w:val="0022454C"/>
    <w:rsid w:val="0022664D"/>
    <w:rsid w:val="002306DA"/>
    <w:rsid w:val="00231251"/>
    <w:rsid w:val="00234250"/>
    <w:rsid w:val="00234A28"/>
    <w:rsid w:val="002350D8"/>
    <w:rsid w:val="0023672D"/>
    <w:rsid w:val="0024007F"/>
    <w:rsid w:val="002425EF"/>
    <w:rsid w:val="00242CAF"/>
    <w:rsid w:val="0024473C"/>
    <w:rsid w:val="0024570C"/>
    <w:rsid w:val="00251CBC"/>
    <w:rsid w:val="00253C2F"/>
    <w:rsid w:val="00260E53"/>
    <w:rsid w:val="00260EAC"/>
    <w:rsid w:val="0026119C"/>
    <w:rsid w:val="00262D8E"/>
    <w:rsid w:val="00264147"/>
    <w:rsid w:val="00265211"/>
    <w:rsid w:val="0026534C"/>
    <w:rsid w:val="002653FC"/>
    <w:rsid w:val="00265D6E"/>
    <w:rsid w:val="00266641"/>
    <w:rsid w:val="00266E61"/>
    <w:rsid w:val="0027096B"/>
    <w:rsid w:val="00270A8B"/>
    <w:rsid w:val="002735B8"/>
    <w:rsid w:val="0027668F"/>
    <w:rsid w:val="002771AA"/>
    <w:rsid w:val="002777C6"/>
    <w:rsid w:val="0027799F"/>
    <w:rsid w:val="00281EDD"/>
    <w:rsid w:val="00281F36"/>
    <w:rsid w:val="002829E2"/>
    <w:rsid w:val="00286255"/>
    <w:rsid w:val="00286F28"/>
    <w:rsid w:val="00290CD2"/>
    <w:rsid w:val="00291506"/>
    <w:rsid w:val="0029186C"/>
    <w:rsid w:val="00291B61"/>
    <w:rsid w:val="00292125"/>
    <w:rsid w:val="0029359C"/>
    <w:rsid w:val="00293B30"/>
    <w:rsid w:val="00293C06"/>
    <w:rsid w:val="00294915"/>
    <w:rsid w:val="00294A18"/>
    <w:rsid w:val="00294B43"/>
    <w:rsid w:val="002957A9"/>
    <w:rsid w:val="002960D7"/>
    <w:rsid w:val="00296C54"/>
    <w:rsid w:val="00296E42"/>
    <w:rsid w:val="002A2A2A"/>
    <w:rsid w:val="002A35C2"/>
    <w:rsid w:val="002A422B"/>
    <w:rsid w:val="002A6388"/>
    <w:rsid w:val="002A7610"/>
    <w:rsid w:val="002B2C8C"/>
    <w:rsid w:val="002B47B1"/>
    <w:rsid w:val="002B4C9E"/>
    <w:rsid w:val="002B6658"/>
    <w:rsid w:val="002C0B25"/>
    <w:rsid w:val="002C2B99"/>
    <w:rsid w:val="002C2FF9"/>
    <w:rsid w:val="002C68B4"/>
    <w:rsid w:val="002C6E87"/>
    <w:rsid w:val="002D0AC4"/>
    <w:rsid w:val="002D0E9D"/>
    <w:rsid w:val="002D12D4"/>
    <w:rsid w:val="002D28C1"/>
    <w:rsid w:val="002D32AC"/>
    <w:rsid w:val="002D3717"/>
    <w:rsid w:val="002D4245"/>
    <w:rsid w:val="002D4637"/>
    <w:rsid w:val="002D4A17"/>
    <w:rsid w:val="002D4B66"/>
    <w:rsid w:val="002D4F64"/>
    <w:rsid w:val="002D646E"/>
    <w:rsid w:val="002D750A"/>
    <w:rsid w:val="002E1FA3"/>
    <w:rsid w:val="002E2C1E"/>
    <w:rsid w:val="002E46E0"/>
    <w:rsid w:val="002E5D7D"/>
    <w:rsid w:val="002E7375"/>
    <w:rsid w:val="002E7974"/>
    <w:rsid w:val="002F0E95"/>
    <w:rsid w:val="002F16F1"/>
    <w:rsid w:val="002F2613"/>
    <w:rsid w:val="002F32CA"/>
    <w:rsid w:val="002F54D2"/>
    <w:rsid w:val="002F6952"/>
    <w:rsid w:val="002F7224"/>
    <w:rsid w:val="002F75B0"/>
    <w:rsid w:val="002F7C61"/>
    <w:rsid w:val="003021AD"/>
    <w:rsid w:val="00302366"/>
    <w:rsid w:val="00302E35"/>
    <w:rsid w:val="003036B2"/>
    <w:rsid w:val="00303A50"/>
    <w:rsid w:val="00303C46"/>
    <w:rsid w:val="00305978"/>
    <w:rsid w:val="00305D70"/>
    <w:rsid w:val="00305E72"/>
    <w:rsid w:val="003062F9"/>
    <w:rsid w:val="00311BA1"/>
    <w:rsid w:val="003136AF"/>
    <w:rsid w:val="00315053"/>
    <w:rsid w:val="003226C8"/>
    <w:rsid w:val="00322EDB"/>
    <w:rsid w:val="0032316E"/>
    <w:rsid w:val="00323533"/>
    <w:rsid w:val="00330578"/>
    <w:rsid w:val="003305CE"/>
    <w:rsid w:val="00330CD9"/>
    <w:rsid w:val="003310B8"/>
    <w:rsid w:val="00331A1E"/>
    <w:rsid w:val="00332B8A"/>
    <w:rsid w:val="00334F2D"/>
    <w:rsid w:val="003350C0"/>
    <w:rsid w:val="003368B2"/>
    <w:rsid w:val="00336CB5"/>
    <w:rsid w:val="003409D7"/>
    <w:rsid w:val="00340F96"/>
    <w:rsid w:val="0034485F"/>
    <w:rsid w:val="00346B6A"/>
    <w:rsid w:val="00350542"/>
    <w:rsid w:val="0035203A"/>
    <w:rsid w:val="00353EC0"/>
    <w:rsid w:val="003602EC"/>
    <w:rsid w:val="0036176C"/>
    <w:rsid w:val="00361C69"/>
    <w:rsid w:val="003635C8"/>
    <w:rsid w:val="003637F6"/>
    <w:rsid w:val="00363ECB"/>
    <w:rsid w:val="00365830"/>
    <w:rsid w:val="003661B8"/>
    <w:rsid w:val="00370956"/>
    <w:rsid w:val="0037203E"/>
    <w:rsid w:val="00374549"/>
    <w:rsid w:val="003750E8"/>
    <w:rsid w:val="00377AE8"/>
    <w:rsid w:val="00380CF3"/>
    <w:rsid w:val="003835FF"/>
    <w:rsid w:val="00383B67"/>
    <w:rsid w:val="00387B59"/>
    <w:rsid w:val="00390157"/>
    <w:rsid w:val="00391756"/>
    <w:rsid w:val="00393610"/>
    <w:rsid w:val="00393891"/>
    <w:rsid w:val="00393AA7"/>
    <w:rsid w:val="00394DAB"/>
    <w:rsid w:val="00395E9F"/>
    <w:rsid w:val="00395EBC"/>
    <w:rsid w:val="00396153"/>
    <w:rsid w:val="00397CC8"/>
    <w:rsid w:val="003A0E5C"/>
    <w:rsid w:val="003A14A1"/>
    <w:rsid w:val="003A16EF"/>
    <w:rsid w:val="003A1770"/>
    <w:rsid w:val="003A31B7"/>
    <w:rsid w:val="003A54C2"/>
    <w:rsid w:val="003A58C1"/>
    <w:rsid w:val="003A6860"/>
    <w:rsid w:val="003B0A81"/>
    <w:rsid w:val="003B1091"/>
    <w:rsid w:val="003B4AEB"/>
    <w:rsid w:val="003B5B49"/>
    <w:rsid w:val="003C2863"/>
    <w:rsid w:val="003D040F"/>
    <w:rsid w:val="003D1DF5"/>
    <w:rsid w:val="003D5495"/>
    <w:rsid w:val="003D6933"/>
    <w:rsid w:val="003D6FDE"/>
    <w:rsid w:val="003D75BA"/>
    <w:rsid w:val="003E0262"/>
    <w:rsid w:val="003E3248"/>
    <w:rsid w:val="003E4125"/>
    <w:rsid w:val="003F15E9"/>
    <w:rsid w:val="003F1EB4"/>
    <w:rsid w:val="003F2715"/>
    <w:rsid w:val="003F3600"/>
    <w:rsid w:val="003F3E54"/>
    <w:rsid w:val="003F65AA"/>
    <w:rsid w:val="00400B90"/>
    <w:rsid w:val="004014F8"/>
    <w:rsid w:val="00401DB1"/>
    <w:rsid w:val="00402149"/>
    <w:rsid w:val="00402A22"/>
    <w:rsid w:val="00402BB8"/>
    <w:rsid w:val="00403676"/>
    <w:rsid w:val="004037E5"/>
    <w:rsid w:val="0040469F"/>
    <w:rsid w:val="00406ABE"/>
    <w:rsid w:val="00407356"/>
    <w:rsid w:val="00407C30"/>
    <w:rsid w:val="00407F19"/>
    <w:rsid w:val="00407F69"/>
    <w:rsid w:val="00414562"/>
    <w:rsid w:val="00414777"/>
    <w:rsid w:val="00417C6C"/>
    <w:rsid w:val="004224DF"/>
    <w:rsid w:val="00422EB2"/>
    <w:rsid w:val="0042316B"/>
    <w:rsid w:val="004232FC"/>
    <w:rsid w:val="00423672"/>
    <w:rsid w:val="00424394"/>
    <w:rsid w:val="00425171"/>
    <w:rsid w:val="004255DB"/>
    <w:rsid w:val="00425F14"/>
    <w:rsid w:val="00426714"/>
    <w:rsid w:val="00426FBD"/>
    <w:rsid w:val="00427386"/>
    <w:rsid w:val="0043084E"/>
    <w:rsid w:val="004308E3"/>
    <w:rsid w:val="00432401"/>
    <w:rsid w:val="00434DCB"/>
    <w:rsid w:val="00436496"/>
    <w:rsid w:val="00436627"/>
    <w:rsid w:val="0043677A"/>
    <w:rsid w:val="00440448"/>
    <w:rsid w:val="00440586"/>
    <w:rsid w:val="00440B14"/>
    <w:rsid w:val="0044175A"/>
    <w:rsid w:val="00441E44"/>
    <w:rsid w:val="0044218F"/>
    <w:rsid w:val="004440A6"/>
    <w:rsid w:val="00445025"/>
    <w:rsid w:val="0044791D"/>
    <w:rsid w:val="00447C10"/>
    <w:rsid w:val="004509C2"/>
    <w:rsid w:val="00450C63"/>
    <w:rsid w:val="00452A6D"/>
    <w:rsid w:val="004549EB"/>
    <w:rsid w:val="00455502"/>
    <w:rsid w:val="00455B79"/>
    <w:rsid w:val="004600A2"/>
    <w:rsid w:val="00460CD1"/>
    <w:rsid w:val="00461F2A"/>
    <w:rsid w:val="0046204D"/>
    <w:rsid w:val="0046341B"/>
    <w:rsid w:val="0046582B"/>
    <w:rsid w:val="00465C81"/>
    <w:rsid w:val="00466F96"/>
    <w:rsid w:val="00472DF7"/>
    <w:rsid w:val="00475306"/>
    <w:rsid w:val="004758F5"/>
    <w:rsid w:val="00477168"/>
    <w:rsid w:val="004810A9"/>
    <w:rsid w:val="00481987"/>
    <w:rsid w:val="004831DF"/>
    <w:rsid w:val="004839BB"/>
    <w:rsid w:val="00484179"/>
    <w:rsid w:val="00484C67"/>
    <w:rsid w:val="00486102"/>
    <w:rsid w:val="004872B4"/>
    <w:rsid w:val="00487A1B"/>
    <w:rsid w:val="00490296"/>
    <w:rsid w:val="004911B1"/>
    <w:rsid w:val="00492D64"/>
    <w:rsid w:val="004943DC"/>
    <w:rsid w:val="004950C4"/>
    <w:rsid w:val="00495DD8"/>
    <w:rsid w:val="0049606C"/>
    <w:rsid w:val="004962E5"/>
    <w:rsid w:val="004970A7"/>
    <w:rsid w:val="004A0E76"/>
    <w:rsid w:val="004A2072"/>
    <w:rsid w:val="004A7A88"/>
    <w:rsid w:val="004B1B6C"/>
    <w:rsid w:val="004B2682"/>
    <w:rsid w:val="004B3193"/>
    <w:rsid w:val="004B4FC8"/>
    <w:rsid w:val="004B5D41"/>
    <w:rsid w:val="004B69A2"/>
    <w:rsid w:val="004C04D7"/>
    <w:rsid w:val="004C0940"/>
    <w:rsid w:val="004C18CF"/>
    <w:rsid w:val="004C1A9C"/>
    <w:rsid w:val="004C1E14"/>
    <w:rsid w:val="004C2988"/>
    <w:rsid w:val="004C3A5E"/>
    <w:rsid w:val="004C3F74"/>
    <w:rsid w:val="004C4C42"/>
    <w:rsid w:val="004C4FE5"/>
    <w:rsid w:val="004C5066"/>
    <w:rsid w:val="004C5CBD"/>
    <w:rsid w:val="004C782E"/>
    <w:rsid w:val="004D0B8F"/>
    <w:rsid w:val="004D12E3"/>
    <w:rsid w:val="004D1F7A"/>
    <w:rsid w:val="004D2761"/>
    <w:rsid w:val="004D3BD8"/>
    <w:rsid w:val="004D4349"/>
    <w:rsid w:val="004D5EE6"/>
    <w:rsid w:val="004D5F0F"/>
    <w:rsid w:val="004D6888"/>
    <w:rsid w:val="004D6FA0"/>
    <w:rsid w:val="004E213B"/>
    <w:rsid w:val="004E2340"/>
    <w:rsid w:val="004E6142"/>
    <w:rsid w:val="004E7865"/>
    <w:rsid w:val="004F465F"/>
    <w:rsid w:val="004F6EE3"/>
    <w:rsid w:val="004F7360"/>
    <w:rsid w:val="00500406"/>
    <w:rsid w:val="00501E9B"/>
    <w:rsid w:val="00502710"/>
    <w:rsid w:val="0050302B"/>
    <w:rsid w:val="00503985"/>
    <w:rsid w:val="005049FF"/>
    <w:rsid w:val="005051BA"/>
    <w:rsid w:val="00507ADF"/>
    <w:rsid w:val="00507CCC"/>
    <w:rsid w:val="00507F74"/>
    <w:rsid w:val="00511B91"/>
    <w:rsid w:val="00512933"/>
    <w:rsid w:val="00513B87"/>
    <w:rsid w:val="00513B8A"/>
    <w:rsid w:val="00514CD8"/>
    <w:rsid w:val="005226DC"/>
    <w:rsid w:val="0052287F"/>
    <w:rsid w:val="00524204"/>
    <w:rsid w:val="00526149"/>
    <w:rsid w:val="0052616C"/>
    <w:rsid w:val="00527096"/>
    <w:rsid w:val="0052735E"/>
    <w:rsid w:val="00527661"/>
    <w:rsid w:val="0052766F"/>
    <w:rsid w:val="00527680"/>
    <w:rsid w:val="00527CB9"/>
    <w:rsid w:val="00530DEC"/>
    <w:rsid w:val="00530F78"/>
    <w:rsid w:val="005310BE"/>
    <w:rsid w:val="00531166"/>
    <w:rsid w:val="00531DD1"/>
    <w:rsid w:val="00531E6F"/>
    <w:rsid w:val="00532908"/>
    <w:rsid w:val="00535C6C"/>
    <w:rsid w:val="00536FD6"/>
    <w:rsid w:val="00545635"/>
    <w:rsid w:val="00546FFA"/>
    <w:rsid w:val="00547620"/>
    <w:rsid w:val="005502CA"/>
    <w:rsid w:val="00551181"/>
    <w:rsid w:val="005519F0"/>
    <w:rsid w:val="00552149"/>
    <w:rsid w:val="00552EAC"/>
    <w:rsid w:val="0055491E"/>
    <w:rsid w:val="00555206"/>
    <w:rsid w:val="005554B6"/>
    <w:rsid w:val="00555817"/>
    <w:rsid w:val="005558F6"/>
    <w:rsid w:val="00557383"/>
    <w:rsid w:val="005578B2"/>
    <w:rsid w:val="00561987"/>
    <w:rsid w:val="00562C62"/>
    <w:rsid w:val="00563A0C"/>
    <w:rsid w:val="0056619C"/>
    <w:rsid w:val="005661A0"/>
    <w:rsid w:val="00566588"/>
    <w:rsid w:val="00567CA5"/>
    <w:rsid w:val="00567D02"/>
    <w:rsid w:val="005723FF"/>
    <w:rsid w:val="00574CF0"/>
    <w:rsid w:val="00576177"/>
    <w:rsid w:val="005762DF"/>
    <w:rsid w:val="005764F5"/>
    <w:rsid w:val="005765F4"/>
    <w:rsid w:val="00576B90"/>
    <w:rsid w:val="00576D4A"/>
    <w:rsid w:val="00580C17"/>
    <w:rsid w:val="0058210F"/>
    <w:rsid w:val="0058211B"/>
    <w:rsid w:val="00582CED"/>
    <w:rsid w:val="00584B29"/>
    <w:rsid w:val="00585AF1"/>
    <w:rsid w:val="00586B40"/>
    <w:rsid w:val="00591006"/>
    <w:rsid w:val="00592772"/>
    <w:rsid w:val="0059370D"/>
    <w:rsid w:val="005943F1"/>
    <w:rsid w:val="005A0EDD"/>
    <w:rsid w:val="005A11A1"/>
    <w:rsid w:val="005A155E"/>
    <w:rsid w:val="005A2CD0"/>
    <w:rsid w:val="005A46D7"/>
    <w:rsid w:val="005A58C5"/>
    <w:rsid w:val="005A682C"/>
    <w:rsid w:val="005A6AA6"/>
    <w:rsid w:val="005A6DAC"/>
    <w:rsid w:val="005A708F"/>
    <w:rsid w:val="005A7AEC"/>
    <w:rsid w:val="005B04E2"/>
    <w:rsid w:val="005B5AF6"/>
    <w:rsid w:val="005B6BC0"/>
    <w:rsid w:val="005C265D"/>
    <w:rsid w:val="005C3670"/>
    <w:rsid w:val="005C3D1E"/>
    <w:rsid w:val="005C693A"/>
    <w:rsid w:val="005C6FA1"/>
    <w:rsid w:val="005C7D5C"/>
    <w:rsid w:val="005D10AB"/>
    <w:rsid w:val="005D7C13"/>
    <w:rsid w:val="005E1494"/>
    <w:rsid w:val="005E29FA"/>
    <w:rsid w:val="005E3229"/>
    <w:rsid w:val="005E5832"/>
    <w:rsid w:val="005E5C1D"/>
    <w:rsid w:val="005E5D5B"/>
    <w:rsid w:val="005E6D4D"/>
    <w:rsid w:val="005E731F"/>
    <w:rsid w:val="005E7EDA"/>
    <w:rsid w:val="005F1373"/>
    <w:rsid w:val="005F3B74"/>
    <w:rsid w:val="005F428B"/>
    <w:rsid w:val="005F664C"/>
    <w:rsid w:val="005F7E48"/>
    <w:rsid w:val="00601E2C"/>
    <w:rsid w:val="0060394D"/>
    <w:rsid w:val="00607A6D"/>
    <w:rsid w:val="006138B0"/>
    <w:rsid w:val="00615DEF"/>
    <w:rsid w:val="00616345"/>
    <w:rsid w:val="006202A6"/>
    <w:rsid w:val="006204D9"/>
    <w:rsid w:val="00624014"/>
    <w:rsid w:val="00624B19"/>
    <w:rsid w:val="006270C8"/>
    <w:rsid w:val="00633B65"/>
    <w:rsid w:val="0063745B"/>
    <w:rsid w:val="0063783F"/>
    <w:rsid w:val="00641AEE"/>
    <w:rsid w:val="0064243C"/>
    <w:rsid w:val="00642E99"/>
    <w:rsid w:val="00643C04"/>
    <w:rsid w:val="00643EB5"/>
    <w:rsid w:val="0064403E"/>
    <w:rsid w:val="00644C4E"/>
    <w:rsid w:val="00644D9E"/>
    <w:rsid w:val="00644DA1"/>
    <w:rsid w:val="00646AC6"/>
    <w:rsid w:val="00646CBA"/>
    <w:rsid w:val="006475BA"/>
    <w:rsid w:val="00647E15"/>
    <w:rsid w:val="006532CA"/>
    <w:rsid w:val="00657C80"/>
    <w:rsid w:val="00660613"/>
    <w:rsid w:val="00660661"/>
    <w:rsid w:val="00661261"/>
    <w:rsid w:val="0066159B"/>
    <w:rsid w:val="00662C79"/>
    <w:rsid w:val="00664934"/>
    <w:rsid w:val="00664F00"/>
    <w:rsid w:val="006650B3"/>
    <w:rsid w:val="00665BB6"/>
    <w:rsid w:val="006669F3"/>
    <w:rsid w:val="00667E4C"/>
    <w:rsid w:val="006703C1"/>
    <w:rsid w:val="00670629"/>
    <w:rsid w:val="00672914"/>
    <w:rsid w:val="00672AE7"/>
    <w:rsid w:val="0067388E"/>
    <w:rsid w:val="00676C56"/>
    <w:rsid w:val="00677C5F"/>
    <w:rsid w:val="006804A6"/>
    <w:rsid w:val="00680AFD"/>
    <w:rsid w:val="00681CB3"/>
    <w:rsid w:val="006849F8"/>
    <w:rsid w:val="00685C9E"/>
    <w:rsid w:val="00686762"/>
    <w:rsid w:val="00690007"/>
    <w:rsid w:val="00690F4D"/>
    <w:rsid w:val="0069120F"/>
    <w:rsid w:val="0069154A"/>
    <w:rsid w:val="00691B88"/>
    <w:rsid w:val="00691DB3"/>
    <w:rsid w:val="00692999"/>
    <w:rsid w:val="00696CE1"/>
    <w:rsid w:val="006A03FD"/>
    <w:rsid w:val="006A39F3"/>
    <w:rsid w:val="006A4EE8"/>
    <w:rsid w:val="006A66F9"/>
    <w:rsid w:val="006A6C8D"/>
    <w:rsid w:val="006A78E1"/>
    <w:rsid w:val="006A7ACC"/>
    <w:rsid w:val="006B10A9"/>
    <w:rsid w:val="006B2557"/>
    <w:rsid w:val="006B3550"/>
    <w:rsid w:val="006B3811"/>
    <w:rsid w:val="006B51D1"/>
    <w:rsid w:val="006B5A7C"/>
    <w:rsid w:val="006B5D1C"/>
    <w:rsid w:val="006B6168"/>
    <w:rsid w:val="006B62C6"/>
    <w:rsid w:val="006C4A23"/>
    <w:rsid w:val="006C63D4"/>
    <w:rsid w:val="006C646B"/>
    <w:rsid w:val="006D0B6B"/>
    <w:rsid w:val="006D1178"/>
    <w:rsid w:val="006D125F"/>
    <w:rsid w:val="006D4C6E"/>
    <w:rsid w:val="006D51A8"/>
    <w:rsid w:val="006D55E3"/>
    <w:rsid w:val="006D56C1"/>
    <w:rsid w:val="006D7218"/>
    <w:rsid w:val="006D739D"/>
    <w:rsid w:val="006E155F"/>
    <w:rsid w:val="006E1FD8"/>
    <w:rsid w:val="006E3274"/>
    <w:rsid w:val="006E3BAA"/>
    <w:rsid w:val="006E3FD0"/>
    <w:rsid w:val="006E4322"/>
    <w:rsid w:val="006E663E"/>
    <w:rsid w:val="006E672F"/>
    <w:rsid w:val="006F24DE"/>
    <w:rsid w:val="006F25A8"/>
    <w:rsid w:val="006F324C"/>
    <w:rsid w:val="006F4495"/>
    <w:rsid w:val="006F504F"/>
    <w:rsid w:val="006F50FE"/>
    <w:rsid w:val="006F7DB9"/>
    <w:rsid w:val="007005A7"/>
    <w:rsid w:val="00703CE2"/>
    <w:rsid w:val="00705226"/>
    <w:rsid w:val="00706234"/>
    <w:rsid w:val="00706B3D"/>
    <w:rsid w:val="007071C5"/>
    <w:rsid w:val="0070726E"/>
    <w:rsid w:val="0070766F"/>
    <w:rsid w:val="00707C82"/>
    <w:rsid w:val="00710344"/>
    <w:rsid w:val="00711F27"/>
    <w:rsid w:val="007122C5"/>
    <w:rsid w:val="007123E4"/>
    <w:rsid w:val="0071244D"/>
    <w:rsid w:val="00713C52"/>
    <w:rsid w:val="007140B0"/>
    <w:rsid w:val="0071492E"/>
    <w:rsid w:val="007157A8"/>
    <w:rsid w:val="007172DE"/>
    <w:rsid w:val="007173CC"/>
    <w:rsid w:val="0072003F"/>
    <w:rsid w:val="0072112E"/>
    <w:rsid w:val="0072441F"/>
    <w:rsid w:val="00726177"/>
    <w:rsid w:val="00726340"/>
    <w:rsid w:val="00726695"/>
    <w:rsid w:val="0073069C"/>
    <w:rsid w:val="0073147E"/>
    <w:rsid w:val="00732C1C"/>
    <w:rsid w:val="007341D5"/>
    <w:rsid w:val="00734940"/>
    <w:rsid w:val="00734EEC"/>
    <w:rsid w:val="0073687D"/>
    <w:rsid w:val="00737057"/>
    <w:rsid w:val="00737E7B"/>
    <w:rsid w:val="007403B5"/>
    <w:rsid w:val="00740861"/>
    <w:rsid w:val="00740D89"/>
    <w:rsid w:val="0074200B"/>
    <w:rsid w:val="00742A67"/>
    <w:rsid w:val="00742C54"/>
    <w:rsid w:val="00742C80"/>
    <w:rsid w:val="00742DA4"/>
    <w:rsid w:val="00744BCF"/>
    <w:rsid w:val="00746581"/>
    <w:rsid w:val="00746702"/>
    <w:rsid w:val="00746741"/>
    <w:rsid w:val="00747C07"/>
    <w:rsid w:val="00750436"/>
    <w:rsid w:val="00750F2B"/>
    <w:rsid w:val="00751B24"/>
    <w:rsid w:val="00753669"/>
    <w:rsid w:val="00753C97"/>
    <w:rsid w:val="00753DB8"/>
    <w:rsid w:val="0075448A"/>
    <w:rsid w:val="0075673D"/>
    <w:rsid w:val="007609CE"/>
    <w:rsid w:val="00760EDB"/>
    <w:rsid w:val="007623EA"/>
    <w:rsid w:val="00763A15"/>
    <w:rsid w:val="00765B6B"/>
    <w:rsid w:val="0076683B"/>
    <w:rsid w:val="00767D29"/>
    <w:rsid w:val="007717A2"/>
    <w:rsid w:val="0077237A"/>
    <w:rsid w:val="007729AB"/>
    <w:rsid w:val="00773600"/>
    <w:rsid w:val="0077438D"/>
    <w:rsid w:val="0077478A"/>
    <w:rsid w:val="00774B89"/>
    <w:rsid w:val="007758D1"/>
    <w:rsid w:val="007767DA"/>
    <w:rsid w:val="00776A79"/>
    <w:rsid w:val="00776CEC"/>
    <w:rsid w:val="007806E1"/>
    <w:rsid w:val="00780B11"/>
    <w:rsid w:val="00781A3D"/>
    <w:rsid w:val="00781BAD"/>
    <w:rsid w:val="0078290B"/>
    <w:rsid w:val="00783DFF"/>
    <w:rsid w:val="00784754"/>
    <w:rsid w:val="0078636C"/>
    <w:rsid w:val="0078659C"/>
    <w:rsid w:val="007916BC"/>
    <w:rsid w:val="00793486"/>
    <w:rsid w:val="00793F70"/>
    <w:rsid w:val="00794FC1"/>
    <w:rsid w:val="00795E88"/>
    <w:rsid w:val="007973FC"/>
    <w:rsid w:val="00797D7A"/>
    <w:rsid w:val="007A0740"/>
    <w:rsid w:val="007A0E60"/>
    <w:rsid w:val="007A29E1"/>
    <w:rsid w:val="007A2F17"/>
    <w:rsid w:val="007A3B5B"/>
    <w:rsid w:val="007A7CA2"/>
    <w:rsid w:val="007B08EA"/>
    <w:rsid w:val="007B0C5C"/>
    <w:rsid w:val="007B1185"/>
    <w:rsid w:val="007B15AA"/>
    <w:rsid w:val="007B2F23"/>
    <w:rsid w:val="007B345C"/>
    <w:rsid w:val="007B3A87"/>
    <w:rsid w:val="007B41C4"/>
    <w:rsid w:val="007B430E"/>
    <w:rsid w:val="007B59B2"/>
    <w:rsid w:val="007B6BE2"/>
    <w:rsid w:val="007C02A0"/>
    <w:rsid w:val="007C0564"/>
    <w:rsid w:val="007C1048"/>
    <w:rsid w:val="007C10CB"/>
    <w:rsid w:val="007C32A1"/>
    <w:rsid w:val="007C32CB"/>
    <w:rsid w:val="007C67D4"/>
    <w:rsid w:val="007C734C"/>
    <w:rsid w:val="007C7772"/>
    <w:rsid w:val="007D1DE3"/>
    <w:rsid w:val="007D448B"/>
    <w:rsid w:val="007D7045"/>
    <w:rsid w:val="007D7AA0"/>
    <w:rsid w:val="007E0967"/>
    <w:rsid w:val="007E350D"/>
    <w:rsid w:val="007E4F3A"/>
    <w:rsid w:val="007E6C3B"/>
    <w:rsid w:val="007E6F32"/>
    <w:rsid w:val="007F0F7D"/>
    <w:rsid w:val="007F2799"/>
    <w:rsid w:val="007F29AB"/>
    <w:rsid w:val="007F3057"/>
    <w:rsid w:val="007F34CE"/>
    <w:rsid w:val="007F3D9E"/>
    <w:rsid w:val="007F42B9"/>
    <w:rsid w:val="007F5271"/>
    <w:rsid w:val="007F54C1"/>
    <w:rsid w:val="007F6142"/>
    <w:rsid w:val="00800CEC"/>
    <w:rsid w:val="008029B1"/>
    <w:rsid w:val="008037E0"/>
    <w:rsid w:val="00806DF9"/>
    <w:rsid w:val="00810FA4"/>
    <w:rsid w:val="0081174A"/>
    <w:rsid w:val="008138F4"/>
    <w:rsid w:val="00813D50"/>
    <w:rsid w:val="0081522B"/>
    <w:rsid w:val="00816F9A"/>
    <w:rsid w:val="0081753B"/>
    <w:rsid w:val="00817C05"/>
    <w:rsid w:val="00820732"/>
    <w:rsid w:val="0082439B"/>
    <w:rsid w:val="008258AD"/>
    <w:rsid w:val="008269D8"/>
    <w:rsid w:val="008279F1"/>
    <w:rsid w:val="008308FF"/>
    <w:rsid w:val="00830D4B"/>
    <w:rsid w:val="00831858"/>
    <w:rsid w:val="00831D99"/>
    <w:rsid w:val="00831F16"/>
    <w:rsid w:val="008324CE"/>
    <w:rsid w:val="00833ABD"/>
    <w:rsid w:val="0083414E"/>
    <w:rsid w:val="00834C52"/>
    <w:rsid w:val="00834E31"/>
    <w:rsid w:val="008354D6"/>
    <w:rsid w:val="00840456"/>
    <w:rsid w:val="00840861"/>
    <w:rsid w:val="00842F63"/>
    <w:rsid w:val="00844E0D"/>
    <w:rsid w:val="00844E2D"/>
    <w:rsid w:val="00845362"/>
    <w:rsid w:val="00845725"/>
    <w:rsid w:val="00845C4E"/>
    <w:rsid w:val="00845F7A"/>
    <w:rsid w:val="00851F31"/>
    <w:rsid w:val="00852AD6"/>
    <w:rsid w:val="008554BE"/>
    <w:rsid w:val="00855ECD"/>
    <w:rsid w:val="0086186B"/>
    <w:rsid w:val="00861C83"/>
    <w:rsid w:val="008620F0"/>
    <w:rsid w:val="00864ABD"/>
    <w:rsid w:val="00865DF0"/>
    <w:rsid w:val="008675C4"/>
    <w:rsid w:val="0087050A"/>
    <w:rsid w:val="00872627"/>
    <w:rsid w:val="0087464A"/>
    <w:rsid w:val="008752E6"/>
    <w:rsid w:val="00875910"/>
    <w:rsid w:val="00876A79"/>
    <w:rsid w:val="00877414"/>
    <w:rsid w:val="008775C5"/>
    <w:rsid w:val="00880984"/>
    <w:rsid w:val="008809A5"/>
    <w:rsid w:val="00882E67"/>
    <w:rsid w:val="00884D74"/>
    <w:rsid w:val="0088546B"/>
    <w:rsid w:val="00885A27"/>
    <w:rsid w:val="00887F14"/>
    <w:rsid w:val="0089272F"/>
    <w:rsid w:val="00892788"/>
    <w:rsid w:val="0089355B"/>
    <w:rsid w:val="00893714"/>
    <w:rsid w:val="00893A42"/>
    <w:rsid w:val="0089725F"/>
    <w:rsid w:val="008A0459"/>
    <w:rsid w:val="008A1404"/>
    <w:rsid w:val="008A38BE"/>
    <w:rsid w:val="008A5D64"/>
    <w:rsid w:val="008A7956"/>
    <w:rsid w:val="008B119A"/>
    <w:rsid w:val="008B2935"/>
    <w:rsid w:val="008B31A5"/>
    <w:rsid w:val="008B465B"/>
    <w:rsid w:val="008B475A"/>
    <w:rsid w:val="008B4A97"/>
    <w:rsid w:val="008B74E2"/>
    <w:rsid w:val="008C0829"/>
    <w:rsid w:val="008C15C2"/>
    <w:rsid w:val="008C16D9"/>
    <w:rsid w:val="008C33E2"/>
    <w:rsid w:val="008C6C72"/>
    <w:rsid w:val="008D08E4"/>
    <w:rsid w:val="008D1A53"/>
    <w:rsid w:val="008D3675"/>
    <w:rsid w:val="008D4C93"/>
    <w:rsid w:val="008D568A"/>
    <w:rsid w:val="008D64DE"/>
    <w:rsid w:val="008D679D"/>
    <w:rsid w:val="008D7583"/>
    <w:rsid w:val="008D77D6"/>
    <w:rsid w:val="008D7A05"/>
    <w:rsid w:val="008D7CCB"/>
    <w:rsid w:val="008E0B33"/>
    <w:rsid w:val="008E1728"/>
    <w:rsid w:val="008E1B6D"/>
    <w:rsid w:val="008E4E97"/>
    <w:rsid w:val="008E6BE0"/>
    <w:rsid w:val="008E7423"/>
    <w:rsid w:val="008F00A2"/>
    <w:rsid w:val="008F07C3"/>
    <w:rsid w:val="008F17DA"/>
    <w:rsid w:val="008F1AFB"/>
    <w:rsid w:val="008F1ED8"/>
    <w:rsid w:val="008F36FC"/>
    <w:rsid w:val="008F3888"/>
    <w:rsid w:val="008F482B"/>
    <w:rsid w:val="008F4959"/>
    <w:rsid w:val="008F73D3"/>
    <w:rsid w:val="00901DD8"/>
    <w:rsid w:val="009029B2"/>
    <w:rsid w:val="009031FF"/>
    <w:rsid w:val="00903408"/>
    <w:rsid w:val="00903790"/>
    <w:rsid w:val="00907E49"/>
    <w:rsid w:val="00910309"/>
    <w:rsid w:val="00912C73"/>
    <w:rsid w:val="0091302F"/>
    <w:rsid w:val="00915032"/>
    <w:rsid w:val="0091550D"/>
    <w:rsid w:val="009170A0"/>
    <w:rsid w:val="00917B50"/>
    <w:rsid w:val="00917E14"/>
    <w:rsid w:val="00920288"/>
    <w:rsid w:val="009216A0"/>
    <w:rsid w:val="00921B79"/>
    <w:rsid w:val="00922191"/>
    <w:rsid w:val="0092299A"/>
    <w:rsid w:val="00923422"/>
    <w:rsid w:val="009242D5"/>
    <w:rsid w:val="0092554A"/>
    <w:rsid w:val="00925DA5"/>
    <w:rsid w:val="00925DD2"/>
    <w:rsid w:val="00930C9D"/>
    <w:rsid w:val="009322E6"/>
    <w:rsid w:val="00935835"/>
    <w:rsid w:val="00936364"/>
    <w:rsid w:val="009418D0"/>
    <w:rsid w:val="0094265E"/>
    <w:rsid w:val="009441A4"/>
    <w:rsid w:val="00944F7D"/>
    <w:rsid w:val="00945334"/>
    <w:rsid w:val="00945B16"/>
    <w:rsid w:val="00952242"/>
    <w:rsid w:val="00952551"/>
    <w:rsid w:val="00952B4E"/>
    <w:rsid w:val="00954BAF"/>
    <w:rsid w:val="009614AE"/>
    <w:rsid w:val="00961E66"/>
    <w:rsid w:val="009642DA"/>
    <w:rsid w:val="00964FC5"/>
    <w:rsid w:val="00967AD4"/>
    <w:rsid w:val="00970974"/>
    <w:rsid w:val="00971E8C"/>
    <w:rsid w:val="00972CBC"/>
    <w:rsid w:val="00973BF8"/>
    <w:rsid w:val="00974C5E"/>
    <w:rsid w:val="009752FA"/>
    <w:rsid w:val="00977928"/>
    <w:rsid w:val="009801F6"/>
    <w:rsid w:val="00980B1E"/>
    <w:rsid w:val="00981DD0"/>
    <w:rsid w:val="00990072"/>
    <w:rsid w:val="00990BE0"/>
    <w:rsid w:val="00990CCD"/>
    <w:rsid w:val="00992011"/>
    <w:rsid w:val="00992EA0"/>
    <w:rsid w:val="009937C9"/>
    <w:rsid w:val="009A1B1E"/>
    <w:rsid w:val="009A57A6"/>
    <w:rsid w:val="009A65D8"/>
    <w:rsid w:val="009A7D77"/>
    <w:rsid w:val="009B2887"/>
    <w:rsid w:val="009B4AA1"/>
    <w:rsid w:val="009B71E1"/>
    <w:rsid w:val="009C1700"/>
    <w:rsid w:val="009C1B57"/>
    <w:rsid w:val="009C1C32"/>
    <w:rsid w:val="009C297E"/>
    <w:rsid w:val="009C38E1"/>
    <w:rsid w:val="009C394D"/>
    <w:rsid w:val="009C4B18"/>
    <w:rsid w:val="009C5742"/>
    <w:rsid w:val="009C5EA1"/>
    <w:rsid w:val="009C5F5E"/>
    <w:rsid w:val="009D0DF7"/>
    <w:rsid w:val="009D11E6"/>
    <w:rsid w:val="009D193F"/>
    <w:rsid w:val="009D3193"/>
    <w:rsid w:val="009D60B8"/>
    <w:rsid w:val="009D6F38"/>
    <w:rsid w:val="009D7141"/>
    <w:rsid w:val="009E0173"/>
    <w:rsid w:val="009E0ECF"/>
    <w:rsid w:val="009E1DD6"/>
    <w:rsid w:val="009E2139"/>
    <w:rsid w:val="009E2310"/>
    <w:rsid w:val="009E3B4F"/>
    <w:rsid w:val="009E3E67"/>
    <w:rsid w:val="009E449C"/>
    <w:rsid w:val="009E5789"/>
    <w:rsid w:val="009E5DAA"/>
    <w:rsid w:val="009E761F"/>
    <w:rsid w:val="009F117B"/>
    <w:rsid w:val="009F12A1"/>
    <w:rsid w:val="009F1A2A"/>
    <w:rsid w:val="009F201B"/>
    <w:rsid w:val="009F35FD"/>
    <w:rsid w:val="009F576D"/>
    <w:rsid w:val="009F5F06"/>
    <w:rsid w:val="009F7F79"/>
    <w:rsid w:val="00A00285"/>
    <w:rsid w:val="00A01841"/>
    <w:rsid w:val="00A01B22"/>
    <w:rsid w:val="00A01E1B"/>
    <w:rsid w:val="00A04152"/>
    <w:rsid w:val="00A06DBE"/>
    <w:rsid w:val="00A12DC7"/>
    <w:rsid w:val="00A130B1"/>
    <w:rsid w:val="00A14E61"/>
    <w:rsid w:val="00A15169"/>
    <w:rsid w:val="00A15B26"/>
    <w:rsid w:val="00A17BEA"/>
    <w:rsid w:val="00A17FF0"/>
    <w:rsid w:val="00A2119F"/>
    <w:rsid w:val="00A22B94"/>
    <w:rsid w:val="00A24434"/>
    <w:rsid w:val="00A24945"/>
    <w:rsid w:val="00A24DC7"/>
    <w:rsid w:val="00A256F8"/>
    <w:rsid w:val="00A2699C"/>
    <w:rsid w:val="00A30283"/>
    <w:rsid w:val="00A30951"/>
    <w:rsid w:val="00A328DF"/>
    <w:rsid w:val="00A33950"/>
    <w:rsid w:val="00A3414C"/>
    <w:rsid w:val="00A37373"/>
    <w:rsid w:val="00A3742F"/>
    <w:rsid w:val="00A37740"/>
    <w:rsid w:val="00A41D56"/>
    <w:rsid w:val="00A4409C"/>
    <w:rsid w:val="00A440D0"/>
    <w:rsid w:val="00A449DE"/>
    <w:rsid w:val="00A45035"/>
    <w:rsid w:val="00A45E44"/>
    <w:rsid w:val="00A51A1E"/>
    <w:rsid w:val="00A53763"/>
    <w:rsid w:val="00A545FE"/>
    <w:rsid w:val="00A55035"/>
    <w:rsid w:val="00A55C78"/>
    <w:rsid w:val="00A6217D"/>
    <w:rsid w:val="00A64B2E"/>
    <w:rsid w:val="00A65261"/>
    <w:rsid w:val="00A6565C"/>
    <w:rsid w:val="00A65814"/>
    <w:rsid w:val="00A65DA1"/>
    <w:rsid w:val="00A71629"/>
    <w:rsid w:val="00A72F31"/>
    <w:rsid w:val="00A746BD"/>
    <w:rsid w:val="00A754D9"/>
    <w:rsid w:val="00A75B05"/>
    <w:rsid w:val="00A75BE6"/>
    <w:rsid w:val="00A76F0A"/>
    <w:rsid w:val="00A80C2C"/>
    <w:rsid w:val="00A824B8"/>
    <w:rsid w:val="00A83561"/>
    <w:rsid w:val="00A836D0"/>
    <w:rsid w:val="00A85642"/>
    <w:rsid w:val="00A8617C"/>
    <w:rsid w:val="00A8736C"/>
    <w:rsid w:val="00A920E8"/>
    <w:rsid w:val="00A93686"/>
    <w:rsid w:val="00A95AC6"/>
    <w:rsid w:val="00A96178"/>
    <w:rsid w:val="00A965DC"/>
    <w:rsid w:val="00A97804"/>
    <w:rsid w:val="00A97A9B"/>
    <w:rsid w:val="00AA0B97"/>
    <w:rsid w:val="00AA1035"/>
    <w:rsid w:val="00AA13FB"/>
    <w:rsid w:val="00AA1607"/>
    <w:rsid w:val="00AA205A"/>
    <w:rsid w:val="00AA32F0"/>
    <w:rsid w:val="00AA4D74"/>
    <w:rsid w:val="00AA5530"/>
    <w:rsid w:val="00AA61AC"/>
    <w:rsid w:val="00AB0CA7"/>
    <w:rsid w:val="00AB165F"/>
    <w:rsid w:val="00AB18DA"/>
    <w:rsid w:val="00AB2365"/>
    <w:rsid w:val="00AB53A3"/>
    <w:rsid w:val="00AB5797"/>
    <w:rsid w:val="00AB57AE"/>
    <w:rsid w:val="00AB5ECB"/>
    <w:rsid w:val="00AB61DA"/>
    <w:rsid w:val="00AB7E71"/>
    <w:rsid w:val="00AB7E8B"/>
    <w:rsid w:val="00AC3884"/>
    <w:rsid w:val="00AC66C1"/>
    <w:rsid w:val="00AD0D6C"/>
    <w:rsid w:val="00AD1A7D"/>
    <w:rsid w:val="00AD5B44"/>
    <w:rsid w:val="00AD628A"/>
    <w:rsid w:val="00AD6935"/>
    <w:rsid w:val="00AD73D9"/>
    <w:rsid w:val="00AE1FE3"/>
    <w:rsid w:val="00AE2D4E"/>
    <w:rsid w:val="00AE3310"/>
    <w:rsid w:val="00AE4890"/>
    <w:rsid w:val="00AE4FF0"/>
    <w:rsid w:val="00AE6A9F"/>
    <w:rsid w:val="00AE7DCB"/>
    <w:rsid w:val="00AF02D1"/>
    <w:rsid w:val="00AF14FA"/>
    <w:rsid w:val="00AF178D"/>
    <w:rsid w:val="00AF2102"/>
    <w:rsid w:val="00AF25B7"/>
    <w:rsid w:val="00AF287C"/>
    <w:rsid w:val="00AF40E4"/>
    <w:rsid w:val="00AF5547"/>
    <w:rsid w:val="00AF6751"/>
    <w:rsid w:val="00AF7F1B"/>
    <w:rsid w:val="00B0028E"/>
    <w:rsid w:val="00B0323D"/>
    <w:rsid w:val="00B03289"/>
    <w:rsid w:val="00B0354F"/>
    <w:rsid w:val="00B053A0"/>
    <w:rsid w:val="00B0678D"/>
    <w:rsid w:val="00B06837"/>
    <w:rsid w:val="00B0759B"/>
    <w:rsid w:val="00B10169"/>
    <w:rsid w:val="00B12E5F"/>
    <w:rsid w:val="00B12F19"/>
    <w:rsid w:val="00B131D2"/>
    <w:rsid w:val="00B13F8E"/>
    <w:rsid w:val="00B147D0"/>
    <w:rsid w:val="00B149BB"/>
    <w:rsid w:val="00B20C91"/>
    <w:rsid w:val="00B21D79"/>
    <w:rsid w:val="00B2289C"/>
    <w:rsid w:val="00B2490C"/>
    <w:rsid w:val="00B27A45"/>
    <w:rsid w:val="00B31593"/>
    <w:rsid w:val="00B330CE"/>
    <w:rsid w:val="00B330FD"/>
    <w:rsid w:val="00B339FA"/>
    <w:rsid w:val="00B33B2A"/>
    <w:rsid w:val="00B33EC8"/>
    <w:rsid w:val="00B35E26"/>
    <w:rsid w:val="00B37C55"/>
    <w:rsid w:val="00B37CF0"/>
    <w:rsid w:val="00B40419"/>
    <w:rsid w:val="00B405B9"/>
    <w:rsid w:val="00B4336A"/>
    <w:rsid w:val="00B43C92"/>
    <w:rsid w:val="00B44C6F"/>
    <w:rsid w:val="00B44D3B"/>
    <w:rsid w:val="00B45F36"/>
    <w:rsid w:val="00B47504"/>
    <w:rsid w:val="00B501D6"/>
    <w:rsid w:val="00B54DDA"/>
    <w:rsid w:val="00B56F04"/>
    <w:rsid w:val="00B6183F"/>
    <w:rsid w:val="00B6214E"/>
    <w:rsid w:val="00B62B5A"/>
    <w:rsid w:val="00B636B3"/>
    <w:rsid w:val="00B64699"/>
    <w:rsid w:val="00B655BF"/>
    <w:rsid w:val="00B71C56"/>
    <w:rsid w:val="00B736AD"/>
    <w:rsid w:val="00B73A18"/>
    <w:rsid w:val="00B76727"/>
    <w:rsid w:val="00B77D1A"/>
    <w:rsid w:val="00B80994"/>
    <w:rsid w:val="00B80C98"/>
    <w:rsid w:val="00B8142A"/>
    <w:rsid w:val="00B81A87"/>
    <w:rsid w:val="00B82FAE"/>
    <w:rsid w:val="00B84638"/>
    <w:rsid w:val="00B85089"/>
    <w:rsid w:val="00B85B4A"/>
    <w:rsid w:val="00B85DDC"/>
    <w:rsid w:val="00B86426"/>
    <w:rsid w:val="00B86547"/>
    <w:rsid w:val="00B869A6"/>
    <w:rsid w:val="00B8759F"/>
    <w:rsid w:val="00B94CD8"/>
    <w:rsid w:val="00B953FF"/>
    <w:rsid w:val="00B95CE0"/>
    <w:rsid w:val="00BA066C"/>
    <w:rsid w:val="00BA0D5B"/>
    <w:rsid w:val="00BA18DB"/>
    <w:rsid w:val="00BA1DC9"/>
    <w:rsid w:val="00BA2371"/>
    <w:rsid w:val="00BA27BF"/>
    <w:rsid w:val="00BA2A4E"/>
    <w:rsid w:val="00BA2E98"/>
    <w:rsid w:val="00BA3649"/>
    <w:rsid w:val="00BA4529"/>
    <w:rsid w:val="00BA45EC"/>
    <w:rsid w:val="00BA4764"/>
    <w:rsid w:val="00BA4F3F"/>
    <w:rsid w:val="00BA5D6C"/>
    <w:rsid w:val="00BA6244"/>
    <w:rsid w:val="00BA6579"/>
    <w:rsid w:val="00BA7B91"/>
    <w:rsid w:val="00BB0475"/>
    <w:rsid w:val="00BB0E9F"/>
    <w:rsid w:val="00BB20EA"/>
    <w:rsid w:val="00BB2534"/>
    <w:rsid w:val="00BB2B02"/>
    <w:rsid w:val="00BB510D"/>
    <w:rsid w:val="00BB7777"/>
    <w:rsid w:val="00BB7EF9"/>
    <w:rsid w:val="00BC1330"/>
    <w:rsid w:val="00BC1718"/>
    <w:rsid w:val="00BC3296"/>
    <w:rsid w:val="00BC3DA9"/>
    <w:rsid w:val="00BC544E"/>
    <w:rsid w:val="00BC54AC"/>
    <w:rsid w:val="00BC5D6F"/>
    <w:rsid w:val="00BC6DD9"/>
    <w:rsid w:val="00BD063D"/>
    <w:rsid w:val="00BD0A99"/>
    <w:rsid w:val="00BD2019"/>
    <w:rsid w:val="00BD26D7"/>
    <w:rsid w:val="00BD2760"/>
    <w:rsid w:val="00BD28E0"/>
    <w:rsid w:val="00BD363C"/>
    <w:rsid w:val="00BD4421"/>
    <w:rsid w:val="00BD4775"/>
    <w:rsid w:val="00BD5395"/>
    <w:rsid w:val="00BD75A4"/>
    <w:rsid w:val="00BD781E"/>
    <w:rsid w:val="00BD7C63"/>
    <w:rsid w:val="00BD7C80"/>
    <w:rsid w:val="00BE0BD7"/>
    <w:rsid w:val="00BE209A"/>
    <w:rsid w:val="00BE258F"/>
    <w:rsid w:val="00BE2ED8"/>
    <w:rsid w:val="00BE372C"/>
    <w:rsid w:val="00BE400A"/>
    <w:rsid w:val="00BE41E6"/>
    <w:rsid w:val="00BE5080"/>
    <w:rsid w:val="00BE54CE"/>
    <w:rsid w:val="00BE61F3"/>
    <w:rsid w:val="00BE705A"/>
    <w:rsid w:val="00BE7EED"/>
    <w:rsid w:val="00BF3DBE"/>
    <w:rsid w:val="00BF3E32"/>
    <w:rsid w:val="00BF3F7B"/>
    <w:rsid w:val="00BF451F"/>
    <w:rsid w:val="00BF5FD9"/>
    <w:rsid w:val="00BF7382"/>
    <w:rsid w:val="00BF7F35"/>
    <w:rsid w:val="00C0139F"/>
    <w:rsid w:val="00C0489A"/>
    <w:rsid w:val="00C048C3"/>
    <w:rsid w:val="00C04F32"/>
    <w:rsid w:val="00C06A4B"/>
    <w:rsid w:val="00C101DA"/>
    <w:rsid w:val="00C1080C"/>
    <w:rsid w:val="00C113DC"/>
    <w:rsid w:val="00C11EE1"/>
    <w:rsid w:val="00C1217E"/>
    <w:rsid w:val="00C1769F"/>
    <w:rsid w:val="00C204E4"/>
    <w:rsid w:val="00C21515"/>
    <w:rsid w:val="00C21C07"/>
    <w:rsid w:val="00C2236A"/>
    <w:rsid w:val="00C224AB"/>
    <w:rsid w:val="00C2260B"/>
    <w:rsid w:val="00C226D6"/>
    <w:rsid w:val="00C22A24"/>
    <w:rsid w:val="00C2514B"/>
    <w:rsid w:val="00C30FA5"/>
    <w:rsid w:val="00C31355"/>
    <w:rsid w:val="00C31910"/>
    <w:rsid w:val="00C3270A"/>
    <w:rsid w:val="00C32F11"/>
    <w:rsid w:val="00C34177"/>
    <w:rsid w:val="00C34C50"/>
    <w:rsid w:val="00C34CD4"/>
    <w:rsid w:val="00C35E98"/>
    <w:rsid w:val="00C36822"/>
    <w:rsid w:val="00C42053"/>
    <w:rsid w:val="00C42F64"/>
    <w:rsid w:val="00C4561A"/>
    <w:rsid w:val="00C459A8"/>
    <w:rsid w:val="00C45CA5"/>
    <w:rsid w:val="00C46F47"/>
    <w:rsid w:val="00C47224"/>
    <w:rsid w:val="00C5160B"/>
    <w:rsid w:val="00C518CD"/>
    <w:rsid w:val="00C54A27"/>
    <w:rsid w:val="00C55AD5"/>
    <w:rsid w:val="00C55B0C"/>
    <w:rsid w:val="00C56564"/>
    <w:rsid w:val="00C56D52"/>
    <w:rsid w:val="00C61789"/>
    <w:rsid w:val="00C66558"/>
    <w:rsid w:val="00C6688E"/>
    <w:rsid w:val="00C70410"/>
    <w:rsid w:val="00C72392"/>
    <w:rsid w:val="00C72C51"/>
    <w:rsid w:val="00C72D5A"/>
    <w:rsid w:val="00C72E00"/>
    <w:rsid w:val="00C72F9C"/>
    <w:rsid w:val="00C75098"/>
    <w:rsid w:val="00C75473"/>
    <w:rsid w:val="00C814C2"/>
    <w:rsid w:val="00C81962"/>
    <w:rsid w:val="00C82EF4"/>
    <w:rsid w:val="00C82FA6"/>
    <w:rsid w:val="00C87185"/>
    <w:rsid w:val="00C9148B"/>
    <w:rsid w:val="00C933CB"/>
    <w:rsid w:val="00C94537"/>
    <w:rsid w:val="00C9453D"/>
    <w:rsid w:val="00C95537"/>
    <w:rsid w:val="00C957AC"/>
    <w:rsid w:val="00C95A49"/>
    <w:rsid w:val="00C9706A"/>
    <w:rsid w:val="00C97A64"/>
    <w:rsid w:val="00CA2005"/>
    <w:rsid w:val="00CA37D8"/>
    <w:rsid w:val="00CA4972"/>
    <w:rsid w:val="00CA4B72"/>
    <w:rsid w:val="00CA6F48"/>
    <w:rsid w:val="00CA7016"/>
    <w:rsid w:val="00CA7189"/>
    <w:rsid w:val="00CA7BBE"/>
    <w:rsid w:val="00CA7C52"/>
    <w:rsid w:val="00CB1553"/>
    <w:rsid w:val="00CB2831"/>
    <w:rsid w:val="00CB2970"/>
    <w:rsid w:val="00CB37D3"/>
    <w:rsid w:val="00CB4342"/>
    <w:rsid w:val="00CB56C4"/>
    <w:rsid w:val="00CB608C"/>
    <w:rsid w:val="00CC00D3"/>
    <w:rsid w:val="00CC0C0A"/>
    <w:rsid w:val="00CC0F88"/>
    <w:rsid w:val="00CC14C2"/>
    <w:rsid w:val="00CC22D0"/>
    <w:rsid w:val="00CC233A"/>
    <w:rsid w:val="00CC3792"/>
    <w:rsid w:val="00CC4F14"/>
    <w:rsid w:val="00CC51FE"/>
    <w:rsid w:val="00CC5612"/>
    <w:rsid w:val="00CC6CF7"/>
    <w:rsid w:val="00CD01BF"/>
    <w:rsid w:val="00CD0489"/>
    <w:rsid w:val="00CD08F2"/>
    <w:rsid w:val="00CD2C31"/>
    <w:rsid w:val="00CD3568"/>
    <w:rsid w:val="00CD4C5E"/>
    <w:rsid w:val="00CD63F5"/>
    <w:rsid w:val="00CD7B5C"/>
    <w:rsid w:val="00CE2AA9"/>
    <w:rsid w:val="00CE59CB"/>
    <w:rsid w:val="00CE5CE6"/>
    <w:rsid w:val="00CE6376"/>
    <w:rsid w:val="00CF040E"/>
    <w:rsid w:val="00CF24E5"/>
    <w:rsid w:val="00CF26BB"/>
    <w:rsid w:val="00CF2FA8"/>
    <w:rsid w:val="00CF3B80"/>
    <w:rsid w:val="00CF3D5C"/>
    <w:rsid w:val="00CF4B82"/>
    <w:rsid w:val="00CF4D24"/>
    <w:rsid w:val="00CF5913"/>
    <w:rsid w:val="00CF6F29"/>
    <w:rsid w:val="00CF78DF"/>
    <w:rsid w:val="00D0113E"/>
    <w:rsid w:val="00D01706"/>
    <w:rsid w:val="00D0250F"/>
    <w:rsid w:val="00D03733"/>
    <w:rsid w:val="00D0413F"/>
    <w:rsid w:val="00D05398"/>
    <w:rsid w:val="00D06DBD"/>
    <w:rsid w:val="00D07266"/>
    <w:rsid w:val="00D11742"/>
    <w:rsid w:val="00D12901"/>
    <w:rsid w:val="00D13525"/>
    <w:rsid w:val="00D13E94"/>
    <w:rsid w:val="00D17759"/>
    <w:rsid w:val="00D207FF"/>
    <w:rsid w:val="00D213B7"/>
    <w:rsid w:val="00D2216C"/>
    <w:rsid w:val="00D23C63"/>
    <w:rsid w:val="00D240F3"/>
    <w:rsid w:val="00D25B0B"/>
    <w:rsid w:val="00D25E62"/>
    <w:rsid w:val="00D26006"/>
    <w:rsid w:val="00D31A88"/>
    <w:rsid w:val="00D344DB"/>
    <w:rsid w:val="00D348E0"/>
    <w:rsid w:val="00D355C4"/>
    <w:rsid w:val="00D3627E"/>
    <w:rsid w:val="00D37286"/>
    <w:rsid w:val="00D40070"/>
    <w:rsid w:val="00D406BC"/>
    <w:rsid w:val="00D40825"/>
    <w:rsid w:val="00D40BAE"/>
    <w:rsid w:val="00D44C96"/>
    <w:rsid w:val="00D463C6"/>
    <w:rsid w:val="00D475DE"/>
    <w:rsid w:val="00D501AF"/>
    <w:rsid w:val="00D504AC"/>
    <w:rsid w:val="00D50670"/>
    <w:rsid w:val="00D513A5"/>
    <w:rsid w:val="00D5290F"/>
    <w:rsid w:val="00D558F5"/>
    <w:rsid w:val="00D55CE8"/>
    <w:rsid w:val="00D56213"/>
    <w:rsid w:val="00D5679E"/>
    <w:rsid w:val="00D56AB1"/>
    <w:rsid w:val="00D57D85"/>
    <w:rsid w:val="00D61AE0"/>
    <w:rsid w:val="00D6478A"/>
    <w:rsid w:val="00D65899"/>
    <w:rsid w:val="00D6625E"/>
    <w:rsid w:val="00D6658B"/>
    <w:rsid w:val="00D66E4E"/>
    <w:rsid w:val="00D70071"/>
    <w:rsid w:val="00D707CD"/>
    <w:rsid w:val="00D7173B"/>
    <w:rsid w:val="00D75E4B"/>
    <w:rsid w:val="00D75F30"/>
    <w:rsid w:val="00D769F1"/>
    <w:rsid w:val="00D80B13"/>
    <w:rsid w:val="00D819EA"/>
    <w:rsid w:val="00D8273B"/>
    <w:rsid w:val="00D82E97"/>
    <w:rsid w:val="00D83B29"/>
    <w:rsid w:val="00D85996"/>
    <w:rsid w:val="00D86448"/>
    <w:rsid w:val="00D92321"/>
    <w:rsid w:val="00D94FFE"/>
    <w:rsid w:val="00D95951"/>
    <w:rsid w:val="00D964F3"/>
    <w:rsid w:val="00D965F7"/>
    <w:rsid w:val="00D96996"/>
    <w:rsid w:val="00D97086"/>
    <w:rsid w:val="00DA2DAA"/>
    <w:rsid w:val="00DA4965"/>
    <w:rsid w:val="00DA56A6"/>
    <w:rsid w:val="00DA6125"/>
    <w:rsid w:val="00DA74A7"/>
    <w:rsid w:val="00DA7839"/>
    <w:rsid w:val="00DA7F3E"/>
    <w:rsid w:val="00DB1997"/>
    <w:rsid w:val="00DB1BEA"/>
    <w:rsid w:val="00DB40C8"/>
    <w:rsid w:val="00DB5682"/>
    <w:rsid w:val="00DB67F1"/>
    <w:rsid w:val="00DC032B"/>
    <w:rsid w:val="00DC0CCE"/>
    <w:rsid w:val="00DC1427"/>
    <w:rsid w:val="00DC2101"/>
    <w:rsid w:val="00DC2A96"/>
    <w:rsid w:val="00DC2DAA"/>
    <w:rsid w:val="00DC4D76"/>
    <w:rsid w:val="00DC5048"/>
    <w:rsid w:val="00DC6707"/>
    <w:rsid w:val="00DC7D5A"/>
    <w:rsid w:val="00DD03E0"/>
    <w:rsid w:val="00DD0E5A"/>
    <w:rsid w:val="00DD1210"/>
    <w:rsid w:val="00DD2976"/>
    <w:rsid w:val="00DD4069"/>
    <w:rsid w:val="00DD419A"/>
    <w:rsid w:val="00DD4885"/>
    <w:rsid w:val="00DD5DDA"/>
    <w:rsid w:val="00DD7764"/>
    <w:rsid w:val="00DD7FB5"/>
    <w:rsid w:val="00DE03A9"/>
    <w:rsid w:val="00DE1416"/>
    <w:rsid w:val="00DE178E"/>
    <w:rsid w:val="00DE1DEA"/>
    <w:rsid w:val="00DE2956"/>
    <w:rsid w:val="00DE2A0A"/>
    <w:rsid w:val="00DE2E8A"/>
    <w:rsid w:val="00DE313D"/>
    <w:rsid w:val="00DE4054"/>
    <w:rsid w:val="00DE4D62"/>
    <w:rsid w:val="00DE5023"/>
    <w:rsid w:val="00DE59F4"/>
    <w:rsid w:val="00DE603C"/>
    <w:rsid w:val="00DE7E3D"/>
    <w:rsid w:val="00DF113F"/>
    <w:rsid w:val="00DF28C5"/>
    <w:rsid w:val="00DF46AF"/>
    <w:rsid w:val="00DF5308"/>
    <w:rsid w:val="00DF652B"/>
    <w:rsid w:val="00DF7401"/>
    <w:rsid w:val="00DF7460"/>
    <w:rsid w:val="00E0220F"/>
    <w:rsid w:val="00E02300"/>
    <w:rsid w:val="00E026F9"/>
    <w:rsid w:val="00E0281F"/>
    <w:rsid w:val="00E02E48"/>
    <w:rsid w:val="00E0352D"/>
    <w:rsid w:val="00E05EC1"/>
    <w:rsid w:val="00E06FC7"/>
    <w:rsid w:val="00E07EEA"/>
    <w:rsid w:val="00E1263C"/>
    <w:rsid w:val="00E13467"/>
    <w:rsid w:val="00E14ACF"/>
    <w:rsid w:val="00E14C93"/>
    <w:rsid w:val="00E20451"/>
    <w:rsid w:val="00E21A02"/>
    <w:rsid w:val="00E22688"/>
    <w:rsid w:val="00E24150"/>
    <w:rsid w:val="00E24780"/>
    <w:rsid w:val="00E26DC4"/>
    <w:rsid w:val="00E3061F"/>
    <w:rsid w:val="00E32C29"/>
    <w:rsid w:val="00E32EA7"/>
    <w:rsid w:val="00E35092"/>
    <w:rsid w:val="00E35BBE"/>
    <w:rsid w:val="00E365EF"/>
    <w:rsid w:val="00E4009C"/>
    <w:rsid w:val="00E42239"/>
    <w:rsid w:val="00E423E7"/>
    <w:rsid w:val="00E43436"/>
    <w:rsid w:val="00E442C3"/>
    <w:rsid w:val="00E45040"/>
    <w:rsid w:val="00E45EBD"/>
    <w:rsid w:val="00E529EB"/>
    <w:rsid w:val="00E52A84"/>
    <w:rsid w:val="00E5376B"/>
    <w:rsid w:val="00E549E9"/>
    <w:rsid w:val="00E55E32"/>
    <w:rsid w:val="00E577CA"/>
    <w:rsid w:val="00E5784E"/>
    <w:rsid w:val="00E603A7"/>
    <w:rsid w:val="00E6092D"/>
    <w:rsid w:val="00E60C1E"/>
    <w:rsid w:val="00E612B1"/>
    <w:rsid w:val="00E63BD2"/>
    <w:rsid w:val="00E64482"/>
    <w:rsid w:val="00E64AAB"/>
    <w:rsid w:val="00E65197"/>
    <w:rsid w:val="00E6533D"/>
    <w:rsid w:val="00E6570D"/>
    <w:rsid w:val="00E66FC4"/>
    <w:rsid w:val="00E67577"/>
    <w:rsid w:val="00E7003F"/>
    <w:rsid w:val="00E7016A"/>
    <w:rsid w:val="00E70518"/>
    <w:rsid w:val="00E70667"/>
    <w:rsid w:val="00E70B0D"/>
    <w:rsid w:val="00E734F2"/>
    <w:rsid w:val="00E74AD8"/>
    <w:rsid w:val="00E75C85"/>
    <w:rsid w:val="00E76251"/>
    <w:rsid w:val="00E7658E"/>
    <w:rsid w:val="00E76F20"/>
    <w:rsid w:val="00E77716"/>
    <w:rsid w:val="00E77BE7"/>
    <w:rsid w:val="00E804FD"/>
    <w:rsid w:val="00E8440D"/>
    <w:rsid w:val="00E85B0E"/>
    <w:rsid w:val="00E8665F"/>
    <w:rsid w:val="00E90B39"/>
    <w:rsid w:val="00E90FEC"/>
    <w:rsid w:val="00E93717"/>
    <w:rsid w:val="00E95923"/>
    <w:rsid w:val="00E96B13"/>
    <w:rsid w:val="00E9795C"/>
    <w:rsid w:val="00EA234A"/>
    <w:rsid w:val="00EA2DC6"/>
    <w:rsid w:val="00EA4392"/>
    <w:rsid w:val="00EA47AE"/>
    <w:rsid w:val="00EA489D"/>
    <w:rsid w:val="00EA4D08"/>
    <w:rsid w:val="00EA546A"/>
    <w:rsid w:val="00EA6B4E"/>
    <w:rsid w:val="00EA7B22"/>
    <w:rsid w:val="00EB0A56"/>
    <w:rsid w:val="00EB0A8D"/>
    <w:rsid w:val="00EB5752"/>
    <w:rsid w:val="00EC0CD5"/>
    <w:rsid w:val="00EC1660"/>
    <w:rsid w:val="00EC4E7D"/>
    <w:rsid w:val="00EC5836"/>
    <w:rsid w:val="00EC5A2C"/>
    <w:rsid w:val="00EC6B5D"/>
    <w:rsid w:val="00EC70D6"/>
    <w:rsid w:val="00ED03F5"/>
    <w:rsid w:val="00ED0F48"/>
    <w:rsid w:val="00ED1407"/>
    <w:rsid w:val="00ED2624"/>
    <w:rsid w:val="00ED2A17"/>
    <w:rsid w:val="00ED6142"/>
    <w:rsid w:val="00ED7824"/>
    <w:rsid w:val="00EE0342"/>
    <w:rsid w:val="00EE1185"/>
    <w:rsid w:val="00EE3B4B"/>
    <w:rsid w:val="00EE3D0F"/>
    <w:rsid w:val="00EE3E7E"/>
    <w:rsid w:val="00EE6065"/>
    <w:rsid w:val="00EE60ED"/>
    <w:rsid w:val="00EE61D0"/>
    <w:rsid w:val="00EE7A84"/>
    <w:rsid w:val="00EF0037"/>
    <w:rsid w:val="00EF2B1E"/>
    <w:rsid w:val="00EF303A"/>
    <w:rsid w:val="00EF7375"/>
    <w:rsid w:val="00F03043"/>
    <w:rsid w:val="00F03E3D"/>
    <w:rsid w:val="00F06C53"/>
    <w:rsid w:val="00F06F4D"/>
    <w:rsid w:val="00F07E64"/>
    <w:rsid w:val="00F13C1A"/>
    <w:rsid w:val="00F15178"/>
    <w:rsid w:val="00F17F5E"/>
    <w:rsid w:val="00F207C3"/>
    <w:rsid w:val="00F208B5"/>
    <w:rsid w:val="00F20C91"/>
    <w:rsid w:val="00F20FF7"/>
    <w:rsid w:val="00F216D0"/>
    <w:rsid w:val="00F21F00"/>
    <w:rsid w:val="00F22021"/>
    <w:rsid w:val="00F22E7B"/>
    <w:rsid w:val="00F23646"/>
    <w:rsid w:val="00F24B28"/>
    <w:rsid w:val="00F30663"/>
    <w:rsid w:val="00F30BD5"/>
    <w:rsid w:val="00F30EE7"/>
    <w:rsid w:val="00F36364"/>
    <w:rsid w:val="00F36CFB"/>
    <w:rsid w:val="00F3723B"/>
    <w:rsid w:val="00F37A64"/>
    <w:rsid w:val="00F4050A"/>
    <w:rsid w:val="00F4139B"/>
    <w:rsid w:val="00F41BDA"/>
    <w:rsid w:val="00F43BB4"/>
    <w:rsid w:val="00F457B0"/>
    <w:rsid w:val="00F46C4F"/>
    <w:rsid w:val="00F46E8E"/>
    <w:rsid w:val="00F5102E"/>
    <w:rsid w:val="00F53D0A"/>
    <w:rsid w:val="00F54C8E"/>
    <w:rsid w:val="00F57388"/>
    <w:rsid w:val="00F575F9"/>
    <w:rsid w:val="00F5764A"/>
    <w:rsid w:val="00F604CD"/>
    <w:rsid w:val="00F6058E"/>
    <w:rsid w:val="00F60AE7"/>
    <w:rsid w:val="00F63FDE"/>
    <w:rsid w:val="00F64135"/>
    <w:rsid w:val="00F65D02"/>
    <w:rsid w:val="00F65F0C"/>
    <w:rsid w:val="00F66880"/>
    <w:rsid w:val="00F6721C"/>
    <w:rsid w:val="00F676AF"/>
    <w:rsid w:val="00F678FD"/>
    <w:rsid w:val="00F73B2D"/>
    <w:rsid w:val="00F74130"/>
    <w:rsid w:val="00F75624"/>
    <w:rsid w:val="00F75D8C"/>
    <w:rsid w:val="00F77429"/>
    <w:rsid w:val="00F77585"/>
    <w:rsid w:val="00F801D5"/>
    <w:rsid w:val="00F80ED8"/>
    <w:rsid w:val="00F81763"/>
    <w:rsid w:val="00F83660"/>
    <w:rsid w:val="00F8468E"/>
    <w:rsid w:val="00F84A84"/>
    <w:rsid w:val="00F84CD4"/>
    <w:rsid w:val="00F8548B"/>
    <w:rsid w:val="00F855EF"/>
    <w:rsid w:val="00F875D3"/>
    <w:rsid w:val="00F90BB3"/>
    <w:rsid w:val="00F90C9D"/>
    <w:rsid w:val="00F938D1"/>
    <w:rsid w:val="00F939BC"/>
    <w:rsid w:val="00F9454A"/>
    <w:rsid w:val="00F94BE5"/>
    <w:rsid w:val="00F957CD"/>
    <w:rsid w:val="00F97415"/>
    <w:rsid w:val="00FA2901"/>
    <w:rsid w:val="00FA31D0"/>
    <w:rsid w:val="00FA3D84"/>
    <w:rsid w:val="00FA4756"/>
    <w:rsid w:val="00FA4799"/>
    <w:rsid w:val="00FA5B1C"/>
    <w:rsid w:val="00FA6C96"/>
    <w:rsid w:val="00FA7217"/>
    <w:rsid w:val="00FB3CCF"/>
    <w:rsid w:val="00FB3E08"/>
    <w:rsid w:val="00FB50AB"/>
    <w:rsid w:val="00FB686A"/>
    <w:rsid w:val="00FC0483"/>
    <w:rsid w:val="00FC0E72"/>
    <w:rsid w:val="00FC1927"/>
    <w:rsid w:val="00FC33AC"/>
    <w:rsid w:val="00FC3BDB"/>
    <w:rsid w:val="00FC44AC"/>
    <w:rsid w:val="00FC58D9"/>
    <w:rsid w:val="00FC627E"/>
    <w:rsid w:val="00FC673A"/>
    <w:rsid w:val="00FD16EF"/>
    <w:rsid w:val="00FD1C33"/>
    <w:rsid w:val="00FD2649"/>
    <w:rsid w:val="00FD6E27"/>
    <w:rsid w:val="00FE0D50"/>
    <w:rsid w:val="00FE2743"/>
    <w:rsid w:val="00FE4847"/>
    <w:rsid w:val="00FE4E75"/>
    <w:rsid w:val="00FE61EC"/>
    <w:rsid w:val="00FE655C"/>
    <w:rsid w:val="00FE6BFC"/>
    <w:rsid w:val="00FE799A"/>
    <w:rsid w:val="00FF352B"/>
    <w:rsid w:val="00FF66B9"/>
    <w:rsid w:val="00FF7101"/>
    <w:rsid w:val="03A570A6"/>
    <w:rsid w:val="04C9121D"/>
    <w:rsid w:val="05AB0DB2"/>
    <w:rsid w:val="07E59449"/>
    <w:rsid w:val="0B2334A5"/>
    <w:rsid w:val="0CD08D66"/>
    <w:rsid w:val="0D5BBD32"/>
    <w:rsid w:val="0E78DD96"/>
    <w:rsid w:val="0E8A4B54"/>
    <w:rsid w:val="0EB70FE6"/>
    <w:rsid w:val="0F9CCEDB"/>
    <w:rsid w:val="0FF0FAA4"/>
    <w:rsid w:val="12FF8A2A"/>
    <w:rsid w:val="1407B074"/>
    <w:rsid w:val="196ADA0D"/>
    <w:rsid w:val="1F37F1CA"/>
    <w:rsid w:val="1FDAB73F"/>
    <w:rsid w:val="25DA7385"/>
    <w:rsid w:val="27845E4D"/>
    <w:rsid w:val="317D3CAA"/>
    <w:rsid w:val="31B18CFA"/>
    <w:rsid w:val="36BF4D68"/>
    <w:rsid w:val="37CF1C2F"/>
    <w:rsid w:val="38CC52FE"/>
    <w:rsid w:val="3962638E"/>
    <w:rsid w:val="3A4BD162"/>
    <w:rsid w:val="3B194BB1"/>
    <w:rsid w:val="3CAFB18F"/>
    <w:rsid w:val="3EC43C22"/>
    <w:rsid w:val="43EC9CAA"/>
    <w:rsid w:val="48F31EE3"/>
    <w:rsid w:val="4B0FD760"/>
    <w:rsid w:val="4BD6F9C4"/>
    <w:rsid w:val="4C1F30BE"/>
    <w:rsid w:val="4F4BB078"/>
    <w:rsid w:val="50062CEF"/>
    <w:rsid w:val="51AA3469"/>
    <w:rsid w:val="54147901"/>
    <w:rsid w:val="5584DD1C"/>
    <w:rsid w:val="562B60EE"/>
    <w:rsid w:val="58EDD194"/>
    <w:rsid w:val="58F94052"/>
    <w:rsid w:val="5F4300BE"/>
    <w:rsid w:val="6360BE63"/>
    <w:rsid w:val="654641F4"/>
    <w:rsid w:val="6716404D"/>
    <w:rsid w:val="6990CD15"/>
    <w:rsid w:val="6D16C613"/>
    <w:rsid w:val="6DB42915"/>
    <w:rsid w:val="6FC76236"/>
    <w:rsid w:val="6FD70827"/>
    <w:rsid w:val="70C8DB6F"/>
    <w:rsid w:val="7373EBF5"/>
    <w:rsid w:val="7443C902"/>
    <w:rsid w:val="7507116C"/>
    <w:rsid w:val="781F4CE4"/>
    <w:rsid w:val="7A4F3B1C"/>
    <w:rsid w:val="7A8F224A"/>
    <w:rsid w:val="7B33A224"/>
    <w:rsid w:val="7E89A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6FA7"/>
  <w15:chartTrackingRefBased/>
  <w15:docId w15:val="{C8FC9FC7-12E3-4B9F-959A-9EBFB651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58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6658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37E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7A6"/>
  </w:style>
  <w:style w:type="paragraph" w:styleId="Footer">
    <w:name w:val="footer"/>
    <w:basedOn w:val="Normal"/>
    <w:link w:val="FooterChar"/>
    <w:uiPriority w:val="99"/>
    <w:unhideWhenUsed/>
    <w:rsid w:val="009A5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7A6"/>
  </w:style>
  <w:style w:type="character" w:customStyle="1" w:styleId="textnode">
    <w:name w:val="text_node"/>
    <w:basedOn w:val="DefaultParagraphFont"/>
    <w:rsid w:val="003B5B49"/>
  </w:style>
  <w:style w:type="character" w:styleId="CommentReference">
    <w:name w:val="annotation reference"/>
    <w:basedOn w:val="DefaultParagraphFont"/>
    <w:uiPriority w:val="99"/>
    <w:semiHidden/>
    <w:unhideWhenUsed/>
    <w:rsid w:val="001D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C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C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C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5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4F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44DA1"/>
    <w:rPr>
      <w:b/>
      <w:bCs/>
    </w:rPr>
  </w:style>
  <w:style w:type="paragraph" w:styleId="Revision">
    <w:name w:val="Revision"/>
    <w:hidden/>
    <w:uiPriority w:val="99"/>
    <w:semiHidden/>
    <w:rsid w:val="00334F2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D16EF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9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4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247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40728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81495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9453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322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185002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6061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6421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1415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4005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48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649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80819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4507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54040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621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82356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7425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4818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38581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2578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20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317BD-FE76-4350-8CEB-49FF9F48B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764</Words>
  <Characters>1005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lau</dc:creator>
  <cp:keywords/>
  <dc:description/>
  <cp:lastModifiedBy>Dillon Chrimes</cp:lastModifiedBy>
  <cp:revision>3</cp:revision>
  <cp:lastPrinted>2023-03-05T20:46:00Z</cp:lastPrinted>
  <dcterms:created xsi:type="dcterms:W3CDTF">2024-05-15T00:58:00Z</dcterms:created>
  <dcterms:modified xsi:type="dcterms:W3CDTF">2024-05-21T18:49:00Z</dcterms:modified>
</cp:coreProperties>
</file>